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2DC" w:rsidRPr="00C409A3" w:rsidRDefault="00C76964" w:rsidP="00E662DC">
      <w:pPr>
        <w:pStyle w:val="Caption"/>
        <w:rPr>
          <w:b w:val="0"/>
        </w:rPr>
      </w:pPr>
      <w:bookmarkStart w:id="0" w:name="_Ref468459704"/>
      <w:proofErr w:type="gramStart"/>
      <w:r>
        <w:t xml:space="preserve">Additional Table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5205C0">
        <w:rPr>
          <w:noProof/>
        </w:rPr>
        <w:t>1</w:t>
      </w:r>
      <w:r>
        <w:rPr>
          <w:noProof/>
        </w:rPr>
        <w:fldChar w:fldCharType="end"/>
      </w:r>
      <w:bookmarkEnd w:id="0"/>
      <w:r w:rsidR="00C409A3">
        <w:rPr>
          <w:noProof/>
        </w:rPr>
        <w:t>.</w:t>
      </w:r>
      <w:proofErr w:type="gramEnd"/>
      <w:r w:rsidR="00C409A3">
        <w:rPr>
          <w:noProof/>
        </w:rPr>
        <w:t xml:space="preserve"> </w:t>
      </w:r>
      <w:r w:rsidR="00E662DC" w:rsidRPr="00C409A3">
        <w:rPr>
          <w:b w:val="0"/>
        </w:rPr>
        <w:t>Patient characteristics</w:t>
      </w:r>
    </w:p>
    <w:tbl>
      <w:tblPr>
        <w:tblStyle w:val="LightShading-Accent1"/>
        <w:tblW w:w="5000" w:type="pct"/>
        <w:tblBorders>
          <w:top w:val="none" w:sz="0" w:space="0" w:color="auto"/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1761"/>
        <w:gridCol w:w="1843"/>
        <w:gridCol w:w="1761"/>
        <w:gridCol w:w="1761"/>
        <w:gridCol w:w="1762"/>
        <w:gridCol w:w="1762"/>
        <w:gridCol w:w="1762"/>
        <w:gridCol w:w="1762"/>
      </w:tblGrid>
      <w:tr w:rsidR="00814242" w:rsidRPr="00763DE3" w:rsidTr="00814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0"/>
        </w:trPr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Cohort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B53" w:rsidRPr="00763DE3" w:rsidRDefault="00D23752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E</w:t>
            </w:r>
            <w:r w:rsidR="00CE7E55" w:rsidRPr="00763DE3">
              <w:rPr>
                <w:rFonts w:cstheme="minorHAnsi"/>
                <w:color w:val="auto"/>
              </w:rPr>
              <w:t>nadenotucirev</w:t>
            </w:r>
            <w:r w:rsidR="00BB2B53" w:rsidRPr="00763DE3">
              <w:rPr>
                <w:rFonts w:cstheme="minorHAnsi"/>
                <w:color w:val="auto"/>
              </w:rPr>
              <w:t xml:space="preserve"> delivery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B53" w:rsidRPr="00763DE3" w:rsidRDefault="00814242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 xml:space="preserve">Tumor </w:t>
            </w:r>
            <w:r w:rsidR="00BB2B53" w:rsidRPr="00763DE3">
              <w:rPr>
                <w:rFonts w:cstheme="minorHAnsi"/>
                <w:color w:val="auto"/>
              </w:rPr>
              <w:t>type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B53" w:rsidRPr="00763DE3" w:rsidRDefault="00C409A3" w:rsidP="00A602F2">
            <w:pPr>
              <w:spacing w:before="60" w:after="60" w:line="240" w:lineRule="auto"/>
              <w:jc w:val="center"/>
              <w:rPr>
                <w:rFonts w:cstheme="minorHAnsi"/>
                <w:i/>
                <w:color w:val="auto"/>
              </w:rPr>
            </w:pPr>
            <w:r w:rsidRPr="00763DE3">
              <w:rPr>
                <w:rFonts w:cstheme="minorHAnsi"/>
                <w:i/>
                <w:color w:val="auto"/>
              </w:rPr>
              <w:t>n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b w:val="0"/>
                <w:bCs w:val="0"/>
              </w:rPr>
            </w:pPr>
            <w:r w:rsidRPr="00763DE3">
              <w:rPr>
                <w:rFonts w:cstheme="minorHAnsi"/>
                <w:color w:val="auto"/>
              </w:rPr>
              <w:t xml:space="preserve">Tumor </w:t>
            </w:r>
          </w:p>
          <w:p w:rsidR="00BB2B53" w:rsidRPr="00763DE3" w:rsidRDefault="00383C0C" w:rsidP="00A602F2">
            <w:pPr>
              <w:spacing w:before="60" w:after="60" w:line="240" w:lineRule="auto"/>
              <w:jc w:val="center"/>
              <w:rPr>
                <w:rFonts w:cstheme="minorHAnsi"/>
              </w:rPr>
            </w:pPr>
            <w:proofErr w:type="spellStart"/>
            <w:r w:rsidRPr="00763DE3">
              <w:rPr>
                <w:rFonts w:cstheme="minorHAnsi"/>
                <w:color w:val="auto"/>
              </w:rPr>
              <w:t>g</w:t>
            </w:r>
            <w:r w:rsidR="00BB2B53" w:rsidRPr="00763DE3">
              <w:rPr>
                <w:rFonts w:cstheme="minorHAnsi"/>
                <w:color w:val="auto"/>
              </w:rPr>
              <w:t>rade</w:t>
            </w:r>
            <w:r w:rsidR="00025AD0" w:rsidRPr="00763DE3">
              <w:rPr>
                <w:rFonts w:cstheme="minorHAnsi"/>
                <w:color w:val="auto"/>
                <w:vertAlign w:val="superscript"/>
              </w:rPr>
              <w:t>a</w:t>
            </w:r>
            <w:proofErr w:type="spellEnd"/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B53" w:rsidRPr="00763DE3" w:rsidRDefault="001D6CA6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A</w:t>
            </w:r>
            <w:r w:rsidR="00BB2B53" w:rsidRPr="00763DE3">
              <w:rPr>
                <w:rFonts w:cstheme="minorHAnsi"/>
                <w:color w:val="auto"/>
              </w:rPr>
              <w:t xml:space="preserve">ge </w:t>
            </w:r>
          </w:p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(</w:t>
            </w:r>
            <w:r w:rsidR="001D6CA6" w:rsidRPr="00763DE3">
              <w:rPr>
                <w:rFonts w:cstheme="minorHAnsi"/>
                <w:color w:val="auto"/>
              </w:rPr>
              <w:t xml:space="preserve">median, </w:t>
            </w:r>
            <w:r w:rsidRPr="00763DE3">
              <w:rPr>
                <w:rFonts w:cstheme="minorHAnsi"/>
                <w:color w:val="auto"/>
              </w:rPr>
              <w:t>years)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B53" w:rsidRPr="00763DE3" w:rsidRDefault="00C409A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M</w:t>
            </w:r>
            <w:r w:rsidR="00BB2B53" w:rsidRPr="00763DE3">
              <w:rPr>
                <w:rFonts w:cstheme="minorHAnsi"/>
                <w:color w:val="auto"/>
              </w:rPr>
              <w:t>ale/female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 xml:space="preserve">BMI </w:t>
            </w:r>
            <w:r w:rsidR="00814242" w:rsidRPr="00763DE3">
              <w:rPr>
                <w:rFonts w:cstheme="minorHAnsi"/>
                <w:color w:val="auto"/>
              </w:rPr>
              <w:br/>
            </w:r>
            <w:r w:rsidRPr="00763DE3">
              <w:rPr>
                <w:rFonts w:cstheme="minorHAnsi"/>
                <w:color w:val="auto"/>
              </w:rPr>
              <w:t>(mean, kg/m</w:t>
            </w:r>
            <w:r w:rsidRPr="00763DE3">
              <w:rPr>
                <w:rFonts w:cstheme="minorHAnsi"/>
                <w:color w:val="auto"/>
                <w:vertAlign w:val="superscript"/>
              </w:rPr>
              <w:t>2</w:t>
            </w:r>
            <w:r w:rsidRPr="00763DE3">
              <w:rPr>
                <w:rFonts w:cstheme="minorHAnsi"/>
                <w:color w:val="auto"/>
              </w:rPr>
              <w:t>)</w:t>
            </w:r>
          </w:p>
        </w:tc>
      </w:tr>
      <w:tr w:rsidR="00814242" w:rsidRPr="00763DE3" w:rsidTr="00814242">
        <w:trPr>
          <w:trHeight w:val="997"/>
        </w:trPr>
        <w:tc>
          <w:tcPr>
            <w:tcW w:w="62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A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IT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2B53" w:rsidRPr="00763DE3" w:rsidRDefault="00EF41E7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CRC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5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shd w:val="clear" w:color="auto" w:fill="auto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G1:4</w:t>
            </w:r>
          </w:p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G2:1</w:t>
            </w:r>
          </w:p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G3:0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70.0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2B53" w:rsidRPr="00763DE3" w:rsidRDefault="00BB2B53" w:rsidP="00A602F2">
            <w:pPr>
              <w:pStyle w:val="DecimalAligned"/>
              <w:spacing w:before="60" w:after="60" w:line="240" w:lineRule="auto"/>
              <w:jc w:val="center"/>
              <w:rPr>
                <w:rFonts w:cstheme="minorHAnsi"/>
                <w:color w:val="auto"/>
                <w:sz w:val="24"/>
                <w:szCs w:val="24"/>
              </w:rPr>
            </w:pPr>
            <w:r w:rsidRPr="00763DE3">
              <w:rPr>
                <w:rFonts w:cstheme="minorHAnsi"/>
                <w:color w:val="auto"/>
                <w:sz w:val="24"/>
                <w:szCs w:val="24"/>
              </w:rPr>
              <w:t>3/2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2B53" w:rsidRPr="00763DE3" w:rsidRDefault="003E2402" w:rsidP="00A602F2">
            <w:pPr>
              <w:pStyle w:val="DecimalAligned"/>
              <w:spacing w:before="60" w:after="60" w:line="240" w:lineRule="auto"/>
              <w:jc w:val="center"/>
              <w:rPr>
                <w:rFonts w:cstheme="minorHAnsi"/>
                <w:color w:val="auto"/>
                <w:sz w:val="24"/>
                <w:szCs w:val="24"/>
              </w:rPr>
            </w:pPr>
            <w:r w:rsidRPr="00763DE3">
              <w:rPr>
                <w:rFonts w:cstheme="minorHAnsi"/>
                <w:color w:val="auto"/>
                <w:sz w:val="24"/>
                <w:szCs w:val="24"/>
              </w:rPr>
              <w:t>27.8</w:t>
            </w:r>
          </w:p>
        </w:tc>
      </w:tr>
      <w:tr w:rsidR="00BB2B53" w:rsidRPr="00763DE3" w:rsidTr="00814242">
        <w:trPr>
          <w:trHeight w:val="983"/>
        </w:trPr>
        <w:tc>
          <w:tcPr>
            <w:tcW w:w="625" w:type="pct"/>
            <w:shd w:val="clear" w:color="auto" w:fill="auto"/>
            <w:noWrap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B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IV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EF41E7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CRC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5</w:t>
            </w:r>
          </w:p>
        </w:tc>
        <w:tc>
          <w:tcPr>
            <w:tcW w:w="625" w:type="pct"/>
            <w:shd w:val="clear" w:color="auto" w:fill="auto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G1:1</w:t>
            </w:r>
          </w:p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G2:2</w:t>
            </w:r>
          </w:p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G3: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E371FF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78.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BB2B53" w:rsidP="00A602F2">
            <w:pPr>
              <w:pStyle w:val="DecimalAligned"/>
              <w:spacing w:before="60" w:after="60" w:line="240" w:lineRule="auto"/>
              <w:jc w:val="center"/>
              <w:rPr>
                <w:rFonts w:cstheme="minorHAnsi"/>
                <w:color w:val="auto"/>
                <w:sz w:val="24"/>
                <w:szCs w:val="24"/>
              </w:rPr>
            </w:pPr>
            <w:r w:rsidRPr="00763DE3">
              <w:rPr>
                <w:rFonts w:cstheme="minorHAnsi"/>
                <w:color w:val="auto"/>
                <w:sz w:val="24"/>
                <w:szCs w:val="24"/>
              </w:rPr>
              <w:t>3/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3E2402" w:rsidP="00A602F2">
            <w:pPr>
              <w:pStyle w:val="DecimalAligned"/>
              <w:spacing w:before="60" w:after="60" w:line="240" w:lineRule="auto"/>
              <w:jc w:val="center"/>
              <w:rPr>
                <w:rFonts w:cstheme="minorHAnsi"/>
                <w:color w:val="auto"/>
                <w:sz w:val="24"/>
                <w:szCs w:val="24"/>
              </w:rPr>
            </w:pPr>
            <w:r w:rsidRPr="00763DE3">
              <w:rPr>
                <w:rFonts w:cstheme="minorHAnsi"/>
                <w:color w:val="auto"/>
                <w:sz w:val="24"/>
                <w:szCs w:val="24"/>
              </w:rPr>
              <w:t>30.5</w:t>
            </w:r>
          </w:p>
        </w:tc>
      </w:tr>
      <w:tr w:rsidR="00814242" w:rsidRPr="00763DE3" w:rsidTr="00814242">
        <w:trPr>
          <w:trHeight w:val="997"/>
        </w:trPr>
        <w:tc>
          <w:tcPr>
            <w:tcW w:w="625" w:type="pct"/>
            <w:shd w:val="clear" w:color="auto" w:fill="auto"/>
            <w:noWrap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C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IV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NSCLC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BB2B53" w:rsidP="0036439E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2</w:t>
            </w:r>
          </w:p>
        </w:tc>
        <w:tc>
          <w:tcPr>
            <w:tcW w:w="625" w:type="pct"/>
            <w:shd w:val="clear" w:color="auto" w:fill="auto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G1:1</w:t>
            </w:r>
          </w:p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G2:1</w:t>
            </w:r>
          </w:p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G3: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65.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BB2B53" w:rsidP="00A602F2">
            <w:pPr>
              <w:pStyle w:val="DecimalAligned"/>
              <w:spacing w:before="60" w:after="60" w:line="240" w:lineRule="auto"/>
              <w:jc w:val="center"/>
              <w:rPr>
                <w:rFonts w:cstheme="minorHAnsi"/>
                <w:color w:val="auto"/>
                <w:sz w:val="24"/>
                <w:szCs w:val="24"/>
              </w:rPr>
            </w:pPr>
            <w:r w:rsidRPr="00763DE3">
              <w:rPr>
                <w:rFonts w:cstheme="minorHAnsi"/>
                <w:color w:val="auto"/>
                <w:sz w:val="24"/>
                <w:szCs w:val="24"/>
              </w:rPr>
              <w:t>1/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3E2402" w:rsidP="002524CF">
            <w:pPr>
              <w:pStyle w:val="DecimalAligned"/>
              <w:spacing w:before="60" w:after="60" w:line="240" w:lineRule="auto"/>
              <w:jc w:val="center"/>
              <w:rPr>
                <w:rFonts w:cstheme="minorHAnsi"/>
                <w:color w:val="auto"/>
                <w:sz w:val="24"/>
                <w:szCs w:val="24"/>
              </w:rPr>
            </w:pPr>
            <w:r w:rsidRPr="00763DE3">
              <w:rPr>
                <w:rFonts w:cstheme="minorHAnsi"/>
                <w:color w:val="auto"/>
                <w:sz w:val="24"/>
                <w:szCs w:val="24"/>
              </w:rPr>
              <w:t>27.</w:t>
            </w:r>
            <w:r w:rsidR="002524CF" w:rsidRPr="00763DE3">
              <w:rPr>
                <w:rFonts w:cstheme="minorHAnsi"/>
                <w:color w:val="auto"/>
                <w:sz w:val="24"/>
                <w:szCs w:val="24"/>
              </w:rPr>
              <w:t>1</w:t>
            </w:r>
          </w:p>
        </w:tc>
      </w:tr>
      <w:tr w:rsidR="00BB2B53" w:rsidRPr="00763DE3" w:rsidTr="00814242">
        <w:trPr>
          <w:trHeight w:val="997"/>
        </w:trPr>
        <w:tc>
          <w:tcPr>
            <w:tcW w:w="625" w:type="pct"/>
            <w:shd w:val="clear" w:color="auto" w:fill="auto"/>
            <w:noWrap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D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IV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047C8E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UCC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BB2B53" w:rsidP="0036439E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2</w:t>
            </w:r>
          </w:p>
        </w:tc>
        <w:tc>
          <w:tcPr>
            <w:tcW w:w="625" w:type="pct"/>
            <w:shd w:val="clear" w:color="auto" w:fill="auto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G1:0</w:t>
            </w:r>
          </w:p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G2:0</w:t>
            </w:r>
          </w:p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G3: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color w:val="auto"/>
              </w:rPr>
            </w:pPr>
            <w:r w:rsidRPr="00763DE3">
              <w:rPr>
                <w:rFonts w:cstheme="minorHAnsi"/>
                <w:color w:val="auto"/>
              </w:rPr>
              <w:t>69.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BB2B53" w:rsidP="00A602F2">
            <w:pPr>
              <w:pStyle w:val="DecimalAligned"/>
              <w:spacing w:before="60" w:after="60" w:line="240" w:lineRule="auto"/>
              <w:jc w:val="center"/>
              <w:rPr>
                <w:rFonts w:cstheme="minorHAnsi"/>
                <w:color w:val="auto"/>
                <w:sz w:val="24"/>
                <w:szCs w:val="24"/>
              </w:rPr>
            </w:pPr>
            <w:r w:rsidRPr="00763DE3">
              <w:rPr>
                <w:rFonts w:cstheme="minorHAnsi"/>
                <w:color w:val="auto"/>
                <w:sz w:val="24"/>
                <w:szCs w:val="24"/>
              </w:rPr>
              <w:t>2/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B2B53" w:rsidRPr="00763DE3" w:rsidRDefault="003E2402" w:rsidP="00A602F2">
            <w:pPr>
              <w:pStyle w:val="DecimalAligned"/>
              <w:spacing w:before="60" w:after="60" w:line="240" w:lineRule="auto"/>
              <w:jc w:val="center"/>
              <w:rPr>
                <w:rFonts w:cstheme="minorHAnsi"/>
                <w:color w:val="auto"/>
                <w:sz w:val="24"/>
                <w:szCs w:val="24"/>
              </w:rPr>
            </w:pPr>
            <w:r w:rsidRPr="00763DE3">
              <w:rPr>
                <w:rFonts w:cstheme="minorHAnsi"/>
                <w:color w:val="auto"/>
                <w:sz w:val="24"/>
                <w:szCs w:val="24"/>
              </w:rPr>
              <w:t>32.6</w:t>
            </w:r>
          </w:p>
        </w:tc>
      </w:tr>
      <w:tr w:rsidR="00814242" w:rsidRPr="00763DE3" w:rsidTr="0081424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tcW w:w="625" w:type="pct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b w:val="0"/>
                <w:color w:val="auto"/>
              </w:rPr>
            </w:pPr>
            <w:r w:rsidRPr="00763DE3">
              <w:rPr>
                <w:rFonts w:cstheme="minorHAnsi"/>
                <w:b w:val="0"/>
                <w:color w:val="auto"/>
              </w:rPr>
              <w:t>E</w:t>
            </w:r>
          </w:p>
        </w:tc>
        <w:tc>
          <w:tcPr>
            <w:tcW w:w="625" w:type="pct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b w:val="0"/>
                <w:color w:val="auto"/>
              </w:rPr>
            </w:pPr>
            <w:r w:rsidRPr="00763DE3">
              <w:rPr>
                <w:rFonts w:cstheme="minorHAnsi"/>
                <w:b w:val="0"/>
                <w:color w:val="auto"/>
              </w:rPr>
              <w:t>IV</w:t>
            </w:r>
          </w:p>
        </w:tc>
        <w:tc>
          <w:tcPr>
            <w:tcW w:w="625" w:type="pct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B53" w:rsidRPr="00763DE3" w:rsidRDefault="00047C8E" w:rsidP="00A602F2">
            <w:pPr>
              <w:spacing w:before="60" w:after="60" w:line="240" w:lineRule="auto"/>
              <w:jc w:val="center"/>
              <w:rPr>
                <w:rFonts w:cstheme="minorHAnsi"/>
                <w:b w:val="0"/>
                <w:color w:val="auto"/>
              </w:rPr>
            </w:pPr>
            <w:r w:rsidRPr="00763DE3">
              <w:rPr>
                <w:rFonts w:cstheme="minorHAnsi"/>
                <w:b w:val="0"/>
                <w:color w:val="auto"/>
              </w:rPr>
              <w:t>RCC</w:t>
            </w:r>
          </w:p>
        </w:tc>
        <w:tc>
          <w:tcPr>
            <w:tcW w:w="625" w:type="pct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B53" w:rsidRPr="00763DE3" w:rsidRDefault="00BB2B53" w:rsidP="0036439E">
            <w:pPr>
              <w:spacing w:before="60" w:after="60" w:line="240" w:lineRule="auto"/>
              <w:jc w:val="center"/>
              <w:rPr>
                <w:rFonts w:cstheme="minorHAnsi"/>
                <w:b w:val="0"/>
                <w:color w:val="auto"/>
              </w:rPr>
            </w:pPr>
            <w:r w:rsidRPr="00763DE3">
              <w:rPr>
                <w:rFonts w:cstheme="minorHAnsi"/>
                <w:b w:val="0"/>
                <w:color w:val="auto"/>
              </w:rPr>
              <w:t>3</w:t>
            </w:r>
          </w:p>
        </w:tc>
        <w:tc>
          <w:tcPr>
            <w:tcW w:w="625" w:type="pct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</w:tcPr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b w:val="0"/>
                <w:color w:val="auto"/>
              </w:rPr>
            </w:pPr>
            <w:r w:rsidRPr="00763DE3">
              <w:rPr>
                <w:rFonts w:cstheme="minorHAnsi"/>
                <w:b w:val="0"/>
                <w:color w:val="auto"/>
              </w:rPr>
              <w:t>G1:1</w:t>
            </w:r>
          </w:p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b w:val="0"/>
                <w:color w:val="auto"/>
              </w:rPr>
            </w:pPr>
            <w:r w:rsidRPr="00763DE3">
              <w:rPr>
                <w:rFonts w:cstheme="minorHAnsi"/>
                <w:b w:val="0"/>
                <w:color w:val="auto"/>
              </w:rPr>
              <w:t>G2:1</w:t>
            </w:r>
          </w:p>
          <w:p w:rsidR="00BB2B53" w:rsidRPr="00763DE3" w:rsidRDefault="00BB2B53" w:rsidP="00A602F2">
            <w:pPr>
              <w:spacing w:before="60" w:after="60" w:line="240" w:lineRule="auto"/>
              <w:jc w:val="center"/>
              <w:rPr>
                <w:rFonts w:cstheme="minorHAnsi"/>
                <w:b w:val="0"/>
                <w:color w:val="auto"/>
              </w:rPr>
            </w:pPr>
            <w:r w:rsidRPr="00763DE3">
              <w:rPr>
                <w:rFonts w:cstheme="minorHAnsi"/>
                <w:b w:val="0"/>
                <w:color w:val="auto"/>
              </w:rPr>
              <w:t>G3:1</w:t>
            </w:r>
          </w:p>
        </w:tc>
        <w:tc>
          <w:tcPr>
            <w:tcW w:w="625" w:type="pct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B53" w:rsidRPr="00763DE3" w:rsidRDefault="00BB2B53" w:rsidP="00E371FF">
            <w:pPr>
              <w:spacing w:before="60" w:after="60" w:line="240" w:lineRule="auto"/>
              <w:jc w:val="center"/>
              <w:rPr>
                <w:rFonts w:cstheme="minorHAnsi"/>
                <w:b w:val="0"/>
                <w:color w:val="auto"/>
              </w:rPr>
            </w:pPr>
            <w:r w:rsidRPr="00763DE3">
              <w:rPr>
                <w:rFonts w:cstheme="minorHAnsi"/>
                <w:b w:val="0"/>
                <w:color w:val="auto"/>
              </w:rPr>
              <w:t>6</w:t>
            </w:r>
            <w:r w:rsidR="00E371FF" w:rsidRPr="00763DE3">
              <w:rPr>
                <w:rFonts w:cstheme="minorHAnsi"/>
                <w:b w:val="0"/>
                <w:color w:val="auto"/>
              </w:rPr>
              <w:t>9</w:t>
            </w:r>
            <w:r w:rsidRPr="00763DE3">
              <w:rPr>
                <w:rFonts w:cstheme="minorHAnsi"/>
                <w:b w:val="0"/>
                <w:color w:val="auto"/>
              </w:rPr>
              <w:t>.0</w:t>
            </w:r>
          </w:p>
        </w:tc>
        <w:tc>
          <w:tcPr>
            <w:tcW w:w="625" w:type="pct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B53" w:rsidRPr="00763DE3" w:rsidRDefault="00BB2B53" w:rsidP="00A602F2">
            <w:pPr>
              <w:pStyle w:val="DecimalAligned"/>
              <w:spacing w:before="60" w:after="60" w:line="240" w:lineRule="auto"/>
              <w:jc w:val="center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763DE3">
              <w:rPr>
                <w:rFonts w:cstheme="minorHAnsi"/>
                <w:b w:val="0"/>
                <w:color w:val="auto"/>
                <w:sz w:val="24"/>
                <w:szCs w:val="24"/>
              </w:rPr>
              <w:t>2/1</w:t>
            </w:r>
          </w:p>
        </w:tc>
        <w:tc>
          <w:tcPr>
            <w:tcW w:w="625" w:type="pct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B2B53" w:rsidRPr="00763DE3" w:rsidRDefault="003E2402" w:rsidP="0046017F">
            <w:pPr>
              <w:pStyle w:val="DecimalAligned"/>
              <w:spacing w:before="60" w:after="60" w:line="240" w:lineRule="auto"/>
              <w:jc w:val="center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763DE3">
              <w:rPr>
                <w:rFonts w:cstheme="minorHAnsi"/>
                <w:b w:val="0"/>
                <w:color w:val="auto"/>
                <w:sz w:val="24"/>
                <w:szCs w:val="24"/>
              </w:rPr>
              <w:t>30.</w:t>
            </w:r>
            <w:r w:rsidR="0046017F" w:rsidRPr="00763DE3">
              <w:rPr>
                <w:rFonts w:cstheme="minorHAnsi"/>
                <w:b w:val="0"/>
                <w:color w:val="auto"/>
                <w:sz w:val="24"/>
                <w:szCs w:val="24"/>
              </w:rPr>
              <w:t>4</w:t>
            </w:r>
          </w:p>
        </w:tc>
      </w:tr>
    </w:tbl>
    <w:p w:rsidR="00E662DC" w:rsidRPr="00763DE3" w:rsidRDefault="00025AD0" w:rsidP="00D24767">
      <w:pPr>
        <w:sectPr w:rsidR="00E662DC" w:rsidRPr="00763DE3" w:rsidSect="00814242">
          <w:headerReference w:type="default" r:id="rId20"/>
          <w:footerReference w:type="default" r:id="rId21"/>
          <w:pgSz w:w="16838" w:h="11906" w:orient="landscape" w:code="153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proofErr w:type="gramStart"/>
      <w:r w:rsidRPr="00763DE3">
        <w:rPr>
          <w:rStyle w:val="FootnoteTextChar"/>
          <w:sz w:val="24"/>
          <w:szCs w:val="24"/>
          <w:vertAlign w:val="superscript"/>
        </w:rPr>
        <w:t>a</w:t>
      </w:r>
      <w:r w:rsidR="00F70F63" w:rsidRPr="00763DE3">
        <w:rPr>
          <w:rStyle w:val="FootnoteTextChar"/>
          <w:sz w:val="24"/>
          <w:szCs w:val="24"/>
        </w:rPr>
        <w:t>H</w:t>
      </w:r>
      <w:r w:rsidR="00AA70EA" w:rsidRPr="00763DE3">
        <w:rPr>
          <w:rStyle w:val="FootnoteTextChar"/>
          <w:sz w:val="24"/>
          <w:szCs w:val="24"/>
        </w:rPr>
        <w:t>istopathologic</w:t>
      </w:r>
      <w:r w:rsidR="000F550A" w:rsidRPr="00763DE3">
        <w:rPr>
          <w:rStyle w:val="FootnoteTextChar"/>
          <w:sz w:val="24"/>
          <w:szCs w:val="24"/>
        </w:rPr>
        <w:t>al</w:t>
      </w:r>
      <w:proofErr w:type="spellEnd"/>
      <w:proofErr w:type="gramEnd"/>
      <w:r w:rsidR="000F550A" w:rsidRPr="00763DE3">
        <w:rPr>
          <w:rStyle w:val="FootnoteTextChar"/>
          <w:sz w:val="24"/>
          <w:szCs w:val="24"/>
        </w:rPr>
        <w:t xml:space="preserve"> </w:t>
      </w:r>
      <w:r w:rsidR="00AA70EA" w:rsidRPr="00763DE3">
        <w:rPr>
          <w:rStyle w:val="FootnoteTextChar"/>
          <w:sz w:val="24"/>
          <w:szCs w:val="24"/>
        </w:rPr>
        <w:t xml:space="preserve">grade </w:t>
      </w:r>
      <w:r w:rsidR="00F70F63" w:rsidRPr="00763DE3">
        <w:rPr>
          <w:rStyle w:val="FootnoteTextChar"/>
          <w:sz w:val="24"/>
          <w:szCs w:val="24"/>
        </w:rPr>
        <w:t>(G)</w:t>
      </w:r>
      <w:r w:rsidR="00E662DC" w:rsidRPr="00763DE3">
        <w:t>.</w:t>
      </w:r>
    </w:p>
    <w:p w:rsidR="00F92309" w:rsidRPr="00533D04" w:rsidRDefault="00C76964" w:rsidP="005E56DF">
      <w:pPr>
        <w:pStyle w:val="Caption"/>
        <w:rPr>
          <w:b w:val="0"/>
        </w:rPr>
      </w:pPr>
      <w:bookmarkStart w:id="1" w:name="_Ref469581445"/>
      <w:proofErr w:type="gramStart"/>
      <w:r>
        <w:lastRenderedPageBreak/>
        <w:t xml:space="preserve">Additional Table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5205C0">
        <w:rPr>
          <w:noProof/>
        </w:rPr>
        <w:t>2</w:t>
      </w:r>
      <w:r>
        <w:rPr>
          <w:noProof/>
        </w:rPr>
        <w:fldChar w:fldCharType="end"/>
      </w:r>
      <w:bookmarkEnd w:id="1"/>
      <w:r w:rsidR="00533D04">
        <w:rPr>
          <w:noProof/>
        </w:rPr>
        <w:t>.</w:t>
      </w:r>
      <w:proofErr w:type="gramEnd"/>
      <w:r w:rsidR="00881BE5" w:rsidRPr="00533D04">
        <w:rPr>
          <w:b w:val="0"/>
        </w:rPr>
        <w:t xml:space="preserve"> </w:t>
      </w:r>
      <w:r w:rsidR="0044796C" w:rsidRPr="00533D04">
        <w:rPr>
          <w:b w:val="0"/>
        </w:rPr>
        <w:t>N</w:t>
      </w:r>
      <w:r w:rsidR="002255A7" w:rsidRPr="00533D04">
        <w:rPr>
          <w:b w:val="0"/>
        </w:rPr>
        <w:t>uclear staining</w:t>
      </w:r>
      <w:r w:rsidR="0044796C" w:rsidRPr="00533D04">
        <w:rPr>
          <w:b w:val="0"/>
        </w:rPr>
        <w:t xml:space="preserve"> of </w:t>
      </w:r>
      <w:r w:rsidR="00CE7E55" w:rsidRPr="00533D04">
        <w:rPr>
          <w:b w:val="0"/>
        </w:rPr>
        <w:t>enadenotucirev</w:t>
      </w:r>
      <w:r w:rsidR="002255A7" w:rsidRPr="00533D04">
        <w:rPr>
          <w:b w:val="0"/>
        </w:rPr>
        <w:t xml:space="preserve"> in non-</w:t>
      </w:r>
      <w:r w:rsidR="003461C6" w:rsidRPr="00533D04">
        <w:rPr>
          <w:b w:val="0"/>
        </w:rPr>
        <w:t>tumor</w:t>
      </w:r>
      <w:r w:rsidR="002255A7" w:rsidRPr="00533D04">
        <w:rPr>
          <w:b w:val="0"/>
        </w:rPr>
        <w:t xml:space="preserve"> tissue</w:t>
      </w:r>
      <w:r w:rsidR="0044796C" w:rsidRPr="00533D04">
        <w:rPr>
          <w:b w:val="0"/>
        </w:rPr>
        <w:t xml:space="preserve"> samples</w:t>
      </w:r>
      <w:r w:rsidR="00E17B93" w:rsidRPr="00533D04">
        <w:rPr>
          <w:b w:val="0"/>
        </w:rPr>
        <w:t xml:space="preserve"> from patients with </w:t>
      </w:r>
      <w:r w:rsidR="00236E25" w:rsidRPr="00533D04">
        <w:rPr>
          <w:b w:val="0"/>
        </w:rPr>
        <w:t>CRC</w:t>
      </w:r>
      <w:r w:rsidR="00E17B93" w:rsidRPr="00533D04">
        <w:rPr>
          <w:b w:val="0"/>
        </w:rPr>
        <w:t xml:space="preserve"> (IT injection vs IV infusion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1426"/>
        <w:gridCol w:w="5100"/>
        <w:gridCol w:w="5103"/>
      </w:tblGrid>
      <w:tr w:rsidR="00763DE3" w:rsidRPr="00763DE3" w:rsidTr="00763DE3">
        <w:trPr>
          <w:trHeight w:val="389"/>
        </w:trPr>
        <w:tc>
          <w:tcPr>
            <w:tcW w:w="898" w:type="pct"/>
            <w:tcBorders>
              <w:top w:val="single" w:sz="12" w:space="0" w:color="auto"/>
              <w:bottom w:val="single" w:sz="12" w:space="0" w:color="auto"/>
            </w:tcBorders>
          </w:tcPr>
          <w:p w:rsidR="009E00F5" w:rsidRPr="00763DE3" w:rsidRDefault="009E00F5" w:rsidP="0007638D">
            <w:pPr>
              <w:spacing w:before="60" w:after="60" w:line="240" w:lineRule="auto"/>
              <w:jc w:val="center"/>
              <w:rPr>
                <w:b/>
              </w:rPr>
            </w:pPr>
            <w:r w:rsidRPr="00763DE3">
              <w:rPr>
                <w:b/>
              </w:rPr>
              <w:t>Cohort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12" w:space="0" w:color="auto"/>
            </w:tcBorders>
          </w:tcPr>
          <w:p w:rsidR="009E00F5" w:rsidRPr="00763DE3" w:rsidRDefault="009E00F5" w:rsidP="00763DE3">
            <w:pPr>
              <w:spacing w:before="60" w:after="60" w:line="240" w:lineRule="auto"/>
              <w:jc w:val="center"/>
              <w:rPr>
                <w:b/>
              </w:rPr>
            </w:pPr>
            <w:r w:rsidRPr="00763DE3">
              <w:rPr>
                <w:b/>
              </w:rPr>
              <w:t>Patient</w:t>
            </w:r>
          </w:p>
        </w:tc>
        <w:tc>
          <w:tcPr>
            <w:tcW w:w="1799" w:type="pct"/>
            <w:tcBorders>
              <w:top w:val="single" w:sz="12" w:space="0" w:color="auto"/>
              <w:bottom w:val="single" w:sz="12" w:space="0" w:color="auto"/>
            </w:tcBorders>
          </w:tcPr>
          <w:p w:rsidR="009E00F5" w:rsidRPr="00763DE3" w:rsidRDefault="009E00F5" w:rsidP="00533D04">
            <w:pPr>
              <w:spacing w:before="60" w:after="60" w:line="240" w:lineRule="auto"/>
              <w:rPr>
                <w:b/>
              </w:rPr>
            </w:pPr>
            <w:r w:rsidRPr="00763DE3">
              <w:rPr>
                <w:b/>
              </w:rPr>
              <w:t>Normal tissue</w:t>
            </w:r>
          </w:p>
        </w:tc>
        <w:tc>
          <w:tcPr>
            <w:tcW w:w="1800" w:type="pct"/>
            <w:tcBorders>
              <w:top w:val="single" w:sz="12" w:space="0" w:color="auto"/>
              <w:bottom w:val="single" w:sz="12" w:space="0" w:color="auto"/>
            </w:tcBorders>
          </w:tcPr>
          <w:p w:rsidR="009E00F5" w:rsidRPr="00763DE3" w:rsidRDefault="009E00F5" w:rsidP="00533D04">
            <w:pPr>
              <w:spacing w:before="60" w:after="60" w:line="240" w:lineRule="auto"/>
              <w:rPr>
                <w:b/>
              </w:rPr>
            </w:pPr>
            <w:r w:rsidRPr="00763DE3">
              <w:rPr>
                <w:b/>
              </w:rPr>
              <w:t>Lymph node tissue</w:t>
            </w:r>
          </w:p>
        </w:tc>
      </w:tr>
      <w:tr w:rsidR="00763DE3" w:rsidRPr="00763DE3" w:rsidTr="00763DE3">
        <w:trPr>
          <w:trHeight w:val="389"/>
        </w:trPr>
        <w:tc>
          <w:tcPr>
            <w:tcW w:w="898" w:type="pct"/>
            <w:vMerge w:val="restart"/>
            <w:tcBorders>
              <w:top w:val="single" w:sz="12" w:space="0" w:color="auto"/>
            </w:tcBorders>
            <w:vAlign w:val="center"/>
          </w:tcPr>
          <w:p w:rsidR="009E00F5" w:rsidRPr="00763DE3" w:rsidRDefault="009E00F5" w:rsidP="00763DE3">
            <w:pPr>
              <w:spacing w:before="60" w:after="60" w:line="240" w:lineRule="auto"/>
            </w:pPr>
            <w:r w:rsidRPr="00763DE3">
              <w:t>A</w:t>
            </w:r>
            <w:r w:rsidR="00A90902" w:rsidRPr="00763DE3">
              <w:rPr>
                <w:rFonts w:cstheme="minorHAnsi"/>
              </w:rPr>
              <w:t xml:space="preserve">(IT </w:t>
            </w:r>
            <w:r w:rsidR="002523E5" w:rsidRPr="00763DE3">
              <w:rPr>
                <w:rFonts w:cstheme="minorHAnsi"/>
              </w:rPr>
              <w:t>e</w:t>
            </w:r>
            <w:r w:rsidR="00CE7E55" w:rsidRPr="00763DE3">
              <w:rPr>
                <w:rFonts w:cstheme="minorHAnsi"/>
              </w:rPr>
              <w:t>nadenotucirev</w:t>
            </w:r>
            <w:r w:rsidRPr="00763DE3">
              <w:rPr>
                <w:rFonts w:cstheme="minorHAnsi"/>
              </w:rPr>
              <w:t>)</w:t>
            </w:r>
          </w:p>
        </w:tc>
        <w:tc>
          <w:tcPr>
            <w:tcW w:w="503" w:type="pct"/>
            <w:tcBorders>
              <w:top w:val="single" w:sz="12" w:space="0" w:color="auto"/>
            </w:tcBorders>
          </w:tcPr>
          <w:p w:rsidR="009E00F5" w:rsidRPr="00763DE3" w:rsidRDefault="009E00F5" w:rsidP="00763DE3">
            <w:pPr>
              <w:spacing w:before="60" w:after="60" w:line="240" w:lineRule="auto"/>
              <w:jc w:val="center"/>
            </w:pPr>
            <w:r w:rsidRPr="00763DE3">
              <w:t>IT0201</w:t>
            </w:r>
          </w:p>
        </w:tc>
        <w:tc>
          <w:tcPr>
            <w:tcW w:w="1799" w:type="pct"/>
            <w:tcBorders>
              <w:top w:val="single" w:sz="12" w:space="0" w:color="auto"/>
            </w:tcBorders>
          </w:tcPr>
          <w:p w:rsidR="009E00F5" w:rsidRPr="00763DE3" w:rsidRDefault="009E00F5" w:rsidP="0007638D">
            <w:pPr>
              <w:spacing w:before="60" w:after="60" w:line="240" w:lineRule="auto"/>
            </w:pPr>
            <w:r w:rsidRPr="00763DE3">
              <w:t>No staining</w:t>
            </w:r>
          </w:p>
        </w:tc>
        <w:tc>
          <w:tcPr>
            <w:tcW w:w="1800" w:type="pct"/>
            <w:tcBorders>
              <w:top w:val="single" w:sz="12" w:space="0" w:color="auto"/>
            </w:tcBorders>
          </w:tcPr>
          <w:p w:rsidR="009E00F5" w:rsidRPr="00763DE3" w:rsidRDefault="009E00F5" w:rsidP="0007638D">
            <w:pPr>
              <w:spacing w:before="60" w:after="60" w:line="240" w:lineRule="auto"/>
            </w:pPr>
            <w:r w:rsidRPr="00763DE3">
              <w:t>No staining</w:t>
            </w:r>
          </w:p>
        </w:tc>
      </w:tr>
      <w:tr w:rsidR="00763DE3" w:rsidRPr="00763DE3" w:rsidTr="00763DE3">
        <w:trPr>
          <w:trHeight w:val="144"/>
        </w:trPr>
        <w:tc>
          <w:tcPr>
            <w:tcW w:w="898" w:type="pct"/>
            <w:vMerge/>
            <w:vAlign w:val="center"/>
          </w:tcPr>
          <w:p w:rsidR="009E00F5" w:rsidRPr="00763DE3" w:rsidRDefault="009E00F5" w:rsidP="00763DE3">
            <w:pPr>
              <w:spacing w:before="60" w:after="60" w:line="240" w:lineRule="auto"/>
              <w:rPr>
                <w:b/>
              </w:rPr>
            </w:pPr>
          </w:p>
        </w:tc>
        <w:tc>
          <w:tcPr>
            <w:tcW w:w="503" w:type="pct"/>
          </w:tcPr>
          <w:p w:rsidR="009E00F5" w:rsidRPr="00763DE3" w:rsidRDefault="009E00F5" w:rsidP="00763DE3">
            <w:pPr>
              <w:spacing w:before="60" w:after="60" w:line="240" w:lineRule="auto"/>
              <w:jc w:val="center"/>
            </w:pPr>
            <w:r w:rsidRPr="00763DE3">
              <w:t>IT0203</w:t>
            </w:r>
          </w:p>
        </w:tc>
        <w:tc>
          <w:tcPr>
            <w:tcW w:w="1799" w:type="pct"/>
          </w:tcPr>
          <w:p w:rsidR="009E00F5" w:rsidRPr="00763DE3" w:rsidRDefault="009E00F5" w:rsidP="0007638D">
            <w:pPr>
              <w:spacing w:before="60" w:after="60" w:line="240" w:lineRule="auto"/>
            </w:pPr>
            <w:r w:rsidRPr="00763DE3">
              <w:t>No staining one block; partial nuclear staining one block</w:t>
            </w:r>
          </w:p>
        </w:tc>
        <w:tc>
          <w:tcPr>
            <w:tcW w:w="1800" w:type="pct"/>
          </w:tcPr>
          <w:p w:rsidR="009E00F5" w:rsidRPr="00763DE3" w:rsidRDefault="009E00F5" w:rsidP="0007638D">
            <w:pPr>
              <w:spacing w:before="60" w:after="60" w:line="240" w:lineRule="auto"/>
            </w:pPr>
            <w:r w:rsidRPr="00763DE3">
              <w:t xml:space="preserve">Partial nuclear staining two </w:t>
            </w:r>
            <w:r w:rsidR="00AE1E88" w:rsidRPr="00763DE3">
              <w:t>blocks</w:t>
            </w:r>
          </w:p>
        </w:tc>
      </w:tr>
      <w:tr w:rsidR="00763DE3" w:rsidRPr="00763DE3" w:rsidTr="00763DE3">
        <w:trPr>
          <w:trHeight w:val="144"/>
        </w:trPr>
        <w:tc>
          <w:tcPr>
            <w:tcW w:w="898" w:type="pct"/>
            <w:vMerge/>
            <w:vAlign w:val="center"/>
          </w:tcPr>
          <w:p w:rsidR="009E00F5" w:rsidRPr="00763DE3" w:rsidRDefault="009E00F5" w:rsidP="00763DE3">
            <w:pPr>
              <w:spacing w:before="60" w:after="60" w:line="240" w:lineRule="auto"/>
              <w:rPr>
                <w:b/>
              </w:rPr>
            </w:pPr>
          </w:p>
        </w:tc>
        <w:tc>
          <w:tcPr>
            <w:tcW w:w="503" w:type="pct"/>
          </w:tcPr>
          <w:p w:rsidR="009E00F5" w:rsidRPr="00763DE3" w:rsidRDefault="009E00F5" w:rsidP="00763DE3">
            <w:pPr>
              <w:spacing w:before="60" w:after="60" w:line="240" w:lineRule="auto"/>
              <w:jc w:val="center"/>
            </w:pPr>
            <w:r w:rsidRPr="00763DE3">
              <w:t>IT0301</w:t>
            </w:r>
          </w:p>
        </w:tc>
        <w:tc>
          <w:tcPr>
            <w:tcW w:w="1799" w:type="pct"/>
          </w:tcPr>
          <w:p w:rsidR="009E00F5" w:rsidRPr="00763DE3" w:rsidRDefault="009E00F5" w:rsidP="0007638D">
            <w:pPr>
              <w:spacing w:before="60" w:after="60" w:line="240" w:lineRule="auto"/>
            </w:pPr>
            <w:r w:rsidRPr="00763DE3">
              <w:t>No staining</w:t>
            </w:r>
          </w:p>
        </w:tc>
        <w:tc>
          <w:tcPr>
            <w:tcW w:w="1800" w:type="pct"/>
          </w:tcPr>
          <w:p w:rsidR="009E00F5" w:rsidRPr="00763DE3" w:rsidRDefault="009E00F5" w:rsidP="0007638D">
            <w:pPr>
              <w:spacing w:before="60" w:after="60" w:line="240" w:lineRule="auto"/>
            </w:pPr>
          </w:p>
        </w:tc>
      </w:tr>
      <w:tr w:rsidR="00763DE3" w:rsidRPr="00763DE3" w:rsidTr="00763DE3">
        <w:trPr>
          <w:trHeight w:val="144"/>
        </w:trPr>
        <w:tc>
          <w:tcPr>
            <w:tcW w:w="898" w:type="pct"/>
            <w:vMerge/>
            <w:vAlign w:val="center"/>
          </w:tcPr>
          <w:p w:rsidR="009E00F5" w:rsidRPr="00763DE3" w:rsidRDefault="009E00F5" w:rsidP="00763DE3">
            <w:pPr>
              <w:spacing w:before="60" w:after="60" w:line="240" w:lineRule="auto"/>
              <w:rPr>
                <w:b/>
              </w:rPr>
            </w:pP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:rsidR="009E00F5" w:rsidRPr="00763DE3" w:rsidRDefault="009E00F5" w:rsidP="00763DE3">
            <w:pPr>
              <w:spacing w:before="60" w:after="60" w:line="240" w:lineRule="auto"/>
              <w:jc w:val="center"/>
            </w:pPr>
            <w:r w:rsidRPr="00763DE3">
              <w:t>IT0204</w:t>
            </w:r>
          </w:p>
        </w:tc>
        <w:tc>
          <w:tcPr>
            <w:tcW w:w="1799" w:type="pct"/>
            <w:tcBorders>
              <w:bottom w:val="single" w:sz="12" w:space="0" w:color="auto"/>
            </w:tcBorders>
          </w:tcPr>
          <w:p w:rsidR="009E00F5" w:rsidRPr="00763DE3" w:rsidRDefault="004B5BEE" w:rsidP="004B5BEE">
            <w:pPr>
              <w:spacing w:before="60" w:after="60" w:line="240" w:lineRule="auto"/>
            </w:pPr>
            <w:r w:rsidRPr="00763DE3">
              <w:t>Weak n</w:t>
            </w:r>
            <w:r w:rsidR="009E00F5" w:rsidRPr="00763DE3">
              <w:t xml:space="preserve">uclear staining </w:t>
            </w:r>
            <w:r w:rsidR="00AE1E88" w:rsidRPr="00763DE3">
              <w:t>two blocks</w:t>
            </w:r>
          </w:p>
        </w:tc>
        <w:tc>
          <w:tcPr>
            <w:tcW w:w="1800" w:type="pct"/>
            <w:tcBorders>
              <w:bottom w:val="single" w:sz="12" w:space="0" w:color="auto"/>
            </w:tcBorders>
          </w:tcPr>
          <w:p w:rsidR="009E00F5" w:rsidRPr="00763DE3" w:rsidRDefault="009E00F5" w:rsidP="0007638D">
            <w:pPr>
              <w:spacing w:before="60" w:after="60" w:line="240" w:lineRule="auto"/>
            </w:pPr>
            <w:r w:rsidRPr="00763DE3">
              <w:t>Nuclear staining two blocks</w:t>
            </w:r>
          </w:p>
        </w:tc>
      </w:tr>
      <w:tr w:rsidR="00763DE3" w:rsidRPr="00763DE3" w:rsidTr="00763DE3">
        <w:trPr>
          <w:trHeight w:val="144"/>
        </w:trPr>
        <w:tc>
          <w:tcPr>
            <w:tcW w:w="898" w:type="pct"/>
            <w:vMerge/>
            <w:vAlign w:val="center"/>
          </w:tcPr>
          <w:p w:rsidR="009E00F5" w:rsidRPr="00763DE3" w:rsidRDefault="009E00F5" w:rsidP="00763DE3">
            <w:pPr>
              <w:spacing w:before="60" w:after="60" w:line="240" w:lineRule="auto"/>
              <w:rPr>
                <w:b/>
              </w:rPr>
            </w:pPr>
          </w:p>
        </w:tc>
        <w:tc>
          <w:tcPr>
            <w:tcW w:w="503" w:type="pct"/>
            <w:tcBorders>
              <w:top w:val="single" w:sz="12" w:space="0" w:color="auto"/>
            </w:tcBorders>
          </w:tcPr>
          <w:p w:rsidR="009E00F5" w:rsidRPr="00763DE3" w:rsidRDefault="009E00F5" w:rsidP="00763DE3">
            <w:pPr>
              <w:spacing w:before="60" w:after="60" w:line="240" w:lineRule="auto"/>
              <w:jc w:val="center"/>
            </w:pPr>
            <w:r w:rsidRPr="00763DE3">
              <w:t>IT0302</w:t>
            </w:r>
          </w:p>
        </w:tc>
        <w:tc>
          <w:tcPr>
            <w:tcW w:w="1799" w:type="pct"/>
            <w:tcBorders>
              <w:top w:val="single" w:sz="12" w:space="0" w:color="auto"/>
            </w:tcBorders>
          </w:tcPr>
          <w:p w:rsidR="009E00F5" w:rsidRPr="00763DE3" w:rsidRDefault="009E00F5" w:rsidP="0007638D">
            <w:pPr>
              <w:spacing w:before="60" w:after="60" w:line="240" w:lineRule="auto"/>
            </w:pPr>
            <w:r w:rsidRPr="00763DE3">
              <w:t>No staining</w:t>
            </w:r>
          </w:p>
        </w:tc>
        <w:tc>
          <w:tcPr>
            <w:tcW w:w="1800" w:type="pct"/>
            <w:tcBorders>
              <w:top w:val="single" w:sz="12" w:space="0" w:color="auto"/>
            </w:tcBorders>
          </w:tcPr>
          <w:p w:rsidR="009E00F5" w:rsidRPr="00763DE3" w:rsidRDefault="009E00F5" w:rsidP="0007638D">
            <w:pPr>
              <w:spacing w:before="60" w:after="60" w:line="240" w:lineRule="auto"/>
            </w:pPr>
          </w:p>
        </w:tc>
      </w:tr>
      <w:tr w:rsidR="00763DE3" w:rsidRPr="00763DE3" w:rsidTr="00763DE3">
        <w:trPr>
          <w:trHeight w:val="404"/>
        </w:trPr>
        <w:tc>
          <w:tcPr>
            <w:tcW w:w="898" w:type="pct"/>
            <w:vMerge w:val="restart"/>
            <w:vAlign w:val="center"/>
          </w:tcPr>
          <w:p w:rsidR="009E00F5" w:rsidRPr="00763DE3" w:rsidRDefault="009E00F5" w:rsidP="00763DE3">
            <w:pPr>
              <w:spacing w:before="60" w:after="60" w:line="240" w:lineRule="auto"/>
            </w:pPr>
            <w:r w:rsidRPr="00763DE3">
              <w:t>B</w:t>
            </w:r>
            <w:r w:rsidR="00A90902" w:rsidRPr="00763DE3">
              <w:t xml:space="preserve"> </w:t>
            </w:r>
            <w:r w:rsidRPr="00763DE3">
              <w:rPr>
                <w:rFonts w:cstheme="minorHAnsi"/>
              </w:rPr>
              <w:t xml:space="preserve">(IV </w:t>
            </w:r>
            <w:r w:rsidR="002523E5" w:rsidRPr="00763DE3">
              <w:rPr>
                <w:rFonts w:cstheme="minorHAnsi"/>
              </w:rPr>
              <w:t>e</w:t>
            </w:r>
            <w:r w:rsidR="00CE7E55" w:rsidRPr="00763DE3">
              <w:rPr>
                <w:rFonts w:cstheme="minorHAnsi"/>
              </w:rPr>
              <w:t>nadenotucirev</w:t>
            </w:r>
            <w:r w:rsidRPr="00763DE3">
              <w:rPr>
                <w:rFonts w:cstheme="minorHAnsi"/>
              </w:rPr>
              <w:t>)</w:t>
            </w:r>
          </w:p>
        </w:tc>
        <w:tc>
          <w:tcPr>
            <w:tcW w:w="503" w:type="pct"/>
          </w:tcPr>
          <w:p w:rsidR="009E00F5" w:rsidRPr="00763DE3" w:rsidRDefault="009E00F5" w:rsidP="00763DE3">
            <w:pPr>
              <w:spacing w:before="60" w:after="60" w:line="240" w:lineRule="auto"/>
              <w:jc w:val="center"/>
            </w:pPr>
            <w:r w:rsidRPr="00763DE3">
              <w:t>IV0101</w:t>
            </w:r>
          </w:p>
        </w:tc>
        <w:tc>
          <w:tcPr>
            <w:tcW w:w="1799" w:type="pct"/>
          </w:tcPr>
          <w:p w:rsidR="009E00F5" w:rsidRPr="00763DE3" w:rsidRDefault="009E00F5" w:rsidP="0007638D">
            <w:pPr>
              <w:spacing w:before="60" w:after="60" w:line="240" w:lineRule="auto"/>
            </w:pPr>
            <w:r w:rsidRPr="00763DE3">
              <w:t>No staining</w:t>
            </w:r>
          </w:p>
        </w:tc>
        <w:tc>
          <w:tcPr>
            <w:tcW w:w="1800" w:type="pct"/>
          </w:tcPr>
          <w:p w:rsidR="009E00F5" w:rsidRPr="00763DE3" w:rsidRDefault="009E00F5" w:rsidP="0007638D">
            <w:pPr>
              <w:spacing w:before="60" w:after="60" w:line="240" w:lineRule="auto"/>
            </w:pPr>
          </w:p>
        </w:tc>
      </w:tr>
      <w:tr w:rsidR="00763DE3" w:rsidRPr="00763DE3" w:rsidTr="00763DE3">
        <w:trPr>
          <w:trHeight w:val="144"/>
        </w:trPr>
        <w:tc>
          <w:tcPr>
            <w:tcW w:w="898" w:type="pct"/>
            <w:vMerge/>
          </w:tcPr>
          <w:p w:rsidR="009E00F5" w:rsidRPr="00763DE3" w:rsidRDefault="009E00F5" w:rsidP="0007638D">
            <w:pPr>
              <w:spacing w:before="60" w:after="60" w:line="240" w:lineRule="auto"/>
            </w:pPr>
          </w:p>
        </w:tc>
        <w:tc>
          <w:tcPr>
            <w:tcW w:w="503" w:type="pct"/>
          </w:tcPr>
          <w:p w:rsidR="009E00F5" w:rsidRPr="00763DE3" w:rsidRDefault="009E00F5" w:rsidP="00763DE3">
            <w:pPr>
              <w:spacing w:before="60" w:after="60" w:line="240" w:lineRule="auto"/>
              <w:jc w:val="center"/>
            </w:pPr>
            <w:r w:rsidRPr="00763DE3">
              <w:t>IV0201</w:t>
            </w:r>
          </w:p>
        </w:tc>
        <w:tc>
          <w:tcPr>
            <w:tcW w:w="1799" w:type="pct"/>
          </w:tcPr>
          <w:p w:rsidR="009E00F5" w:rsidRPr="00763DE3" w:rsidRDefault="009E00F5" w:rsidP="0007638D">
            <w:pPr>
              <w:spacing w:before="60" w:after="60" w:line="240" w:lineRule="auto"/>
            </w:pPr>
            <w:r w:rsidRPr="00763DE3">
              <w:t>No staining</w:t>
            </w:r>
          </w:p>
        </w:tc>
        <w:tc>
          <w:tcPr>
            <w:tcW w:w="1800" w:type="pct"/>
          </w:tcPr>
          <w:p w:rsidR="009E00F5" w:rsidRPr="00763DE3" w:rsidRDefault="009E00F5" w:rsidP="0007638D">
            <w:pPr>
              <w:spacing w:before="60" w:after="60" w:line="240" w:lineRule="auto"/>
            </w:pPr>
            <w:r w:rsidRPr="00763DE3">
              <w:t>No staining</w:t>
            </w:r>
          </w:p>
        </w:tc>
      </w:tr>
      <w:tr w:rsidR="00763DE3" w:rsidRPr="00763DE3" w:rsidTr="00763DE3">
        <w:trPr>
          <w:trHeight w:val="411"/>
        </w:trPr>
        <w:tc>
          <w:tcPr>
            <w:tcW w:w="898" w:type="pct"/>
            <w:vMerge/>
          </w:tcPr>
          <w:p w:rsidR="009E00F5" w:rsidRPr="00763DE3" w:rsidRDefault="009E00F5" w:rsidP="0007638D">
            <w:pPr>
              <w:spacing w:before="60" w:after="60" w:line="240" w:lineRule="auto"/>
            </w:pPr>
          </w:p>
        </w:tc>
        <w:tc>
          <w:tcPr>
            <w:tcW w:w="503" w:type="pct"/>
          </w:tcPr>
          <w:p w:rsidR="009E00F5" w:rsidRPr="00763DE3" w:rsidRDefault="009E00F5" w:rsidP="00763DE3">
            <w:pPr>
              <w:spacing w:before="60" w:after="60" w:line="240" w:lineRule="auto"/>
              <w:jc w:val="center"/>
            </w:pPr>
            <w:r w:rsidRPr="00763DE3">
              <w:t>IV0301</w:t>
            </w:r>
          </w:p>
        </w:tc>
        <w:tc>
          <w:tcPr>
            <w:tcW w:w="1799" w:type="pct"/>
          </w:tcPr>
          <w:p w:rsidR="009E00F5" w:rsidRPr="00763DE3" w:rsidRDefault="00462427" w:rsidP="00462427">
            <w:pPr>
              <w:spacing w:before="60" w:after="60" w:line="240" w:lineRule="auto"/>
            </w:pPr>
            <w:r w:rsidRPr="00763DE3">
              <w:t>Weak n</w:t>
            </w:r>
            <w:r w:rsidR="009E00F5" w:rsidRPr="00763DE3">
              <w:t>uclear staining</w:t>
            </w:r>
          </w:p>
        </w:tc>
        <w:tc>
          <w:tcPr>
            <w:tcW w:w="1800" w:type="pct"/>
          </w:tcPr>
          <w:p w:rsidR="009E00F5" w:rsidRPr="00763DE3" w:rsidRDefault="009E00F5" w:rsidP="0007638D">
            <w:pPr>
              <w:spacing w:before="60" w:after="60" w:line="240" w:lineRule="auto"/>
            </w:pPr>
          </w:p>
        </w:tc>
      </w:tr>
      <w:tr w:rsidR="00763DE3" w:rsidRPr="00763DE3" w:rsidTr="00763DE3">
        <w:trPr>
          <w:trHeight w:val="411"/>
        </w:trPr>
        <w:tc>
          <w:tcPr>
            <w:tcW w:w="898" w:type="pct"/>
            <w:vMerge/>
          </w:tcPr>
          <w:p w:rsidR="009E00F5" w:rsidRPr="00763DE3" w:rsidRDefault="009E00F5" w:rsidP="0007638D">
            <w:pPr>
              <w:spacing w:before="60" w:after="60" w:line="240" w:lineRule="auto"/>
            </w:pPr>
          </w:p>
        </w:tc>
        <w:tc>
          <w:tcPr>
            <w:tcW w:w="503" w:type="pct"/>
          </w:tcPr>
          <w:p w:rsidR="009E00F5" w:rsidRPr="00763DE3" w:rsidRDefault="009E00F5" w:rsidP="00763DE3">
            <w:pPr>
              <w:spacing w:before="60" w:after="60" w:line="240" w:lineRule="auto"/>
              <w:jc w:val="center"/>
            </w:pPr>
            <w:r w:rsidRPr="00763DE3">
              <w:t>IV0302</w:t>
            </w:r>
          </w:p>
        </w:tc>
        <w:tc>
          <w:tcPr>
            <w:tcW w:w="1799" w:type="pct"/>
          </w:tcPr>
          <w:p w:rsidR="009E00F5" w:rsidRPr="00763DE3" w:rsidRDefault="00462427" w:rsidP="0007638D">
            <w:pPr>
              <w:spacing w:before="60" w:after="60" w:line="240" w:lineRule="auto"/>
            </w:pPr>
            <w:r w:rsidRPr="00763DE3">
              <w:t>Weak nuclear staining</w:t>
            </w:r>
          </w:p>
        </w:tc>
        <w:tc>
          <w:tcPr>
            <w:tcW w:w="1800" w:type="pct"/>
          </w:tcPr>
          <w:p w:rsidR="009E00F5" w:rsidRPr="00763DE3" w:rsidRDefault="009E00F5" w:rsidP="0007638D">
            <w:pPr>
              <w:spacing w:before="60" w:after="60" w:line="240" w:lineRule="auto"/>
            </w:pPr>
          </w:p>
        </w:tc>
      </w:tr>
      <w:tr w:rsidR="00763DE3" w:rsidRPr="00763DE3" w:rsidTr="00763DE3">
        <w:trPr>
          <w:trHeight w:val="411"/>
        </w:trPr>
        <w:tc>
          <w:tcPr>
            <w:tcW w:w="898" w:type="pct"/>
            <w:vMerge/>
            <w:tcBorders>
              <w:bottom w:val="single" w:sz="12" w:space="0" w:color="auto"/>
            </w:tcBorders>
          </w:tcPr>
          <w:p w:rsidR="009E00F5" w:rsidRPr="00763DE3" w:rsidRDefault="009E00F5" w:rsidP="0007638D">
            <w:pPr>
              <w:spacing w:before="60" w:after="60" w:line="240" w:lineRule="auto"/>
            </w:pP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:rsidR="009E00F5" w:rsidRPr="00763DE3" w:rsidRDefault="009E00F5" w:rsidP="00763DE3">
            <w:pPr>
              <w:spacing w:before="60" w:after="60" w:line="240" w:lineRule="auto"/>
              <w:jc w:val="center"/>
            </w:pPr>
            <w:r w:rsidRPr="00763DE3">
              <w:t>IV0303</w:t>
            </w:r>
          </w:p>
        </w:tc>
        <w:tc>
          <w:tcPr>
            <w:tcW w:w="1799" w:type="pct"/>
            <w:tcBorders>
              <w:bottom w:val="single" w:sz="12" w:space="0" w:color="auto"/>
            </w:tcBorders>
          </w:tcPr>
          <w:p w:rsidR="009E00F5" w:rsidRPr="00763DE3" w:rsidRDefault="00462427" w:rsidP="0007638D">
            <w:pPr>
              <w:spacing w:before="60" w:after="60" w:line="240" w:lineRule="auto"/>
            </w:pPr>
            <w:r w:rsidRPr="00763DE3">
              <w:t>Weak nuclear staining</w:t>
            </w:r>
          </w:p>
        </w:tc>
        <w:tc>
          <w:tcPr>
            <w:tcW w:w="1800" w:type="pct"/>
            <w:tcBorders>
              <w:bottom w:val="single" w:sz="12" w:space="0" w:color="auto"/>
            </w:tcBorders>
          </w:tcPr>
          <w:p w:rsidR="009E00F5" w:rsidRPr="00763DE3" w:rsidRDefault="009E00F5" w:rsidP="0007638D">
            <w:pPr>
              <w:spacing w:before="60" w:after="60" w:line="240" w:lineRule="auto"/>
            </w:pPr>
          </w:p>
        </w:tc>
      </w:tr>
    </w:tbl>
    <w:p w:rsidR="000550CA" w:rsidRPr="00763DE3" w:rsidRDefault="00533D04" w:rsidP="00AA70EA">
      <w:pPr>
        <w:pStyle w:val="FootnoteText"/>
        <w:rPr>
          <w:sz w:val="24"/>
          <w:szCs w:val="24"/>
        </w:rPr>
      </w:pPr>
      <w:r w:rsidRPr="00763DE3">
        <w:rPr>
          <w:sz w:val="24"/>
          <w:szCs w:val="24"/>
        </w:rPr>
        <w:t xml:space="preserve">Any </w:t>
      </w:r>
      <w:r w:rsidR="000550CA" w:rsidRPr="00763DE3">
        <w:rPr>
          <w:sz w:val="24"/>
          <w:szCs w:val="24"/>
        </w:rPr>
        <w:t>staining seen in normal tissue</w:t>
      </w:r>
      <w:r w:rsidRPr="00763DE3">
        <w:rPr>
          <w:sz w:val="24"/>
          <w:szCs w:val="24"/>
        </w:rPr>
        <w:t> </w:t>
      </w:r>
      <w:r w:rsidR="000550CA" w:rsidRPr="00763DE3">
        <w:rPr>
          <w:sz w:val="24"/>
          <w:szCs w:val="24"/>
        </w:rPr>
        <w:t xml:space="preserve">was generally weaker than in </w:t>
      </w:r>
      <w:r w:rsidR="003461C6" w:rsidRPr="00763DE3">
        <w:rPr>
          <w:sz w:val="24"/>
          <w:szCs w:val="24"/>
        </w:rPr>
        <w:t>tumor</w:t>
      </w:r>
      <w:r w:rsidR="000550CA" w:rsidRPr="00763DE3">
        <w:rPr>
          <w:sz w:val="24"/>
          <w:szCs w:val="24"/>
        </w:rPr>
        <w:t xml:space="preserve"> tissue. </w:t>
      </w:r>
    </w:p>
    <w:p w:rsidR="009F1768" w:rsidRDefault="009F1768" w:rsidP="00CF7E8C">
      <w:pPr>
        <w:pStyle w:val="Caption"/>
      </w:pPr>
    </w:p>
    <w:p w:rsidR="009F1768" w:rsidRDefault="009F1768" w:rsidP="00CF7E8C">
      <w:pPr>
        <w:pStyle w:val="Caption"/>
        <w:sectPr w:rsidR="009F1768" w:rsidSect="00A90902">
          <w:pgSz w:w="16838" w:h="11906" w:orient="landscape" w:code="153"/>
          <w:pgMar w:top="1440" w:right="1440" w:bottom="1440" w:left="1440" w:header="708" w:footer="708" w:gutter="0"/>
          <w:cols w:space="708"/>
          <w:docGrid w:linePitch="360"/>
        </w:sectPr>
      </w:pPr>
    </w:p>
    <w:p w:rsidR="00881BE5" w:rsidRPr="00BB4CCC" w:rsidRDefault="00C76964" w:rsidP="00881BE5">
      <w:pPr>
        <w:pStyle w:val="Caption"/>
        <w:rPr>
          <w:rFonts w:cstheme="minorHAnsi"/>
          <w:b w:val="0"/>
          <w:sz w:val="22"/>
          <w:szCs w:val="22"/>
        </w:rPr>
      </w:pPr>
      <w:bookmarkStart w:id="2" w:name="Table_S3"/>
      <w:bookmarkStart w:id="3" w:name="Table_S4"/>
      <w:bookmarkStart w:id="4" w:name="Figure_S3"/>
      <w:bookmarkStart w:id="5" w:name="Figure_S5"/>
      <w:bookmarkStart w:id="6" w:name="_Ref469581472"/>
      <w:bookmarkEnd w:id="2"/>
      <w:bookmarkEnd w:id="3"/>
      <w:bookmarkEnd w:id="4"/>
      <w:bookmarkEnd w:id="5"/>
      <w:proofErr w:type="gramStart"/>
      <w:r>
        <w:lastRenderedPageBreak/>
        <w:t xml:space="preserve">Additional Table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5205C0">
        <w:rPr>
          <w:noProof/>
        </w:rPr>
        <w:t>3</w:t>
      </w:r>
      <w:r>
        <w:rPr>
          <w:noProof/>
        </w:rPr>
        <w:fldChar w:fldCharType="end"/>
      </w:r>
      <w:bookmarkEnd w:id="6"/>
      <w:r w:rsidR="00533D04">
        <w:rPr>
          <w:noProof/>
        </w:rPr>
        <w:t>.</w:t>
      </w:r>
      <w:proofErr w:type="gramEnd"/>
      <w:r w:rsidR="00881BE5" w:rsidRPr="00533D04">
        <w:rPr>
          <w:b w:val="0"/>
          <w:noProof/>
        </w:rPr>
        <w:t xml:space="preserve"> </w:t>
      </w:r>
      <w:r w:rsidR="00AE1E88" w:rsidRPr="00533D04">
        <w:rPr>
          <w:b w:val="0"/>
          <w:noProof/>
        </w:rPr>
        <w:t>Expression of the DNA mismatch repair proteins MLH1 and MSH2</w:t>
      </w:r>
      <w:r w:rsidR="00881BE5" w:rsidRPr="00533D04">
        <w:rPr>
          <w:b w:val="0"/>
        </w:rPr>
        <w:t xml:space="preserve"> in tumor samples</w:t>
      </w:r>
      <w:r w:rsidR="00881BE5" w:rsidRPr="00533D04">
        <w:rPr>
          <w:rStyle w:val="CommentReference"/>
          <w:b w:val="0"/>
          <w:bCs w:val="0"/>
          <w:sz w:val="24"/>
          <w:szCs w:val="24"/>
        </w:rPr>
        <w:t xml:space="preserve"> from patients with </w:t>
      </w:r>
      <w:r w:rsidR="00236E25" w:rsidRPr="00533D04">
        <w:rPr>
          <w:rStyle w:val="CommentReference"/>
          <w:b w:val="0"/>
          <w:bCs w:val="0"/>
          <w:sz w:val="24"/>
          <w:szCs w:val="24"/>
        </w:rPr>
        <w:t>CRC</w:t>
      </w:r>
      <w:r w:rsidR="00881BE5" w:rsidRPr="00533D04">
        <w:rPr>
          <w:rStyle w:val="CommentReference"/>
          <w:b w:val="0"/>
          <w:bCs w:val="0"/>
          <w:sz w:val="24"/>
          <w:szCs w:val="24"/>
        </w:rPr>
        <w:t xml:space="preserve"> (IT </w:t>
      </w:r>
      <w:r w:rsidR="00881BE5" w:rsidRPr="00BB4CCC">
        <w:rPr>
          <w:rStyle w:val="CommentReference"/>
          <w:b w:val="0"/>
          <w:bCs w:val="0"/>
          <w:sz w:val="24"/>
          <w:szCs w:val="24"/>
        </w:rPr>
        <w:t xml:space="preserve">injection and </w:t>
      </w:r>
      <w:r w:rsidR="00881BE5" w:rsidRPr="00BB4CCC">
        <w:rPr>
          <w:rStyle w:val="CommentReference"/>
          <w:rFonts w:cstheme="minorHAnsi"/>
          <w:b w:val="0"/>
          <w:bCs w:val="0"/>
          <w:sz w:val="24"/>
          <w:szCs w:val="24"/>
        </w:rPr>
        <w:t>IV infusion)</w:t>
      </w:r>
    </w:p>
    <w:tbl>
      <w:tblPr>
        <w:tblStyle w:val="TableGrid"/>
        <w:tblpPr w:leftFromText="180" w:rightFromText="180" w:vertAnchor="text" w:horzAnchor="margin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1613"/>
        <w:gridCol w:w="1613"/>
        <w:gridCol w:w="1613"/>
        <w:gridCol w:w="1614"/>
      </w:tblGrid>
      <w:tr w:rsidR="00881BE5" w:rsidRPr="00763DE3" w:rsidTr="00A90902">
        <w:trPr>
          <w:trHeight w:val="414"/>
        </w:trPr>
        <w:tc>
          <w:tcPr>
            <w:tcW w:w="2760" w:type="dxa"/>
            <w:tcBorders>
              <w:top w:val="single" w:sz="12" w:space="0" w:color="auto"/>
              <w:bottom w:val="single" w:sz="12" w:space="0" w:color="auto"/>
            </w:tcBorders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  <w:b/>
              </w:rPr>
            </w:pPr>
            <w:r w:rsidRPr="00763DE3">
              <w:rPr>
                <w:rFonts w:cstheme="minorHAnsi"/>
                <w:b/>
              </w:rPr>
              <w:t>Cohort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12" w:space="0" w:color="auto"/>
            </w:tcBorders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  <w:b/>
              </w:rPr>
            </w:pPr>
            <w:r w:rsidRPr="00763DE3">
              <w:rPr>
                <w:rFonts w:cstheme="minorHAnsi"/>
                <w:b/>
              </w:rPr>
              <w:t>Patient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12" w:space="0" w:color="auto"/>
            </w:tcBorders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  <w:b/>
              </w:rPr>
            </w:pPr>
            <w:r w:rsidRPr="00763DE3">
              <w:rPr>
                <w:rFonts w:cstheme="minorHAnsi"/>
                <w:b/>
              </w:rPr>
              <w:t>MLH1 IHC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12" w:space="0" w:color="auto"/>
            </w:tcBorders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  <w:b/>
              </w:rPr>
            </w:pPr>
            <w:r w:rsidRPr="00763DE3">
              <w:rPr>
                <w:rFonts w:cstheme="minorHAnsi"/>
                <w:b/>
              </w:rPr>
              <w:t>MSH2 IHC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12" w:space="0" w:color="auto"/>
            </w:tcBorders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  <w:b/>
              </w:rPr>
            </w:pPr>
            <w:r w:rsidRPr="00763DE3">
              <w:rPr>
                <w:rFonts w:cstheme="minorHAnsi"/>
                <w:b/>
              </w:rPr>
              <w:t>MSI status</w:t>
            </w:r>
          </w:p>
        </w:tc>
      </w:tr>
      <w:tr w:rsidR="00881BE5" w:rsidRPr="00763DE3" w:rsidTr="00A90902">
        <w:trPr>
          <w:trHeight w:val="332"/>
        </w:trPr>
        <w:tc>
          <w:tcPr>
            <w:tcW w:w="2760" w:type="dxa"/>
            <w:vMerge w:val="restart"/>
            <w:tcBorders>
              <w:top w:val="single" w:sz="12" w:space="0" w:color="auto"/>
            </w:tcBorders>
            <w:vAlign w:val="center"/>
          </w:tcPr>
          <w:p w:rsidR="00881BE5" w:rsidRPr="00763DE3" w:rsidRDefault="00881BE5" w:rsidP="00763DE3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A</w:t>
            </w:r>
            <w:r w:rsidR="00763DE3" w:rsidRPr="00763DE3">
              <w:rPr>
                <w:rFonts w:asciiTheme="minorHAnsi" w:hAnsiTheme="minorHAnsi" w:cstheme="minorHAnsi"/>
              </w:rPr>
              <w:t xml:space="preserve"> </w:t>
            </w:r>
            <w:r w:rsidR="00AE1E88" w:rsidRPr="00763DE3">
              <w:rPr>
                <w:rFonts w:asciiTheme="minorHAnsi" w:hAnsiTheme="minorHAnsi" w:cstheme="minorHAnsi"/>
              </w:rPr>
              <w:t>(IT</w:t>
            </w:r>
            <w:r w:rsidR="00AE1E88" w:rsidRPr="00763DE3">
              <w:t xml:space="preserve"> enadenotucirev</w:t>
            </w:r>
            <w:r w:rsidRPr="00763D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13" w:type="dxa"/>
            <w:tcBorders>
              <w:top w:val="single" w:sz="12" w:space="0" w:color="auto"/>
            </w:tcBorders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IT0201</w:t>
            </w:r>
          </w:p>
        </w:tc>
        <w:tc>
          <w:tcPr>
            <w:tcW w:w="1613" w:type="dxa"/>
            <w:tcBorders>
              <w:top w:val="single" w:sz="12" w:space="0" w:color="auto"/>
            </w:tcBorders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+</w:t>
            </w:r>
          </w:p>
        </w:tc>
        <w:tc>
          <w:tcPr>
            <w:tcW w:w="1613" w:type="dxa"/>
            <w:tcBorders>
              <w:top w:val="single" w:sz="12" w:space="0" w:color="auto"/>
            </w:tcBorders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14" w:type="dxa"/>
            <w:tcBorders>
              <w:top w:val="single" w:sz="12" w:space="0" w:color="auto"/>
            </w:tcBorders>
            <w:vAlign w:val="center"/>
          </w:tcPr>
          <w:p w:rsidR="00881BE5" w:rsidRPr="00763DE3" w:rsidRDefault="00533D04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−</w:t>
            </w:r>
          </w:p>
        </w:tc>
      </w:tr>
      <w:tr w:rsidR="00881BE5" w:rsidRPr="00763DE3" w:rsidTr="00A90902">
        <w:trPr>
          <w:trHeight w:val="492"/>
        </w:trPr>
        <w:tc>
          <w:tcPr>
            <w:tcW w:w="2760" w:type="dxa"/>
            <w:vMerge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613" w:type="dxa"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IT0203</w:t>
            </w:r>
          </w:p>
        </w:tc>
        <w:tc>
          <w:tcPr>
            <w:tcW w:w="1613" w:type="dxa"/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+</w:t>
            </w:r>
          </w:p>
        </w:tc>
        <w:tc>
          <w:tcPr>
            <w:tcW w:w="1613" w:type="dxa"/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+</w:t>
            </w:r>
          </w:p>
        </w:tc>
        <w:tc>
          <w:tcPr>
            <w:tcW w:w="1614" w:type="dxa"/>
            <w:vAlign w:val="center"/>
          </w:tcPr>
          <w:p w:rsidR="00881BE5" w:rsidRPr="00763DE3" w:rsidRDefault="00533D04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cstheme="minorHAnsi"/>
              </w:rPr>
              <w:t>−</w:t>
            </w:r>
          </w:p>
        </w:tc>
      </w:tr>
      <w:tr w:rsidR="00881BE5" w:rsidRPr="00763DE3" w:rsidTr="00A90902">
        <w:trPr>
          <w:trHeight w:val="332"/>
        </w:trPr>
        <w:tc>
          <w:tcPr>
            <w:tcW w:w="2760" w:type="dxa"/>
            <w:vMerge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613" w:type="dxa"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IT0204</w:t>
            </w:r>
          </w:p>
        </w:tc>
        <w:tc>
          <w:tcPr>
            <w:tcW w:w="1613" w:type="dxa"/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+</w:t>
            </w:r>
          </w:p>
        </w:tc>
        <w:tc>
          <w:tcPr>
            <w:tcW w:w="1613" w:type="dxa"/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+</w:t>
            </w:r>
          </w:p>
        </w:tc>
        <w:tc>
          <w:tcPr>
            <w:tcW w:w="1614" w:type="dxa"/>
            <w:vAlign w:val="center"/>
          </w:tcPr>
          <w:p w:rsidR="00881BE5" w:rsidRPr="00763DE3" w:rsidRDefault="00533D04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cstheme="minorHAnsi"/>
              </w:rPr>
              <w:t>−</w:t>
            </w:r>
          </w:p>
        </w:tc>
      </w:tr>
      <w:tr w:rsidR="00881BE5" w:rsidRPr="00763DE3" w:rsidTr="00A90902">
        <w:trPr>
          <w:trHeight w:val="332"/>
        </w:trPr>
        <w:tc>
          <w:tcPr>
            <w:tcW w:w="2760" w:type="dxa"/>
            <w:vMerge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613" w:type="dxa"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IT0301</w:t>
            </w:r>
          </w:p>
        </w:tc>
        <w:tc>
          <w:tcPr>
            <w:tcW w:w="1613" w:type="dxa"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13" w:type="dxa"/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+</w:t>
            </w:r>
          </w:p>
        </w:tc>
        <w:tc>
          <w:tcPr>
            <w:tcW w:w="1614" w:type="dxa"/>
            <w:vAlign w:val="center"/>
          </w:tcPr>
          <w:p w:rsidR="00881BE5" w:rsidRPr="00763DE3" w:rsidRDefault="00533D04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−</w:t>
            </w:r>
          </w:p>
        </w:tc>
      </w:tr>
      <w:tr w:rsidR="00881BE5" w:rsidRPr="00763DE3" w:rsidTr="00A90902">
        <w:trPr>
          <w:trHeight w:val="332"/>
        </w:trPr>
        <w:tc>
          <w:tcPr>
            <w:tcW w:w="2760" w:type="dxa"/>
            <w:vMerge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613" w:type="dxa"/>
            <w:tcBorders>
              <w:bottom w:val="single" w:sz="12" w:space="0" w:color="auto"/>
            </w:tcBorders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IT0302</w:t>
            </w:r>
          </w:p>
        </w:tc>
        <w:tc>
          <w:tcPr>
            <w:tcW w:w="1613" w:type="dxa"/>
            <w:tcBorders>
              <w:bottom w:val="single" w:sz="12" w:space="0" w:color="auto"/>
            </w:tcBorders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13" w:type="dxa"/>
            <w:tcBorders>
              <w:bottom w:val="single" w:sz="12" w:space="0" w:color="auto"/>
            </w:tcBorders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14" w:type="dxa"/>
            <w:tcBorders>
              <w:bottom w:val="single" w:sz="12" w:space="0" w:color="auto"/>
            </w:tcBorders>
            <w:vAlign w:val="center"/>
          </w:tcPr>
          <w:p w:rsidR="00881BE5" w:rsidRPr="00763DE3" w:rsidRDefault="00533D04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−</w:t>
            </w:r>
          </w:p>
        </w:tc>
      </w:tr>
      <w:tr w:rsidR="00881BE5" w:rsidRPr="00763DE3" w:rsidTr="00A90902">
        <w:trPr>
          <w:trHeight w:val="332"/>
        </w:trPr>
        <w:tc>
          <w:tcPr>
            <w:tcW w:w="2760" w:type="dxa"/>
            <w:vMerge w:val="restart"/>
            <w:vAlign w:val="center"/>
          </w:tcPr>
          <w:p w:rsidR="00881BE5" w:rsidRPr="00763DE3" w:rsidRDefault="00763DE3" w:rsidP="00763DE3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763DE3">
              <w:rPr>
                <w:rFonts w:asciiTheme="minorHAnsi" w:hAnsiTheme="minorHAnsi" w:cstheme="minorHAnsi"/>
              </w:rPr>
              <w:t>B (</w:t>
            </w:r>
            <w:r w:rsidR="00881BE5" w:rsidRPr="00763DE3">
              <w:rPr>
                <w:rFonts w:asciiTheme="minorHAnsi" w:hAnsiTheme="minorHAnsi" w:cstheme="minorHAnsi"/>
              </w:rPr>
              <w:t xml:space="preserve">IV </w:t>
            </w:r>
            <w:r w:rsidR="00AE1E88" w:rsidRPr="00763DE3">
              <w:t>enadenotucirev</w:t>
            </w:r>
            <w:r w:rsidR="00881BE5" w:rsidRPr="00763DE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13" w:type="dxa"/>
            <w:tcBorders>
              <w:top w:val="single" w:sz="12" w:space="0" w:color="auto"/>
            </w:tcBorders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IV0101</w:t>
            </w:r>
          </w:p>
        </w:tc>
        <w:tc>
          <w:tcPr>
            <w:tcW w:w="1613" w:type="dxa"/>
            <w:tcBorders>
              <w:top w:val="single" w:sz="12" w:space="0" w:color="auto"/>
            </w:tcBorders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+</w:t>
            </w:r>
          </w:p>
        </w:tc>
        <w:tc>
          <w:tcPr>
            <w:tcW w:w="1613" w:type="dxa"/>
            <w:tcBorders>
              <w:top w:val="single" w:sz="12" w:space="0" w:color="auto"/>
            </w:tcBorders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14" w:type="dxa"/>
            <w:tcBorders>
              <w:top w:val="single" w:sz="12" w:space="0" w:color="auto"/>
            </w:tcBorders>
            <w:vAlign w:val="center"/>
          </w:tcPr>
          <w:p w:rsidR="00881BE5" w:rsidRPr="00763DE3" w:rsidRDefault="00533D04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−</w:t>
            </w:r>
          </w:p>
        </w:tc>
      </w:tr>
      <w:tr w:rsidR="00881BE5" w:rsidRPr="00763DE3" w:rsidTr="00A90902">
        <w:trPr>
          <w:trHeight w:val="332"/>
        </w:trPr>
        <w:tc>
          <w:tcPr>
            <w:tcW w:w="2760" w:type="dxa"/>
            <w:vMerge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13" w:type="dxa"/>
          </w:tcPr>
          <w:p w:rsidR="00881BE5" w:rsidRPr="00763DE3" w:rsidRDefault="00881BE5" w:rsidP="00AA67E5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IV0201</w:t>
            </w:r>
          </w:p>
        </w:tc>
        <w:tc>
          <w:tcPr>
            <w:tcW w:w="1613" w:type="dxa"/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+</w:t>
            </w:r>
          </w:p>
        </w:tc>
        <w:tc>
          <w:tcPr>
            <w:tcW w:w="1613" w:type="dxa"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14" w:type="dxa"/>
            <w:vAlign w:val="center"/>
          </w:tcPr>
          <w:p w:rsidR="00881BE5" w:rsidRPr="00763DE3" w:rsidRDefault="00533D04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cstheme="minorHAnsi"/>
              </w:rPr>
              <w:t>−</w:t>
            </w:r>
          </w:p>
        </w:tc>
      </w:tr>
      <w:tr w:rsidR="00881BE5" w:rsidRPr="00763DE3" w:rsidTr="00A90902">
        <w:trPr>
          <w:trHeight w:val="332"/>
        </w:trPr>
        <w:tc>
          <w:tcPr>
            <w:tcW w:w="2760" w:type="dxa"/>
            <w:vMerge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13" w:type="dxa"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IV0301</w:t>
            </w:r>
          </w:p>
        </w:tc>
        <w:tc>
          <w:tcPr>
            <w:tcW w:w="1613" w:type="dxa"/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+</w:t>
            </w:r>
          </w:p>
        </w:tc>
        <w:tc>
          <w:tcPr>
            <w:tcW w:w="1613" w:type="dxa"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14" w:type="dxa"/>
            <w:vAlign w:val="center"/>
          </w:tcPr>
          <w:p w:rsidR="00881BE5" w:rsidRPr="00763DE3" w:rsidRDefault="00533D04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cstheme="minorHAnsi"/>
              </w:rPr>
              <w:t>−</w:t>
            </w:r>
          </w:p>
        </w:tc>
      </w:tr>
      <w:tr w:rsidR="00881BE5" w:rsidRPr="00763DE3" w:rsidTr="00A90902">
        <w:trPr>
          <w:trHeight w:val="332"/>
        </w:trPr>
        <w:tc>
          <w:tcPr>
            <w:tcW w:w="2760" w:type="dxa"/>
            <w:vMerge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13" w:type="dxa"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IV0302</w:t>
            </w:r>
          </w:p>
        </w:tc>
        <w:tc>
          <w:tcPr>
            <w:tcW w:w="1613" w:type="dxa"/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+</w:t>
            </w:r>
          </w:p>
        </w:tc>
        <w:tc>
          <w:tcPr>
            <w:tcW w:w="1613" w:type="dxa"/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14" w:type="dxa"/>
            <w:vAlign w:val="center"/>
          </w:tcPr>
          <w:p w:rsidR="00881BE5" w:rsidRPr="00763DE3" w:rsidRDefault="00533D04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cstheme="minorHAnsi"/>
              </w:rPr>
              <w:t>−</w:t>
            </w:r>
          </w:p>
        </w:tc>
      </w:tr>
      <w:tr w:rsidR="00881BE5" w:rsidRPr="00763DE3" w:rsidTr="00A90902">
        <w:trPr>
          <w:trHeight w:val="160"/>
        </w:trPr>
        <w:tc>
          <w:tcPr>
            <w:tcW w:w="2760" w:type="dxa"/>
            <w:vMerge/>
            <w:tcBorders>
              <w:bottom w:val="single" w:sz="12" w:space="0" w:color="auto"/>
            </w:tcBorders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13" w:type="dxa"/>
            <w:tcBorders>
              <w:bottom w:val="single" w:sz="12" w:space="0" w:color="auto"/>
            </w:tcBorders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IV0303</w:t>
            </w:r>
          </w:p>
        </w:tc>
        <w:tc>
          <w:tcPr>
            <w:tcW w:w="1613" w:type="dxa"/>
            <w:tcBorders>
              <w:bottom w:val="single" w:sz="12" w:space="0" w:color="auto"/>
            </w:tcBorders>
          </w:tcPr>
          <w:p w:rsidR="00881BE5" w:rsidRPr="00763DE3" w:rsidRDefault="00881BE5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+</w:t>
            </w:r>
          </w:p>
        </w:tc>
        <w:tc>
          <w:tcPr>
            <w:tcW w:w="1613" w:type="dxa"/>
            <w:tcBorders>
              <w:bottom w:val="single" w:sz="12" w:space="0" w:color="auto"/>
            </w:tcBorders>
          </w:tcPr>
          <w:p w:rsidR="00881BE5" w:rsidRPr="00763DE3" w:rsidRDefault="00881BE5" w:rsidP="000B676C">
            <w:pPr>
              <w:pStyle w:val="Default"/>
              <w:spacing w:before="240"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763DE3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14" w:type="dxa"/>
            <w:tcBorders>
              <w:bottom w:val="single" w:sz="12" w:space="0" w:color="auto"/>
            </w:tcBorders>
            <w:vAlign w:val="center"/>
          </w:tcPr>
          <w:p w:rsidR="00881BE5" w:rsidRPr="00763DE3" w:rsidRDefault="00533D04" w:rsidP="000B676C">
            <w:pPr>
              <w:spacing w:before="240" w:after="60" w:line="276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−</w:t>
            </w:r>
          </w:p>
        </w:tc>
      </w:tr>
    </w:tbl>
    <w:p w:rsidR="00AA70EA" w:rsidRDefault="00AA70EA" w:rsidP="00881BE5">
      <w:pPr>
        <w:rPr>
          <w:rFonts w:cstheme="minorHAnsi"/>
          <w:sz w:val="22"/>
          <w:szCs w:val="22"/>
          <w:vertAlign w:val="superscript"/>
        </w:rPr>
      </w:pPr>
    </w:p>
    <w:p w:rsidR="00881BE5" w:rsidRDefault="00881BE5" w:rsidP="005E56DF">
      <w:pPr>
        <w:pStyle w:val="Caption"/>
      </w:pPr>
    </w:p>
    <w:p w:rsidR="00881BE5" w:rsidRDefault="00881BE5" w:rsidP="005E56DF">
      <w:pPr>
        <w:pStyle w:val="Caption"/>
        <w:sectPr w:rsidR="00881BE5" w:rsidSect="00881BE5">
          <w:pgSz w:w="11906" w:h="16838" w:code="153"/>
          <w:pgMar w:top="1440" w:right="1440" w:bottom="1440" w:left="1440" w:header="708" w:footer="708" w:gutter="0"/>
          <w:cols w:space="708"/>
          <w:docGrid w:linePitch="360"/>
        </w:sectPr>
      </w:pPr>
    </w:p>
    <w:p w:rsidR="002F3844" w:rsidRPr="00533D04" w:rsidRDefault="00C76964" w:rsidP="005E56DF">
      <w:pPr>
        <w:pStyle w:val="Caption"/>
        <w:rPr>
          <w:b w:val="0"/>
        </w:rPr>
      </w:pPr>
      <w:bookmarkStart w:id="7" w:name="_Ref469581505"/>
      <w:proofErr w:type="gramStart"/>
      <w:r>
        <w:lastRenderedPageBreak/>
        <w:t xml:space="preserve">Additional Table </w:t>
      </w:r>
      <w:bookmarkStart w:id="8" w:name="_GoBack"/>
      <w:bookmarkEnd w:id="8"/>
      <w:r>
        <w:fldChar w:fldCharType="begin"/>
      </w:r>
      <w:r>
        <w:instrText xml:space="preserve"> SEQ Table_S \* ARABIC </w:instrText>
      </w:r>
      <w:r>
        <w:fldChar w:fldCharType="separate"/>
      </w:r>
      <w:r w:rsidR="005205C0">
        <w:rPr>
          <w:noProof/>
        </w:rPr>
        <w:t>4</w:t>
      </w:r>
      <w:r>
        <w:rPr>
          <w:noProof/>
        </w:rPr>
        <w:fldChar w:fldCharType="end"/>
      </w:r>
      <w:bookmarkEnd w:id="7"/>
      <w:r w:rsidR="00533D04">
        <w:rPr>
          <w:noProof/>
        </w:rPr>
        <w:t>.</w:t>
      </w:r>
      <w:proofErr w:type="gramEnd"/>
      <w:r w:rsidR="00881BE5">
        <w:rPr>
          <w:noProof/>
        </w:rPr>
        <w:t xml:space="preserve"> </w:t>
      </w:r>
      <w:r w:rsidR="005E56DF" w:rsidRPr="00533D04">
        <w:rPr>
          <w:b w:val="0"/>
        </w:rPr>
        <w:t>Viral shedding in</w:t>
      </w:r>
      <w:r w:rsidR="0028143F" w:rsidRPr="00533D04">
        <w:rPr>
          <w:b w:val="0"/>
        </w:rPr>
        <w:t xml:space="preserve"> patients with </w:t>
      </w:r>
      <w:r w:rsidR="00236E25" w:rsidRPr="00533D04">
        <w:rPr>
          <w:b w:val="0"/>
        </w:rPr>
        <w:t>CRC</w:t>
      </w:r>
      <w:r w:rsidR="0028143F" w:rsidRPr="00533D04">
        <w:rPr>
          <w:b w:val="0"/>
        </w:rPr>
        <w:t xml:space="preserve"> treated with </w:t>
      </w:r>
      <w:r w:rsidR="00CE7E55" w:rsidRPr="00533D04">
        <w:rPr>
          <w:b w:val="0"/>
        </w:rPr>
        <w:t>enadenotucirev</w:t>
      </w:r>
      <w:r w:rsidR="0028143F" w:rsidRPr="00533D04">
        <w:rPr>
          <w:b w:val="0"/>
        </w:rPr>
        <w:t xml:space="preserve"> by </w:t>
      </w:r>
      <w:r w:rsidR="006F0174" w:rsidRPr="00533D04">
        <w:rPr>
          <w:b w:val="0"/>
        </w:rPr>
        <w:t>IT</w:t>
      </w:r>
      <w:r w:rsidR="0028143F" w:rsidRPr="00533D04">
        <w:rPr>
          <w:b w:val="0"/>
        </w:rPr>
        <w:t xml:space="preserve"> injection</w:t>
      </w:r>
      <w:r w:rsidR="00533D04">
        <w:rPr>
          <w:b w:val="0"/>
        </w:rPr>
        <w:t xml:space="preserve"> (cohort A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610"/>
        <w:gridCol w:w="1789"/>
        <w:gridCol w:w="1624"/>
        <w:gridCol w:w="1684"/>
        <w:gridCol w:w="1726"/>
        <w:gridCol w:w="1644"/>
        <w:gridCol w:w="1687"/>
      </w:tblGrid>
      <w:tr w:rsidR="00E355DE" w:rsidRPr="00763DE3" w:rsidTr="00E355DE">
        <w:trPr>
          <w:trHeight w:val="208"/>
        </w:trPr>
        <w:tc>
          <w:tcPr>
            <w:tcW w:w="850" w:type="pct"/>
            <w:tcBorders>
              <w:top w:val="single" w:sz="12" w:space="0" w:color="auto"/>
            </w:tcBorders>
            <w:shd w:val="clear" w:color="auto" w:fill="auto"/>
          </w:tcPr>
          <w:p w:rsidR="00E355DE" w:rsidRPr="00763DE3" w:rsidRDefault="00E355DE" w:rsidP="00533D04">
            <w:pPr>
              <w:spacing w:before="60" w:after="6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55DE" w:rsidRPr="00763DE3" w:rsidRDefault="00E355DE" w:rsidP="0007638D">
            <w:pPr>
              <w:spacing w:before="60" w:after="60" w:line="24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204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55DE" w:rsidRPr="00763DE3" w:rsidRDefault="00E355DE" w:rsidP="0007638D">
            <w:pPr>
              <w:spacing w:before="60" w:after="60" w:line="240" w:lineRule="auto"/>
              <w:jc w:val="center"/>
              <w:rPr>
                <w:rFonts w:cstheme="minorHAnsi"/>
                <w:b/>
              </w:rPr>
            </w:pPr>
            <w:r w:rsidRPr="00763DE3">
              <w:rPr>
                <w:rFonts w:cstheme="minorHAnsi"/>
                <w:b/>
              </w:rPr>
              <w:t>Urine</w:t>
            </w:r>
          </w:p>
        </w:tc>
        <w:tc>
          <w:tcPr>
            <w:tcW w:w="1203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55DE" w:rsidRPr="00763DE3" w:rsidRDefault="00E355DE" w:rsidP="0007638D">
            <w:pPr>
              <w:spacing w:before="60" w:after="60" w:line="240" w:lineRule="auto"/>
              <w:jc w:val="center"/>
              <w:rPr>
                <w:rFonts w:cstheme="minorHAnsi"/>
                <w:b/>
              </w:rPr>
            </w:pPr>
            <w:r w:rsidRPr="00763DE3">
              <w:rPr>
                <w:rFonts w:cstheme="minorHAnsi"/>
                <w:b/>
              </w:rPr>
              <w:t>Saliva (buccal swab)</w:t>
            </w:r>
          </w:p>
        </w:tc>
        <w:tc>
          <w:tcPr>
            <w:tcW w:w="1175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55DE" w:rsidRPr="00763DE3" w:rsidRDefault="00E355DE" w:rsidP="00183F48">
            <w:pPr>
              <w:spacing w:before="60" w:after="60" w:line="240" w:lineRule="auto"/>
              <w:jc w:val="center"/>
              <w:rPr>
                <w:rFonts w:cstheme="minorHAnsi"/>
                <w:b/>
              </w:rPr>
            </w:pPr>
            <w:proofErr w:type="spellStart"/>
            <w:r w:rsidRPr="00763DE3">
              <w:rPr>
                <w:rFonts w:cstheme="minorHAnsi"/>
                <w:b/>
              </w:rPr>
              <w:t>Feces</w:t>
            </w:r>
            <w:proofErr w:type="spellEnd"/>
            <w:r w:rsidRPr="00763DE3">
              <w:rPr>
                <w:rFonts w:cstheme="minorHAnsi"/>
                <w:b/>
              </w:rPr>
              <w:t xml:space="preserve"> (rectal swab)</w:t>
            </w:r>
          </w:p>
        </w:tc>
      </w:tr>
      <w:tr w:rsidR="00E355DE" w:rsidRPr="00763DE3" w:rsidTr="00E355DE">
        <w:trPr>
          <w:trHeight w:val="208"/>
        </w:trPr>
        <w:tc>
          <w:tcPr>
            <w:tcW w:w="850" w:type="pct"/>
            <w:vMerge w:val="restart"/>
            <w:shd w:val="clear" w:color="auto" w:fill="auto"/>
          </w:tcPr>
          <w:p w:rsidR="00E355DE" w:rsidRPr="00763DE3" w:rsidRDefault="00E355DE" w:rsidP="00533D04">
            <w:pPr>
              <w:spacing w:before="60" w:after="60" w:line="240" w:lineRule="auto"/>
              <w:jc w:val="center"/>
              <w:rPr>
                <w:rFonts w:cstheme="minorHAnsi"/>
                <w:b/>
              </w:rPr>
            </w:pPr>
            <w:r w:rsidRPr="00763DE3">
              <w:rPr>
                <w:rFonts w:cstheme="minorHAnsi"/>
                <w:b/>
              </w:rPr>
              <w:t>Visit /</w:t>
            </w:r>
          </w:p>
          <w:p w:rsidR="00E355DE" w:rsidRPr="00763DE3" w:rsidRDefault="00E355DE" w:rsidP="00533D04">
            <w:pPr>
              <w:spacing w:before="60" w:after="60" w:line="240" w:lineRule="auto"/>
              <w:jc w:val="center"/>
              <w:rPr>
                <w:rFonts w:cstheme="minorHAnsi"/>
                <w:b/>
              </w:rPr>
            </w:pPr>
            <w:proofErr w:type="spellStart"/>
            <w:r w:rsidRPr="00763DE3">
              <w:rPr>
                <w:rFonts w:cstheme="minorHAnsi"/>
                <w:b/>
              </w:rPr>
              <w:t>timepoint</w:t>
            </w:r>
            <w:proofErr w:type="spellEnd"/>
          </w:p>
        </w:tc>
        <w:tc>
          <w:tcPr>
            <w:tcW w:w="568" w:type="pct"/>
            <w:vMerge w:val="restart"/>
            <w:shd w:val="clear" w:color="auto" w:fill="auto"/>
            <w:vAlign w:val="center"/>
          </w:tcPr>
          <w:p w:rsidR="00E355DE" w:rsidRPr="00763DE3" w:rsidRDefault="00E355DE" w:rsidP="0007638D">
            <w:pPr>
              <w:spacing w:before="60" w:after="60" w:line="240" w:lineRule="auto"/>
              <w:jc w:val="center"/>
              <w:rPr>
                <w:rFonts w:cstheme="minorHAnsi"/>
                <w:b/>
                <w:i/>
              </w:rPr>
            </w:pPr>
            <w:r w:rsidRPr="00763DE3">
              <w:rPr>
                <w:rFonts w:cstheme="minorHAnsi"/>
                <w:b/>
                <w:i/>
              </w:rPr>
              <w:t>n</w:t>
            </w:r>
          </w:p>
        </w:tc>
        <w:tc>
          <w:tcPr>
            <w:tcW w:w="3582" w:type="pct"/>
            <w:gridSpan w:val="6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55DE" w:rsidRPr="00763DE3" w:rsidRDefault="00E355DE" w:rsidP="00183F48">
            <w:pPr>
              <w:spacing w:before="60" w:after="60" w:line="240" w:lineRule="auto"/>
              <w:jc w:val="center"/>
              <w:rPr>
                <w:b/>
              </w:rPr>
            </w:pPr>
            <w:proofErr w:type="spellStart"/>
            <w:r>
              <w:rPr>
                <w:rFonts w:cstheme="minorHAnsi"/>
                <w:b/>
              </w:rPr>
              <w:t>E</w:t>
            </w:r>
            <w:r w:rsidRPr="00763DE3">
              <w:rPr>
                <w:rFonts w:cstheme="minorHAnsi"/>
                <w:b/>
              </w:rPr>
              <w:t>nadenotucirev</w:t>
            </w:r>
            <w:proofErr w:type="spellEnd"/>
            <w:r w:rsidRPr="00763DE3">
              <w:rPr>
                <w:rFonts w:cstheme="minorHAnsi"/>
                <w:b/>
              </w:rPr>
              <w:t xml:space="preserve"> concentration</w:t>
            </w:r>
            <w:r>
              <w:rPr>
                <w:rFonts w:cstheme="minorHAnsi"/>
                <w:b/>
              </w:rPr>
              <w:t xml:space="preserve">, </w:t>
            </w:r>
            <w:proofErr w:type="spellStart"/>
            <w:r w:rsidRPr="00763DE3">
              <w:rPr>
                <w:rFonts w:cstheme="minorHAnsi"/>
                <w:b/>
              </w:rPr>
              <w:t>vp</w:t>
            </w:r>
            <w:proofErr w:type="spellEnd"/>
            <w:r w:rsidRPr="00763DE3">
              <w:rPr>
                <w:rFonts w:cstheme="minorHAnsi"/>
                <w:b/>
              </w:rPr>
              <w:t>/</w:t>
            </w:r>
            <w:proofErr w:type="spellStart"/>
            <w:r w:rsidRPr="00763DE3">
              <w:rPr>
                <w:rFonts w:cstheme="minorHAnsi"/>
                <w:b/>
              </w:rPr>
              <w:t>μL</w:t>
            </w:r>
            <w:proofErr w:type="spellEnd"/>
          </w:p>
        </w:tc>
      </w:tr>
      <w:tr w:rsidR="002F3844" w:rsidRPr="00763DE3" w:rsidTr="00EC43F4">
        <w:trPr>
          <w:trHeight w:val="413"/>
        </w:trPr>
        <w:tc>
          <w:tcPr>
            <w:tcW w:w="850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</w:p>
        </w:tc>
        <w:tc>
          <w:tcPr>
            <w:tcW w:w="568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31" w:type="pct"/>
            <w:tcBorders>
              <w:bottom w:val="single" w:sz="12" w:space="0" w:color="auto"/>
            </w:tcBorders>
            <w:shd w:val="clear" w:color="auto" w:fill="auto"/>
          </w:tcPr>
          <w:p w:rsidR="002F3844" w:rsidRPr="00763DE3" w:rsidRDefault="002F3844" w:rsidP="00E355DE">
            <w:pPr>
              <w:pStyle w:val="Default"/>
              <w:spacing w:before="60" w:after="60"/>
              <w:jc w:val="center"/>
              <w:rPr>
                <w:b/>
              </w:rPr>
            </w:pPr>
            <w:r w:rsidRPr="00763DE3">
              <w:rPr>
                <w:b/>
              </w:rPr>
              <w:t>Mean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shd w:val="clear" w:color="auto" w:fill="auto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  <w:rPr>
                <w:b/>
              </w:rPr>
            </w:pPr>
            <w:r w:rsidRPr="00763DE3">
              <w:rPr>
                <w:b/>
              </w:rPr>
              <w:t>SD</w:t>
            </w:r>
          </w:p>
        </w:tc>
        <w:tc>
          <w:tcPr>
            <w:tcW w:w="594" w:type="pct"/>
            <w:tcBorders>
              <w:bottom w:val="single" w:sz="12" w:space="0" w:color="auto"/>
            </w:tcBorders>
            <w:shd w:val="clear" w:color="auto" w:fill="auto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  <w:rPr>
                <w:b/>
              </w:rPr>
            </w:pPr>
            <w:r w:rsidRPr="00763DE3">
              <w:rPr>
                <w:b/>
              </w:rPr>
              <w:t>Mean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shd w:val="clear" w:color="auto" w:fill="auto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  <w:b/>
              </w:rPr>
            </w:pPr>
            <w:r w:rsidRPr="00763DE3">
              <w:rPr>
                <w:rFonts w:cstheme="minorHAnsi"/>
                <w:b/>
              </w:rPr>
              <w:t>SD</w:t>
            </w:r>
          </w:p>
        </w:tc>
        <w:tc>
          <w:tcPr>
            <w:tcW w:w="580" w:type="pct"/>
            <w:tcBorders>
              <w:bottom w:val="single" w:sz="12" w:space="0" w:color="auto"/>
            </w:tcBorders>
            <w:shd w:val="clear" w:color="auto" w:fill="auto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  <w:b/>
              </w:rPr>
            </w:pPr>
            <w:r w:rsidRPr="00763DE3">
              <w:rPr>
                <w:rFonts w:cstheme="minorHAnsi"/>
                <w:b/>
              </w:rPr>
              <w:t>Mean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shd w:val="clear" w:color="auto" w:fill="auto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  <w:b/>
              </w:rPr>
            </w:pPr>
            <w:r w:rsidRPr="00763DE3">
              <w:rPr>
                <w:rFonts w:cstheme="minorHAnsi"/>
                <w:b/>
              </w:rPr>
              <w:t>SD</w:t>
            </w:r>
          </w:p>
        </w:tc>
      </w:tr>
      <w:tr w:rsidR="002F3844" w:rsidRPr="00763DE3" w:rsidTr="00C76A9D">
        <w:trPr>
          <w:trHeight w:val="413"/>
        </w:trPr>
        <w:tc>
          <w:tcPr>
            <w:tcW w:w="850" w:type="pct"/>
            <w:tcBorders>
              <w:top w:val="single" w:sz="12" w:space="0" w:color="auto"/>
            </w:tcBorders>
            <w:shd w:val="clear" w:color="auto" w:fill="auto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Day 1</w:t>
            </w:r>
          </w:p>
        </w:tc>
        <w:tc>
          <w:tcPr>
            <w:tcW w:w="56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5</w:t>
            </w:r>
          </w:p>
        </w:tc>
        <w:tc>
          <w:tcPr>
            <w:tcW w:w="63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0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0</w:t>
            </w:r>
          </w:p>
        </w:tc>
        <w:tc>
          <w:tcPr>
            <w:tcW w:w="59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0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0</w:t>
            </w:r>
          </w:p>
        </w:tc>
        <w:tc>
          <w:tcPr>
            <w:tcW w:w="58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68</w:t>
            </w:r>
          </w:p>
        </w:tc>
        <w:tc>
          <w:tcPr>
            <w:tcW w:w="59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62</w:t>
            </w:r>
          </w:p>
        </w:tc>
      </w:tr>
      <w:tr w:rsidR="002F3844" w:rsidRPr="00763DE3" w:rsidTr="00C76A9D">
        <w:trPr>
          <w:trHeight w:val="413"/>
        </w:trPr>
        <w:tc>
          <w:tcPr>
            <w:tcW w:w="850" w:type="pct"/>
            <w:shd w:val="clear" w:color="auto" w:fill="auto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Day 2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5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0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0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0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0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206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209</w:t>
            </w:r>
          </w:p>
        </w:tc>
      </w:tr>
      <w:tr w:rsidR="002F3844" w:rsidRPr="00763DE3" w:rsidTr="00C76A9D">
        <w:trPr>
          <w:trHeight w:val="413"/>
        </w:trPr>
        <w:tc>
          <w:tcPr>
            <w:tcW w:w="850" w:type="pct"/>
            <w:shd w:val="clear" w:color="auto" w:fill="auto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Day 4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4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0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0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0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0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1042</w:t>
            </w:r>
            <w:r w:rsidR="00F003FC" w:rsidRPr="00763DE3">
              <w:rPr>
                <w:vertAlign w:val="superscript"/>
              </w:rPr>
              <w:t>b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1859</w:t>
            </w:r>
          </w:p>
        </w:tc>
      </w:tr>
      <w:tr w:rsidR="002F3844" w:rsidRPr="00763DE3" w:rsidTr="00C76A9D">
        <w:trPr>
          <w:trHeight w:val="413"/>
        </w:trPr>
        <w:tc>
          <w:tcPr>
            <w:tcW w:w="850" w:type="pct"/>
            <w:shd w:val="clear" w:color="auto" w:fill="auto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Day 8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5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0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0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23</w:t>
            </w:r>
            <w:r w:rsidR="003F19CF" w:rsidRPr="00763DE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0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169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196</w:t>
            </w:r>
          </w:p>
        </w:tc>
      </w:tr>
      <w:tr w:rsidR="002F3844" w:rsidRPr="00763DE3" w:rsidTr="00C76A9D">
        <w:trPr>
          <w:trHeight w:val="413"/>
        </w:trPr>
        <w:tc>
          <w:tcPr>
            <w:tcW w:w="850" w:type="pct"/>
            <w:shd w:val="clear" w:color="auto" w:fill="auto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Day 15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4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0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0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0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0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57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2F3844" w:rsidRPr="00763DE3" w:rsidRDefault="002F3844" w:rsidP="0007638D">
            <w:pPr>
              <w:spacing w:before="60" w:after="60" w:line="240" w:lineRule="auto"/>
              <w:jc w:val="center"/>
              <w:rPr>
                <w:rFonts w:cstheme="minorHAnsi"/>
              </w:rPr>
            </w:pPr>
            <w:r w:rsidRPr="00763DE3">
              <w:rPr>
                <w:rFonts w:cstheme="minorHAnsi"/>
              </w:rPr>
              <w:t>65</w:t>
            </w:r>
          </w:p>
        </w:tc>
      </w:tr>
      <w:tr w:rsidR="002F3844" w:rsidRPr="00763DE3" w:rsidTr="00C76A9D">
        <w:trPr>
          <w:trHeight w:val="413"/>
        </w:trPr>
        <w:tc>
          <w:tcPr>
            <w:tcW w:w="850" w:type="pct"/>
            <w:shd w:val="clear" w:color="auto" w:fill="auto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rPr>
                <w:bCs/>
              </w:rPr>
              <w:t>Day 22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rPr>
                <w:bCs/>
              </w:rPr>
              <w:t>5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rPr>
                <w:bCs/>
              </w:rPr>
              <w:t>0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0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23</w:t>
            </w:r>
            <w:r w:rsidR="003F19CF" w:rsidRPr="00763DE3">
              <w:rPr>
                <w:vertAlign w:val="superscript"/>
              </w:rPr>
              <w:t>a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  <w:rPr>
                <w:bCs/>
              </w:rPr>
            </w:pPr>
            <w:r w:rsidRPr="00763DE3">
              <w:rPr>
                <w:bCs/>
              </w:rPr>
              <w:t>0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68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</w:pPr>
            <w:r w:rsidRPr="00763DE3">
              <w:t>62</w:t>
            </w:r>
          </w:p>
        </w:tc>
      </w:tr>
      <w:tr w:rsidR="002F3844" w:rsidRPr="00763DE3" w:rsidTr="00C76A9D">
        <w:trPr>
          <w:trHeight w:val="413"/>
        </w:trPr>
        <w:tc>
          <w:tcPr>
            <w:tcW w:w="850" w:type="pct"/>
            <w:tcBorders>
              <w:bottom w:val="single" w:sz="12" w:space="0" w:color="auto"/>
            </w:tcBorders>
            <w:shd w:val="clear" w:color="auto" w:fill="auto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  <w:rPr>
                <w:bCs/>
              </w:rPr>
            </w:pPr>
            <w:r w:rsidRPr="00763DE3">
              <w:rPr>
                <w:bCs/>
              </w:rPr>
              <w:t>Day 56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  <w:rPr>
                <w:bCs/>
              </w:rPr>
            </w:pPr>
            <w:r w:rsidRPr="00763DE3">
              <w:rPr>
                <w:bCs/>
              </w:rPr>
              <w:t>5</w:t>
            </w:r>
          </w:p>
        </w:tc>
        <w:tc>
          <w:tcPr>
            <w:tcW w:w="63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  <w:rPr>
                <w:bCs/>
              </w:rPr>
            </w:pPr>
            <w:r w:rsidRPr="00763DE3">
              <w:rPr>
                <w:bCs/>
              </w:rPr>
              <w:t>0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  <w:rPr>
                <w:bCs/>
              </w:rPr>
            </w:pPr>
            <w:r w:rsidRPr="00763DE3">
              <w:rPr>
                <w:bCs/>
              </w:rPr>
              <w:t>0</w:t>
            </w:r>
          </w:p>
        </w:tc>
        <w:tc>
          <w:tcPr>
            <w:tcW w:w="59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  <w:rPr>
                <w:bCs/>
              </w:rPr>
            </w:pPr>
            <w:r w:rsidRPr="00763DE3">
              <w:rPr>
                <w:bCs/>
              </w:rPr>
              <w:t>0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  <w:rPr>
                <w:bCs/>
              </w:rPr>
            </w:pPr>
            <w:r w:rsidRPr="00763DE3">
              <w:rPr>
                <w:bCs/>
              </w:rPr>
              <w:t>0</w:t>
            </w:r>
          </w:p>
        </w:tc>
        <w:tc>
          <w:tcPr>
            <w:tcW w:w="58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  <w:rPr>
                <w:bCs/>
              </w:rPr>
            </w:pPr>
            <w:r w:rsidRPr="00763DE3">
              <w:rPr>
                <w:bCs/>
              </w:rPr>
              <w:t>45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3844" w:rsidRPr="00763DE3" w:rsidRDefault="002F3844" w:rsidP="0007638D">
            <w:pPr>
              <w:pStyle w:val="Default"/>
              <w:spacing w:before="60" w:after="60"/>
              <w:jc w:val="center"/>
              <w:rPr>
                <w:bCs/>
              </w:rPr>
            </w:pPr>
            <w:r w:rsidRPr="00763DE3">
              <w:rPr>
                <w:bCs/>
              </w:rPr>
              <w:t>62</w:t>
            </w:r>
          </w:p>
        </w:tc>
      </w:tr>
    </w:tbl>
    <w:p w:rsidR="00BA3337" w:rsidRPr="00763DE3" w:rsidRDefault="00BA3337" w:rsidP="00BA3337">
      <w:pPr>
        <w:contextualSpacing/>
      </w:pPr>
      <w:proofErr w:type="spellStart"/>
      <w:proofErr w:type="gramStart"/>
      <w:r w:rsidRPr="00763DE3">
        <w:rPr>
          <w:vertAlign w:val="superscript"/>
        </w:rPr>
        <w:t>a</w:t>
      </w:r>
      <w:r w:rsidRPr="00763DE3">
        <w:t>One</w:t>
      </w:r>
      <w:proofErr w:type="spellEnd"/>
      <w:proofErr w:type="gramEnd"/>
      <w:r w:rsidRPr="00763DE3">
        <w:t xml:space="preserve"> patient (IT0201) had 120 </w:t>
      </w:r>
      <w:proofErr w:type="spellStart"/>
      <w:r w:rsidRPr="00763DE3">
        <w:t>vp</w:t>
      </w:r>
      <w:proofErr w:type="spellEnd"/>
      <w:r w:rsidRPr="00763DE3">
        <w:t>/</w:t>
      </w:r>
      <w:proofErr w:type="spellStart"/>
      <w:r w:rsidR="007B651E" w:rsidRPr="00763DE3">
        <w:rPr>
          <w:rFonts w:cstheme="minorHAnsi"/>
        </w:rPr>
        <w:t>μ</w:t>
      </w:r>
      <w:r w:rsidRPr="00763DE3">
        <w:t>L</w:t>
      </w:r>
      <w:proofErr w:type="spellEnd"/>
      <w:r w:rsidRPr="00763DE3">
        <w:t xml:space="preserve"> at day 8 and one patient (IT0301) had 120 </w:t>
      </w:r>
      <w:proofErr w:type="spellStart"/>
      <w:r w:rsidRPr="00763DE3">
        <w:t>vp</w:t>
      </w:r>
      <w:proofErr w:type="spellEnd"/>
      <w:r w:rsidRPr="00763DE3">
        <w:t>/</w:t>
      </w:r>
      <w:proofErr w:type="spellStart"/>
      <w:r w:rsidR="007B651E" w:rsidRPr="00763DE3">
        <w:rPr>
          <w:rFonts w:cstheme="minorHAnsi"/>
        </w:rPr>
        <w:t>μ</w:t>
      </w:r>
      <w:r w:rsidRPr="00763DE3">
        <w:t>L</w:t>
      </w:r>
      <w:proofErr w:type="spellEnd"/>
      <w:r w:rsidRPr="00763DE3">
        <w:t xml:space="preserve"> at day 22.</w:t>
      </w:r>
    </w:p>
    <w:p w:rsidR="00BA3337" w:rsidRPr="00763DE3" w:rsidRDefault="00BA3337" w:rsidP="00BA3337">
      <w:pPr>
        <w:contextualSpacing/>
      </w:pPr>
      <w:proofErr w:type="spellStart"/>
      <w:proofErr w:type="gramStart"/>
      <w:r w:rsidRPr="00763DE3">
        <w:rPr>
          <w:vertAlign w:val="superscript"/>
        </w:rPr>
        <w:t>b</w:t>
      </w:r>
      <w:r w:rsidRPr="00763DE3">
        <w:t>The</w:t>
      </w:r>
      <w:proofErr w:type="spellEnd"/>
      <w:proofErr w:type="gramEnd"/>
      <w:r w:rsidRPr="00763DE3">
        <w:t xml:space="preserve"> maximum shed virus was 7.66 × 10</w:t>
      </w:r>
      <w:r w:rsidRPr="00763DE3">
        <w:rPr>
          <w:vertAlign w:val="superscript"/>
        </w:rPr>
        <w:t>5</w:t>
      </w:r>
      <w:r w:rsidRPr="00763DE3">
        <w:t xml:space="preserve"> </w:t>
      </w:r>
      <w:proofErr w:type="spellStart"/>
      <w:r w:rsidRPr="00763DE3">
        <w:t>vp</w:t>
      </w:r>
      <w:proofErr w:type="spellEnd"/>
      <w:r w:rsidRPr="00763DE3">
        <w:t xml:space="preserve">/swab </w:t>
      </w:r>
      <w:r w:rsidR="009D3A00" w:rsidRPr="00763DE3">
        <w:t>for Patient IT0201 on d</w:t>
      </w:r>
      <w:r w:rsidRPr="00763DE3">
        <w:t>ay 4, which decreased to 1.02 × 10</w:t>
      </w:r>
      <w:r w:rsidRPr="00763DE3">
        <w:rPr>
          <w:vertAlign w:val="superscript"/>
        </w:rPr>
        <w:t>5</w:t>
      </w:r>
      <w:r w:rsidR="009D3A00" w:rsidRPr="00763DE3">
        <w:t xml:space="preserve"> </w:t>
      </w:r>
      <w:proofErr w:type="spellStart"/>
      <w:r w:rsidR="009D3A00" w:rsidRPr="00763DE3">
        <w:t>vp</w:t>
      </w:r>
      <w:proofErr w:type="spellEnd"/>
      <w:r w:rsidR="009D3A00" w:rsidRPr="00763DE3">
        <w:t>/swab by d</w:t>
      </w:r>
      <w:r w:rsidRPr="00763DE3">
        <w:t>ay 8 and was below the quantifiable range</w:t>
      </w:r>
      <w:r w:rsidR="009D3A00" w:rsidRPr="00763DE3">
        <w:t xml:space="preserve"> at the next sampling point on d</w:t>
      </w:r>
      <w:r w:rsidRPr="00763DE3">
        <w:t>ay</w:t>
      </w:r>
      <w:r w:rsidR="00533D04" w:rsidRPr="00763DE3">
        <w:t> </w:t>
      </w:r>
      <w:r w:rsidRPr="00763DE3">
        <w:t>15. The maximum shed virus for Patient IT0204 was 1.</w:t>
      </w:r>
      <w:r w:rsidR="009D3A00" w:rsidRPr="00763DE3">
        <w:t>16 × 10</w:t>
      </w:r>
      <w:r w:rsidR="009D3A00" w:rsidRPr="00763DE3">
        <w:rPr>
          <w:vertAlign w:val="superscript"/>
        </w:rPr>
        <w:t>5</w:t>
      </w:r>
      <w:r w:rsidR="009D3A00" w:rsidRPr="00763DE3">
        <w:t xml:space="preserve"> </w:t>
      </w:r>
      <w:proofErr w:type="spellStart"/>
      <w:r w:rsidR="009D3A00" w:rsidRPr="00763DE3">
        <w:t>vp</w:t>
      </w:r>
      <w:proofErr w:type="spellEnd"/>
      <w:r w:rsidR="009D3A00" w:rsidRPr="00763DE3">
        <w:t>/swab on d</w:t>
      </w:r>
      <w:r w:rsidRPr="00763DE3">
        <w:t>ay 2 and was below the quantifiable range at the next sampling point.</w:t>
      </w:r>
    </w:p>
    <w:p w:rsidR="003F19CF" w:rsidRPr="00763DE3" w:rsidRDefault="003F19CF" w:rsidP="00D24767">
      <w:pPr>
        <w:pStyle w:val="Default"/>
        <w:spacing w:line="360" w:lineRule="auto"/>
      </w:pPr>
      <w:r w:rsidRPr="00763DE3">
        <w:t xml:space="preserve">For results where viral DNA is present but less than the </w:t>
      </w:r>
      <w:r w:rsidR="00533D04" w:rsidRPr="00763DE3">
        <w:t xml:space="preserve">limit of quantitation </w:t>
      </w:r>
      <w:r w:rsidRPr="00763DE3">
        <w:t xml:space="preserve">of the assay </w:t>
      </w:r>
      <w:r w:rsidR="00F70F63" w:rsidRPr="00763DE3">
        <w:t>(&lt; </w:t>
      </w:r>
      <w:r w:rsidRPr="00763DE3">
        <w:t>225</w:t>
      </w:r>
      <w:r w:rsidR="00533D04" w:rsidRPr="00763DE3">
        <w:t> </w:t>
      </w:r>
      <w:proofErr w:type="spellStart"/>
      <w:r w:rsidRPr="00763DE3">
        <w:t>vp</w:t>
      </w:r>
      <w:proofErr w:type="spellEnd"/>
      <w:r w:rsidRPr="00763DE3">
        <w:t>/</w:t>
      </w:r>
      <w:proofErr w:type="spellStart"/>
      <w:r w:rsidRPr="00763DE3">
        <w:t>μL</w:t>
      </w:r>
      <w:proofErr w:type="spellEnd"/>
      <w:r w:rsidRPr="00763DE3">
        <w:t xml:space="preserve">), a value </w:t>
      </w:r>
      <w:proofErr w:type="gramStart"/>
      <w:r w:rsidRPr="00763DE3">
        <w:t xml:space="preserve">of 113 </w:t>
      </w:r>
      <w:proofErr w:type="spellStart"/>
      <w:r w:rsidRPr="00763DE3">
        <w:t>vp</w:t>
      </w:r>
      <w:proofErr w:type="spellEnd"/>
      <w:r w:rsidRPr="00763DE3">
        <w:t>/</w:t>
      </w:r>
      <w:proofErr w:type="spellStart"/>
      <w:r w:rsidRPr="00763DE3">
        <w:t>μL</w:t>
      </w:r>
      <w:proofErr w:type="spellEnd"/>
      <w:proofErr w:type="gramEnd"/>
      <w:r w:rsidRPr="00763DE3">
        <w:t xml:space="preserve"> was used for statistical analysis. Where no viral DNA was present in the sample, a value </w:t>
      </w:r>
      <w:proofErr w:type="gramStart"/>
      <w:r w:rsidRPr="00763DE3">
        <w:t xml:space="preserve">of 0 </w:t>
      </w:r>
      <w:proofErr w:type="spellStart"/>
      <w:r w:rsidRPr="00763DE3">
        <w:t>vp</w:t>
      </w:r>
      <w:proofErr w:type="spellEnd"/>
      <w:r w:rsidRPr="00763DE3">
        <w:t>/</w:t>
      </w:r>
      <w:proofErr w:type="spellStart"/>
      <w:r w:rsidRPr="00763DE3">
        <w:t>μL</w:t>
      </w:r>
      <w:proofErr w:type="spellEnd"/>
      <w:proofErr w:type="gramEnd"/>
      <w:r w:rsidRPr="00763DE3">
        <w:t xml:space="preserve"> was used for analysis. </w:t>
      </w:r>
      <w:r w:rsidR="00D23752" w:rsidRPr="00763DE3">
        <w:t>E</w:t>
      </w:r>
      <w:r w:rsidR="00CE7E55" w:rsidRPr="00763DE3">
        <w:t>nadenotucirev</w:t>
      </w:r>
      <w:r w:rsidR="00775DA5" w:rsidRPr="00763DE3">
        <w:t xml:space="preserve"> DNA concentration was </w:t>
      </w:r>
      <w:r w:rsidR="007E1307" w:rsidRPr="00763DE3">
        <w:t xml:space="preserve">summarized </w:t>
      </w:r>
      <w:r w:rsidR="00775DA5" w:rsidRPr="00763DE3">
        <w:t xml:space="preserve">using descriptive statistics. </w:t>
      </w:r>
    </w:p>
    <w:p w:rsidR="00E40465" w:rsidRPr="00E40465" w:rsidRDefault="00E40465" w:rsidP="00881BE5">
      <w:pPr>
        <w:pStyle w:val="Caption"/>
      </w:pPr>
    </w:p>
    <w:sectPr w:rsidR="00E40465" w:rsidRPr="00E40465" w:rsidSect="00C76A9D">
      <w:pgSz w:w="16838" w:h="11906" w:orient="landscape" w:code="153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284B" w:rsidRDefault="0074284B" w:rsidP="00872BEF">
      <w:r>
        <w:separator/>
      </w:r>
    </w:p>
  </w:endnote>
  <w:endnote w:type="continuationSeparator" w:id="0">
    <w:p w:rsidR="0074284B" w:rsidRDefault="0074284B" w:rsidP="00872BEF">
      <w:r>
        <w:continuationSeparator/>
      </w:r>
    </w:p>
  </w:endnote>
  <w:endnote w:type="continuationNotice" w:id="1">
    <w:p w:rsidR="0074284B" w:rsidRDefault="0074284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altName w:val="MS Gothic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YJRVK+Futura-LightOblique">
    <w:altName w:val="Futur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284B" w:rsidRDefault="0074284B" w:rsidP="00C0427E">
    <w:pPr>
      <w:pStyle w:val="Footer"/>
      <w:tabs>
        <w:tab w:val="clear" w:pos="9026"/>
        <w:tab w:val="left" w:pos="11490"/>
      </w:tabs>
    </w:pPr>
    <w:r>
      <w:rPr>
        <w:noProof/>
      </w:rPr>
      <w:tab/>
    </w:r>
    <w:sdt>
      <w:sdtPr>
        <w:id w:val="85138702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6964">
          <w:rPr>
            <w:noProof/>
          </w:rPr>
          <w:t>1</w:t>
        </w:r>
        <w:r>
          <w:rPr>
            <w:noProof/>
          </w:rPr>
          <w:fldChar w:fldCharType="end"/>
        </w:r>
      </w:sdtContent>
    </w:sdt>
    <w:r>
      <w:rPr>
        <w:noProof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284B" w:rsidRDefault="0074284B" w:rsidP="00872BEF">
      <w:r>
        <w:separator/>
      </w:r>
    </w:p>
  </w:footnote>
  <w:footnote w:type="continuationSeparator" w:id="0">
    <w:p w:rsidR="0074284B" w:rsidRDefault="0074284B" w:rsidP="00872BEF">
      <w:r>
        <w:continuationSeparator/>
      </w:r>
    </w:p>
  </w:footnote>
  <w:footnote w:type="continuationNotice" w:id="1">
    <w:p w:rsidR="0074284B" w:rsidRDefault="0074284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284B" w:rsidRDefault="0074284B" w:rsidP="00872BEF">
    <w:pPr>
      <w:pStyle w:val="Header"/>
    </w:pPr>
    <w:r>
      <w:fldChar w:fldCharType="begin"/>
    </w:r>
    <w:r>
      <w:instrText xml:space="preserve"> DATE  \@ "dd MMMM yyyy"  \* MERGEFORMAT </w:instrText>
    </w:r>
    <w:r>
      <w:fldChar w:fldCharType="separate"/>
    </w:r>
    <w:r w:rsidR="00C76964">
      <w:rPr>
        <w:noProof/>
      </w:rPr>
      <w:t>28 March 2017</w:t>
    </w:r>
    <w:r>
      <w:fldChar w:fldCharType="end"/>
    </w:r>
    <w:r>
      <w:ptab w:relativeTo="margin" w:alignment="center" w:leader="none"/>
    </w:r>
    <w:r>
      <w:tab/>
      <w:t>Confidential</w:t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5" type="#_x0000_t75" style="width:201pt;height:155.25pt" o:bullet="t">
        <v:imagedata r:id="rId1" o:title="Elipse_blue_Small"/>
      </v:shape>
    </w:pict>
  </w:numPicBullet>
  <w:abstractNum w:abstractNumId="0">
    <w:nsid w:val="FFFFFF7C"/>
    <w:multiLevelType w:val="singleLevel"/>
    <w:tmpl w:val="C78CC42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1EA6EA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78889F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DD6B8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A34769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692094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9C6D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F6D6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3587F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4E2EA1"/>
    <w:multiLevelType w:val="multilevel"/>
    <w:tmpl w:val="10421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B0A26D2"/>
    <w:multiLevelType w:val="hybridMultilevel"/>
    <w:tmpl w:val="B1EC4170"/>
    <w:lvl w:ilvl="0" w:tplc="DB947C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F683DFE"/>
    <w:multiLevelType w:val="hybridMultilevel"/>
    <w:tmpl w:val="E928323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154728D"/>
    <w:multiLevelType w:val="hybridMultilevel"/>
    <w:tmpl w:val="D166D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7E269E5"/>
    <w:multiLevelType w:val="hybridMultilevel"/>
    <w:tmpl w:val="A0207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14C1C9C"/>
    <w:multiLevelType w:val="hybridMultilevel"/>
    <w:tmpl w:val="E0BC15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3CE5C17"/>
    <w:multiLevelType w:val="multilevel"/>
    <w:tmpl w:val="CBFC377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9">
    <w:nsid w:val="26316E5C"/>
    <w:multiLevelType w:val="hybridMultilevel"/>
    <w:tmpl w:val="253E0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88B1E7A"/>
    <w:multiLevelType w:val="multilevel"/>
    <w:tmpl w:val="6428AD84"/>
    <w:lvl w:ilvl="0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14" w:hanging="357"/>
      </w:pPr>
      <w:rPr>
        <w:rFonts w:ascii="Symbol" w:hAnsi="Symbol" w:hint="default"/>
        <w:color w:val="002395" w:themeColor="text2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21">
    <w:nsid w:val="2EDB38C4"/>
    <w:multiLevelType w:val="hybridMultilevel"/>
    <w:tmpl w:val="41BADA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23">
    <w:nsid w:val="34FE3EDB"/>
    <w:multiLevelType w:val="hybridMultilevel"/>
    <w:tmpl w:val="E928323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6BB60BE"/>
    <w:multiLevelType w:val="hybridMultilevel"/>
    <w:tmpl w:val="5CAE07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BFA2F65"/>
    <w:multiLevelType w:val="hybridMultilevel"/>
    <w:tmpl w:val="6F462C00"/>
    <w:lvl w:ilvl="0" w:tplc="73FE51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16D4429"/>
    <w:multiLevelType w:val="hybridMultilevel"/>
    <w:tmpl w:val="41BADA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1D30B01"/>
    <w:multiLevelType w:val="hybridMultilevel"/>
    <w:tmpl w:val="8D5A3466"/>
    <w:lvl w:ilvl="0" w:tplc="BAAAB184">
      <w:start w:val="1"/>
      <w:numFmt w:val="upperLetter"/>
      <w:lvlText w:val="%1."/>
      <w:lvlJc w:val="left"/>
      <w:pPr>
        <w:ind w:left="1440" w:hanging="1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2B015A9"/>
    <w:multiLevelType w:val="hybridMultilevel"/>
    <w:tmpl w:val="DE2A6A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2C702C4"/>
    <w:multiLevelType w:val="hybridMultilevel"/>
    <w:tmpl w:val="79DE9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0B121A7"/>
    <w:multiLevelType w:val="hybridMultilevel"/>
    <w:tmpl w:val="F4F63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1A9325B"/>
    <w:multiLevelType w:val="hybridMultilevel"/>
    <w:tmpl w:val="3DFC3AF8"/>
    <w:lvl w:ilvl="0" w:tplc="C6A089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EA55D3B"/>
    <w:multiLevelType w:val="hybridMultilevel"/>
    <w:tmpl w:val="EF52A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1"/>
  </w:num>
  <w:num w:numId="14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2"/>
  </w:num>
  <w:num w:numId="16">
    <w:abstractNumId w:val="16"/>
  </w:num>
  <w:num w:numId="17">
    <w:abstractNumId w:val="31"/>
  </w:num>
  <w:num w:numId="18">
    <w:abstractNumId w:val="12"/>
  </w:num>
  <w:num w:numId="19">
    <w:abstractNumId w:val="21"/>
  </w:num>
  <w:num w:numId="20">
    <w:abstractNumId w:val="23"/>
  </w:num>
  <w:num w:numId="21">
    <w:abstractNumId w:val="13"/>
  </w:num>
  <w:num w:numId="22">
    <w:abstractNumId w:val="30"/>
  </w:num>
  <w:num w:numId="23">
    <w:abstractNumId w:val="19"/>
  </w:num>
  <w:num w:numId="24">
    <w:abstractNumId w:val="29"/>
  </w:num>
  <w:num w:numId="25">
    <w:abstractNumId w:val="14"/>
  </w:num>
  <w:num w:numId="26">
    <w:abstractNumId w:val="17"/>
  </w:num>
  <w:num w:numId="27">
    <w:abstractNumId w:val="28"/>
  </w:num>
  <w:num w:numId="28">
    <w:abstractNumId w:val="26"/>
  </w:num>
  <w:num w:numId="29">
    <w:abstractNumId w:val="20"/>
  </w:num>
  <w:num w:numId="30">
    <w:abstractNumId w:val="25"/>
  </w:num>
  <w:num w:numId="31">
    <w:abstractNumId w:val="24"/>
  </w:num>
  <w:num w:numId="32">
    <w:abstractNumId w:val="15"/>
  </w:num>
  <w:num w:numId="33">
    <w:abstractNumId w:val="34"/>
  </w:num>
  <w:num w:numId="34">
    <w:abstractNumId w:val="18"/>
  </w:num>
  <w:num w:numId="35">
    <w:abstractNumId w:val="18"/>
  </w:num>
  <w:num w:numId="36">
    <w:abstractNumId w:val="32"/>
  </w:num>
  <w:num w:numId="37">
    <w:abstractNumId w:val="27"/>
  </w:num>
  <w:num w:numId="3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_upd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pz29d97x2v0ge2re655dw3dwpr0vsa2ped&quot;&gt;MOA endnote&lt;record-ids&gt;&lt;item&gt;1&lt;/item&gt;&lt;item&gt;2&lt;/item&gt;&lt;item&gt;3&lt;/item&gt;&lt;item&gt;4&lt;/item&gt;&lt;item&gt;5&lt;/item&gt;&lt;item&gt;6&lt;/item&gt;&lt;item&gt;8&lt;/item&gt;&lt;item&gt;11&lt;/item&gt;&lt;item&gt;18&lt;/item&gt;&lt;item&gt;19&lt;/item&gt;&lt;item&gt;20&lt;/item&gt;&lt;item&gt;21&lt;/item&gt;&lt;item&gt;22&lt;/item&gt;&lt;item&gt;23&lt;/item&gt;&lt;item&gt;25&lt;/item&gt;&lt;item&gt;27&lt;/item&gt;&lt;item&gt;28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9&lt;/item&gt;&lt;item&gt;51&lt;/item&gt;&lt;item&gt;52&lt;/item&gt;&lt;item&gt;53&lt;/item&gt;&lt;item&gt;54&lt;/item&gt;&lt;item&gt;57&lt;/item&gt;&lt;item&gt;58&lt;/item&gt;&lt;item&gt;59&lt;/item&gt;&lt;item&gt;60&lt;/item&gt;&lt;/record-ids&gt;&lt;/item&gt;&lt;/Libraries&gt;"/>
  </w:docVars>
  <w:rsids>
    <w:rsidRoot w:val="00D40184"/>
    <w:rsid w:val="000000C7"/>
    <w:rsid w:val="00001515"/>
    <w:rsid w:val="00001788"/>
    <w:rsid w:val="00001B98"/>
    <w:rsid w:val="000022CB"/>
    <w:rsid w:val="00004C57"/>
    <w:rsid w:val="0000552C"/>
    <w:rsid w:val="00005A1A"/>
    <w:rsid w:val="00010BA7"/>
    <w:rsid w:val="00011152"/>
    <w:rsid w:val="00012688"/>
    <w:rsid w:val="000165B5"/>
    <w:rsid w:val="00016D79"/>
    <w:rsid w:val="00016EAA"/>
    <w:rsid w:val="0001756A"/>
    <w:rsid w:val="00017895"/>
    <w:rsid w:val="00017DDE"/>
    <w:rsid w:val="000212E1"/>
    <w:rsid w:val="00021444"/>
    <w:rsid w:val="000229F5"/>
    <w:rsid w:val="00022FDF"/>
    <w:rsid w:val="00023635"/>
    <w:rsid w:val="0002398D"/>
    <w:rsid w:val="00024535"/>
    <w:rsid w:val="00025AD0"/>
    <w:rsid w:val="000275CE"/>
    <w:rsid w:val="000303B9"/>
    <w:rsid w:val="00031384"/>
    <w:rsid w:val="00031CDE"/>
    <w:rsid w:val="00032BAB"/>
    <w:rsid w:val="000350D3"/>
    <w:rsid w:val="00036E00"/>
    <w:rsid w:val="00037BF4"/>
    <w:rsid w:val="00037DC2"/>
    <w:rsid w:val="00041A38"/>
    <w:rsid w:val="000446C8"/>
    <w:rsid w:val="00047986"/>
    <w:rsid w:val="00047C8E"/>
    <w:rsid w:val="00050F63"/>
    <w:rsid w:val="00054610"/>
    <w:rsid w:val="000550CA"/>
    <w:rsid w:val="000558BB"/>
    <w:rsid w:val="00055F53"/>
    <w:rsid w:val="0005666B"/>
    <w:rsid w:val="00056B50"/>
    <w:rsid w:val="00056B6F"/>
    <w:rsid w:val="000601E6"/>
    <w:rsid w:val="00060482"/>
    <w:rsid w:val="00060DBB"/>
    <w:rsid w:val="000625DC"/>
    <w:rsid w:val="00063742"/>
    <w:rsid w:val="00063ECB"/>
    <w:rsid w:val="00066692"/>
    <w:rsid w:val="00067113"/>
    <w:rsid w:val="000701DD"/>
    <w:rsid w:val="000738DC"/>
    <w:rsid w:val="00073A97"/>
    <w:rsid w:val="00074F3D"/>
    <w:rsid w:val="00076380"/>
    <w:rsid w:val="0007638D"/>
    <w:rsid w:val="00077427"/>
    <w:rsid w:val="00080BBD"/>
    <w:rsid w:val="0008179E"/>
    <w:rsid w:val="00082670"/>
    <w:rsid w:val="000871BB"/>
    <w:rsid w:val="000873BD"/>
    <w:rsid w:val="00090589"/>
    <w:rsid w:val="00092784"/>
    <w:rsid w:val="000937C4"/>
    <w:rsid w:val="0009692F"/>
    <w:rsid w:val="00096FE9"/>
    <w:rsid w:val="000A1EAA"/>
    <w:rsid w:val="000A4996"/>
    <w:rsid w:val="000A5C25"/>
    <w:rsid w:val="000A6AC8"/>
    <w:rsid w:val="000B1F7A"/>
    <w:rsid w:val="000B2664"/>
    <w:rsid w:val="000B35C4"/>
    <w:rsid w:val="000B3C01"/>
    <w:rsid w:val="000B585D"/>
    <w:rsid w:val="000B5D3F"/>
    <w:rsid w:val="000B676C"/>
    <w:rsid w:val="000C027D"/>
    <w:rsid w:val="000C33EB"/>
    <w:rsid w:val="000C53AB"/>
    <w:rsid w:val="000C5519"/>
    <w:rsid w:val="000D34FD"/>
    <w:rsid w:val="000D590F"/>
    <w:rsid w:val="000D796A"/>
    <w:rsid w:val="000D7A84"/>
    <w:rsid w:val="000D7CF7"/>
    <w:rsid w:val="000D7D21"/>
    <w:rsid w:val="000E0AFD"/>
    <w:rsid w:val="000E21FD"/>
    <w:rsid w:val="000E2DE7"/>
    <w:rsid w:val="000E2F1C"/>
    <w:rsid w:val="000E6EE7"/>
    <w:rsid w:val="000E72E6"/>
    <w:rsid w:val="000E7A83"/>
    <w:rsid w:val="000F0431"/>
    <w:rsid w:val="000F061D"/>
    <w:rsid w:val="000F19A4"/>
    <w:rsid w:val="000F2A87"/>
    <w:rsid w:val="000F32C7"/>
    <w:rsid w:val="000F43C8"/>
    <w:rsid w:val="000F550A"/>
    <w:rsid w:val="000F5ECD"/>
    <w:rsid w:val="000F5FC2"/>
    <w:rsid w:val="000F63EF"/>
    <w:rsid w:val="000F6B09"/>
    <w:rsid w:val="001004CF"/>
    <w:rsid w:val="001017AC"/>
    <w:rsid w:val="00101CC5"/>
    <w:rsid w:val="00104E04"/>
    <w:rsid w:val="00105434"/>
    <w:rsid w:val="001068B9"/>
    <w:rsid w:val="001075A7"/>
    <w:rsid w:val="00107C2E"/>
    <w:rsid w:val="00107EE9"/>
    <w:rsid w:val="0011174D"/>
    <w:rsid w:val="00112851"/>
    <w:rsid w:val="0011364E"/>
    <w:rsid w:val="00115ABE"/>
    <w:rsid w:val="00116667"/>
    <w:rsid w:val="001167FB"/>
    <w:rsid w:val="0011712C"/>
    <w:rsid w:val="00117C77"/>
    <w:rsid w:val="00122481"/>
    <w:rsid w:val="00122C25"/>
    <w:rsid w:val="00123154"/>
    <w:rsid w:val="00123393"/>
    <w:rsid w:val="0012368A"/>
    <w:rsid w:val="00125BBD"/>
    <w:rsid w:val="00125DF0"/>
    <w:rsid w:val="00126BD5"/>
    <w:rsid w:val="00126CEE"/>
    <w:rsid w:val="00127455"/>
    <w:rsid w:val="00127518"/>
    <w:rsid w:val="001277FB"/>
    <w:rsid w:val="0013569A"/>
    <w:rsid w:val="001368F4"/>
    <w:rsid w:val="00137740"/>
    <w:rsid w:val="0013782D"/>
    <w:rsid w:val="00137AD6"/>
    <w:rsid w:val="00142E22"/>
    <w:rsid w:val="00144AEB"/>
    <w:rsid w:val="001463E7"/>
    <w:rsid w:val="00150E01"/>
    <w:rsid w:val="00151658"/>
    <w:rsid w:val="00151671"/>
    <w:rsid w:val="00151923"/>
    <w:rsid w:val="00151CB3"/>
    <w:rsid w:val="0015375A"/>
    <w:rsid w:val="00154B97"/>
    <w:rsid w:val="001558F3"/>
    <w:rsid w:val="001568E1"/>
    <w:rsid w:val="00157280"/>
    <w:rsid w:val="00157A83"/>
    <w:rsid w:val="00157CE0"/>
    <w:rsid w:val="00161712"/>
    <w:rsid w:val="00162000"/>
    <w:rsid w:val="0016220F"/>
    <w:rsid w:val="001641DB"/>
    <w:rsid w:val="0016472E"/>
    <w:rsid w:val="00165F27"/>
    <w:rsid w:val="00166D51"/>
    <w:rsid w:val="00167231"/>
    <w:rsid w:val="00170126"/>
    <w:rsid w:val="00171D9C"/>
    <w:rsid w:val="00172A73"/>
    <w:rsid w:val="00173182"/>
    <w:rsid w:val="001733B6"/>
    <w:rsid w:val="0017496E"/>
    <w:rsid w:val="00174A00"/>
    <w:rsid w:val="00176B4E"/>
    <w:rsid w:val="00176D5C"/>
    <w:rsid w:val="00177039"/>
    <w:rsid w:val="0018121A"/>
    <w:rsid w:val="001818FB"/>
    <w:rsid w:val="00182F5D"/>
    <w:rsid w:val="00183F48"/>
    <w:rsid w:val="00183F83"/>
    <w:rsid w:val="001841FC"/>
    <w:rsid w:val="0018437B"/>
    <w:rsid w:val="00185771"/>
    <w:rsid w:val="00187A15"/>
    <w:rsid w:val="0019010E"/>
    <w:rsid w:val="001906F8"/>
    <w:rsid w:val="0019109B"/>
    <w:rsid w:val="0019172E"/>
    <w:rsid w:val="001922D9"/>
    <w:rsid w:val="001933D1"/>
    <w:rsid w:val="00193460"/>
    <w:rsid w:val="00193F6E"/>
    <w:rsid w:val="00194A34"/>
    <w:rsid w:val="00195288"/>
    <w:rsid w:val="00195FD4"/>
    <w:rsid w:val="001A0D38"/>
    <w:rsid w:val="001A144C"/>
    <w:rsid w:val="001A148B"/>
    <w:rsid w:val="001A2B33"/>
    <w:rsid w:val="001A2D56"/>
    <w:rsid w:val="001A36B3"/>
    <w:rsid w:val="001A4970"/>
    <w:rsid w:val="001A5F8E"/>
    <w:rsid w:val="001A656B"/>
    <w:rsid w:val="001A6DC9"/>
    <w:rsid w:val="001B06F7"/>
    <w:rsid w:val="001B27E4"/>
    <w:rsid w:val="001B2852"/>
    <w:rsid w:val="001B3FBC"/>
    <w:rsid w:val="001B415F"/>
    <w:rsid w:val="001B4357"/>
    <w:rsid w:val="001B4F16"/>
    <w:rsid w:val="001B5055"/>
    <w:rsid w:val="001B7978"/>
    <w:rsid w:val="001C31D5"/>
    <w:rsid w:val="001C3B81"/>
    <w:rsid w:val="001C3F7A"/>
    <w:rsid w:val="001C44E7"/>
    <w:rsid w:val="001C49CD"/>
    <w:rsid w:val="001C573C"/>
    <w:rsid w:val="001C6BB9"/>
    <w:rsid w:val="001D3453"/>
    <w:rsid w:val="001D55DC"/>
    <w:rsid w:val="001D6CA6"/>
    <w:rsid w:val="001E0A72"/>
    <w:rsid w:val="001E1A83"/>
    <w:rsid w:val="001E210A"/>
    <w:rsid w:val="001E249E"/>
    <w:rsid w:val="001E2FF8"/>
    <w:rsid w:val="001E36E5"/>
    <w:rsid w:val="001E38A4"/>
    <w:rsid w:val="001E3A4E"/>
    <w:rsid w:val="001E6A87"/>
    <w:rsid w:val="001E6F3B"/>
    <w:rsid w:val="001E7BD6"/>
    <w:rsid w:val="001F149C"/>
    <w:rsid w:val="001F15E6"/>
    <w:rsid w:val="001F2452"/>
    <w:rsid w:val="001F2A9F"/>
    <w:rsid w:val="001F2D1B"/>
    <w:rsid w:val="001F361F"/>
    <w:rsid w:val="001F38EE"/>
    <w:rsid w:val="001F53F0"/>
    <w:rsid w:val="001F55E7"/>
    <w:rsid w:val="001F5BE0"/>
    <w:rsid w:val="001F6315"/>
    <w:rsid w:val="001F7C89"/>
    <w:rsid w:val="001F7DCB"/>
    <w:rsid w:val="002003F3"/>
    <w:rsid w:val="0020048C"/>
    <w:rsid w:val="002009C7"/>
    <w:rsid w:val="00201878"/>
    <w:rsid w:val="0020290D"/>
    <w:rsid w:val="00202A1C"/>
    <w:rsid w:val="002033DA"/>
    <w:rsid w:val="00204557"/>
    <w:rsid w:val="00204C5A"/>
    <w:rsid w:val="00206F00"/>
    <w:rsid w:val="002101D8"/>
    <w:rsid w:val="002120D3"/>
    <w:rsid w:val="00212BAE"/>
    <w:rsid w:val="00213ED3"/>
    <w:rsid w:val="00214449"/>
    <w:rsid w:val="00215D16"/>
    <w:rsid w:val="00216B77"/>
    <w:rsid w:val="00217C14"/>
    <w:rsid w:val="00217F47"/>
    <w:rsid w:val="002200C2"/>
    <w:rsid w:val="002213EB"/>
    <w:rsid w:val="00223205"/>
    <w:rsid w:val="002237D4"/>
    <w:rsid w:val="0022398C"/>
    <w:rsid w:val="00223ADD"/>
    <w:rsid w:val="00224428"/>
    <w:rsid w:val="002255A7"/>
    <w:rsid w:val="00225DC3"/>
    <w:rsid w:val="002265BB"/>
    <w:rsid w:val="0022698B"/>
    <w:rsid w:val="002271BB"/>
    <w:rsid w:val="00227AF8"/>
    <w:rsid w:val="00227BE3"/>
    <w:rsid w:val="00230110"/>
    <w:rsid w:val="00232474"/>
    <w:rsid w:val="00233C75"/>
    <w:rsid w:val="00234839"/>
    <w:rsid w:val="00236E25"/>
    <w:rsid w:val="002377A7"/>
    <w:rsid w:val="00240E7B"/>
    <w:rsid w:val="00242151"/>
    <w:rsid w:val="0024293A"/>
    <w:rsid w:val="00242C40"/>
    <w:rsid w:val="00245804"/>
    <w:rsid w:val="0024603D"/>
    <w:rsid w:val="00250542"/>
    <w:rsid w:val="0025098C"/>
    <w:rsid w:val="00250B9B"/>
    <w:rsid w:val="00250E02"/>
    <w:rsid w:val="002523E5"/>
    <w:rsid w:val="002524CF"/>
    <w:rsid w:val="00252E38"/>
    <w:rsid w:val="00253284"/>
    <w:rsid w:val="00255814"/>
    <w:rsid w:val="00256DC0"/>
    <w:rsid w:val="0026140A"/>
    <w:rsid w:val="002616A4"/>
    <w:rsid w:val="002627C6"/>
    <w:rsid w:val="002627DF"/>
    <w:rsid w:val="00263298"/>
    <w:rsid w:val="00264006"/>
    <w:rsid w:val="002641AE"/>
    <w:rsid w:val="002645A6"/>
    <w:rsid w:val="00264C51"/>
    <w:rsid w:val="00264D34"/>
    <w:rsid w:val="00264D3C"/>
    <w:rsid w:val="002655A7"/>
    <w:rsid w:val="002660DF"/>
    <w:rsid w:val="00267853"/>
    <w:rsid w:val="002703A9"/>
    <w:rsid w:val="0027135C"/>
    <w:rsid w:val="00271703"/>
    <w:rsid w:val="00271726"/>
    <w:rsid w:val="002726C9"/>
    <w:rsid w:val="002731A4"/>
    <w:rsid w:val="00277099"/>
    <w:rsid w:val="00277F48"/>
    <w:rsid w:val="00277F87"/>
    <w:rsid w:val="00280B00"/>
    <w:rsid w:val="0028143F"/>
    <w:rsid w:val="00282FE6"/>
    <w:rsid w:val="00283418"/>
    <w:rsid w:val="00283A7A"/>
    <w:rsid w:val="002851D3"/>
    <w:rsid w:val="00286BE3"/>
    <w:rsid w:val="00286F36"/>
    <w:rsid w:val="002874F2"/>
    <w:rsid w:val="00290854"/>
    <w:rsid w:val="00290FF0"/>
    <w:rsid w:val="00292A1E"/>
    <w:rsid w:val="00292AF2"/>
    <w:rsid w:val="002935DE"/>
    <w:rsid w:val="002A18E7"/>
    <w:rsid w:val="002A2492"/>
    <w:rsid w:val="002A2753"/>
    <w:rsid w:val="002A3BB9"/>
    <w:rsid w:val="002A5D4C"/>
    <w:rsid w:val="002B0D43"/>
    <w:rsid w:val="002B2CB9"/>
    <w:rsid w:val="002B4281"/>
    <w:rsid w:val="002B4FCF"/>
    <w:rsid w:val="002B7A82"/>
    <w:rsid w:val="002C026C"/>
    <w:rsid w:val="002C385C"/>
    <w:rsid w:val="002C4FC2"/>
    <w:rsid w:val="002C55A8"/>
    <w:rsid w:val="002C7755"/>
    <w:rsid w:val="002D08CA"/>
    <w:rsid w:val="002D2F23"/>
    <w:rsid w:val="002D30D5"/>
    <w:rsid w:val="002D396C"/>
    <w:rsid w:val="002D503C"/>
    <w:rsid w:val="002D5ECF"/>
    <w:rsid w:val="002E1860"/>
    <w:rsid w:val="002E1AB4"/>
    <w:rsid w:val="002E318A"/>
    <w:rsid w:val="002E38EB"/>
    <w:rsid w:val="002E4CE9"/>
    <w:rsid w:val="002E59AE"/>
    <w:rsid w:val="002E5D25"/>
    <w:rsid w:val="002E5ED6"/>
    <w:rsid w:val="002E7588"/>
    <w:rsid w:val="002F0AC3"/>
    <w:rsid w:val="002F0DE1"/>
    <w:rsid w:val="002F0E5F"/>
    <w:rsid w:val="002F1BCD"/>
    <w:rsid w:val="002F3844"/>
    <w:rsid w:val="002F50E8"/>
    <w:rsid w:val="002F5651"/>
    <w:rsid w:val="002F71BB"/>
    <w:rsid w:val="00302CAA"/>
    <w:rsid w:val="00303082"/>
    <w:rsid w:val="003032A2"/>
    <w:rsid w:val="003035B5"/>
    <w:rsid w:val="00304759"/>
    <w:rsid w:val="00306B9B"/>
    <w:rsid w:val="003071B3"/>
    <w:rsid w:val="0030769C"/>
    <w:rsid w:val="00310598"/>
    <w:rsid w:val="00311B2F"/>
    <w:rsid w:val="00313D26"/>
    <w:rsid w:val="00314C1F"/>
    <w:rsid w:val="003150BA"/>
    <w:rsid w:val="003157FB"/>
    <w:rsid w:val="0031691B"/>
    <w:rsid w:val="00320201"/>
    <w:rsid w:val="00321303"/>
    <w:rsid w:val="0032173B"/>
    <w:rsid w:val="00323295"/>
    <w:rsid w:val="0032494D"/>
    <w:rsid w:val="003257A7"/>
    <w:rsid w:val="003260BE"/>
    <w:rsid w:val="003304A8"/>
    <w:rsid w:val="0033172B"/>
    <w:rsid w:val="00332B75"/>
    <w:rsid w:val="00332C93"/>
    <w:rsid w:val="00333ED9"/>
    <w:rsid w:val="00336382"/>
    <w:rsid w:val="00342361"/>
    <w:rsid w:val="003424E8"/>
    <w:rsid w:val="003433DD"/>
    <w:rsid w:val="003440A8"/>
    <w:rsid w:val="003461C6"/>
    <w:rsid w:val="003469F9"/>
    <w:rsid w:val="00346FC7"/>
    <w:rsid w:val="0034730F"/>
    <w:rsid w:val="0035112B"/>
    <w:rsid w:val="00351498"/>
    <w:rsid w:val="003550BA"/>
    <w:rsid w:val="0035540C"/>
    <w:rsid w:val="00361AF2"/>
    <w:rsid w:val="00361C2D"/>
    <w:rsid w:val="00362548"/>
    <w:rsid w:val="003629E1"/>
    <w:rsid w:val="003632FE"/>
    <w:rsid w:val="00363420"/>
    <w:rsid w:val="003635BF"/>
    <w:rsid w:val="0036439E"/>
    <w:rsid w:val="0036699B"/>
    <w:rsid w:val="00366C3C"/>
    <w:rsid w:val="00367D50"/>
    <w:rsid w:val="003719A3"/>
    <w:rsid w:val="003729A8"/>
    <w:rsid w:val="003741A5"/>
    <w:rsid w:val="003742C6"/>
    <w:rsid w:val="00374F2E"/>
    <w:rsid w:val="0037632C"/>
    <w:rsid w:val="003766A9"/>
    <w:rsid w:val="003773CA"/>
    <w:rsid w:val="00377875"/>
    <w:rsid w:val="00377DDC"/>
    <w:rsid w:val="003815B5"/>
    <w:rsid w:val="00381F7F"/>
    <w:rsid w:val="00382D9E"/>
    <w:rsid w:val="00382DFE"/>
    <w:rsid w:val="00383C0C"/>
    <w:rsid w:val="00383CCC"/>
    <w:rsid w:val="00384781"/>
    <w:rsid w:val="00384CDB"/>
    <w:rsid w:val="00385567"/>
    <w:rsid w:val="00385AF9"/>
    <w:rsid w:val="00385BAF"/>
    <w:rsid w:val="00386BD0"/>
    <w:rsid w:val="003874C2"/>
    <w:rsid w:val="00387D95"/>
    <w:rsid w:val="0039160D"/>
    <w:rsid w:val="00393B5B"/>
    <w:rsid w:val="0039756E"/>
    <w:rsid w:val="003A0803"/>
    <w:rsid w:val="003A361D"/>
    <w:rsid w:val="003A6EAA"/>
    <w:rsid w:val="003A7F2F"/>
    <w:rsid w:val="003B1080"/>
    <w:rsid w:val="003B1409"/>
    <w:rsid w:val="003B1B07"/>
    <w:rsid w:val="003B2F45"/>
    <w:rsid w:val="003B3D49"/>
    <w:rsid w:val="003B3E24"/>
    <w:rsid w:val="003B448A"/>
    <w:rsid w:val="003B7261"/>
    <w:rsid w:val="003C0602"/>
    <w:rsid w:val="003C0F26"/>
    <w:rsid w:val="003C10DE"/>
    <w:rsid w:val="003C1F30"/>
    <w:rsid w:val="003C3B32"/>
    <w:rsid w:val="003C3EB3"/>
    <w:rsid w:val="003C4CA3"/>
    <w:rsid w:val="003C4EB8"/>
    <w:rsid w:val="003C6F74"/>
    <w:rsid w:val="003D0A8B"/>
    <w:rsid w:val="003D2A4A"/>
    <w:rsid w:val="003D2B49"/>
    <w:rsid w:val="003D6E71"/>
    <w:rsid w:val="003E01E1"/>
    <w:rsid w:val="003E21BF"/>
    <w:rsid w:val="003E2402"/>
    <w:rsid w:val="003E241C"/>
    <w:rsid w:val="003E2423"/>
    <w:rsid w:val="003E3E69"/>
    <w:rsid w:val="003E58C3"/>
    <w:rsid w:val="003E6654"/>
    <w:rsid w:val="003E6AEA"/>
    <w:rsid w:val="003F0506"/>
    <w:rsid w:val="003F19CF"/>
    <w:rsid w:val="003F1DB5"/>
    <w:rsid w:val="003F23F7"/>
    <w:rsid w:val="003F2FB3"/>
    <w:rsid w:val="003F39AF"/>
    <w:rsid w:val="003F6413"/>
    <w:rsid w:val="003F7FD4"/>
    <w:rsid w:val="0040096C"/>
    <w:rsid w:val="004016A4"/>
    <w:rsid w:val="00401811"/>
    <w:rsid w:val="00402E12"/>
    <w:rsid w:val="004035DC"/>
    <w:rsid w:val="0040389B"/>
    <w:rsid w:val="00403FED"/>
    <w:rsid w:val="0040412A"/>
    <w:rsid w:val="0040541A"/>
    <w:rsid w:val="00405DF1"/>
    <w:rsid w:val="00406F17"/>
    <w:rsid w:val="00413F62"/>
    <w:rsid w:val="00414938"/>
    <w:rsid w:val="0041503A"/>
    <w:rsid w:val="004157B0"/>
    <w:rsid w:val="00422A05"/>
    <w:rsid w:val="00424A74"/>
    <w:rsid w:val="00425E3F"/>
    <w:rsid w:val="00426B27"/>
    <w:rsid w:val="00427E2F"/>
    <w:rsid w:val="00427FE1"/>
    <w:rsid w:val="004318A5"/>
    <w:rsid w:val="00432A02"/>
    <w:rsid w:val="00435C7D"/>
    <w:rsid w:val="00437138"/>
    <w:rsid w:val="00437C63"/>
    <w:rsid w:val="00441B7D"/>
    <w:rsid w:val="004428F3"/>
    <w:rsid w:val="00444737"/>
    <w:rsid w:val="00444DDF"/>
    <w:rsid w:val="004453E9"/>
    <w:rsid w:val="0044796C"/>
    <w:rsid w:val="00450E1B"/>
    <w:rsid w:val="004513A3"/>
    <w:rsid w:val="004523A0"/>
    <w:rsid w:val="00452A8C"/>
    <w:rsid w:val="00452EA0"/>
    <w:rsid w:val="00453837"/>
    <w:rsid w:val="00453B9B"/>
    <w:rsid w:val="00454426"/>
    <w:rsid w:val="00454C65"/>
    <w:rsid w:val="004557D4"/>
    <w:rsid w:val="00455886"/>
    <w:rsid w:val="0045711D"/>
    <w:rsid w:val="004577BE"/>
    <w:rsid w:val="00460026"/>
    <w:rsid w:val="0046017F"/>
    <w:rsid w:val="00462427"/>
    <w:rsid w:val="0046493B"/>
    <w:rsid w:val="00464A92"/>
    <w:rsid w:val="0046745C"/>
    <w:rsid w:val="00467A45"/>
    <w:rsid w:val="00467E38"/>
    <w:rsid w:val="00467FB8"/>
    <w:rsid w:val="004718C7"/>
    <w:rsid w:val="0047303E"/>
    <w:rsid w:val="00473B4F"/>
    <w:rsid w:val="0047408D"/>
    <w:rsid w:val="004750DE"/>
    <w:rsid w:val="00484943"/>
    <w:rsid w:val="00486102"/>
    <w:rsid w:val="00486A82"/>
    <w:rsid w:val="0049204F"/>
    <w:rsid w:val="00492695"/>
    <w:rsid w:val="004929AA"/>
    <w:rsid w:val="00494BCF"/>
    <w:rsid w:val="004978BA"/>
    <w:rsid w:val="004A1765"/>
    <w:rsid w:val="004A1AFF"/>
    <w:rsid w:val="004A1C83"/>
    <w:rsid w:val="004A1DE5"/>
    <w:rsid w:val="004A3D41"/>
    <w:rsid w:val="004A3E37"/>
    <w:rsid w:val="004A4BCD"/>
    <w:rsid w:val="004A5DA3"/>
    <w:rsid w:val="004A6532"/>
    <w:rsid w:val="004A77C3"/>
    <w:rsid w:val="004A7DAF"/>
    <w:rsid w:val="004B03B3"/>
    <w:rsid w:val="004B043A"/>
    <w:rsid w:val="004B1479"/>
    <w:rsid w:val="004B184A"/>
    <w:rsid w:val="004B1873"/>
    <w:rsid w:val="004B24FC"/>
    <w:rsid w:val="004B2571"/>
    <w:rsid w:val="004B2C6C"/>
    <w:rsid w:val="004B2EFB"/>
    <w:rsid w:val="004B349C"/>
    <w:rsid w:val="004B49CF"/>
    <w:rsid w:val="004B5BEE"/>
    <w:rsid w:val="004B701B"/>
    <w:rsid w:val="004C0674"/>
    <w:rsid w:val="004C1484"/>
    <w:rsid w:val="004C17C9"/>
    <w:rsid w:val="004C220A"/>
    <w:rsid w:val="004C2A99"/>
    <w:rsid w:val="004C3066"/>
    <w:rsid w:val="004C4907"/>
    <w:rsid w:val="004C5BF2"/>
    <w:rsid w:val="004C6053"/>
    <w:rsid w:val="004C7D12"/>
    <w:rsid w:val="004D363A"/>
    <w:rsid w:val="004D3925"/>
    <w:rsid w:val="004D3EA8"/>
    <w:rsid w:val="004D4FCB"/>
    <w:rsid w:val="004D593C"/>
    <w:rsid w:val="004D7499"/>
    <w:rsid w:val="004E014B"/>
    <w:rsid w:val="004E10A7"/>
    <w:rsid w:val="004E1263"/>
    <w:rsid w:val="004E35CB"/>
    <w:rsid w:val="004E474B"/>
    <w:rsid w:val="004E4DC0"/>
    <w:rsid w:val="004E54CB"/>
    <w:rsid w:val="004E6A57"/>
    <w:rsid w:val="004F0335"/>
    <w:rsid w:val="004F06D4"/>
    <w:rsid w:val="004F0F64"/>
    <w:rsid w:val="004F2589"/>
    <w:rsid w:val="004F3EC4"/>
    <w:rsid w:val="004F4FB9"/>
    <w:rsid w:val="004F5175"/>
    <w:rsid w:val="004F5695"/>
    <w:rsid w:val="0050010B"/>
    <w:rsid w:val="00501DB8"/>
    <w:rsid w:val="005027C5"/>
    <w:rsid w:val="00503522"/>
    <w:rsid w:val="00503C24"/>
    <w:rsid w:val="0050402B"/>
    <w:rsid w:val="00504211"/>
    <w:rsid w:val="00507B0C"/>
    <w:rsid w:val="0051007D"/>
    <w:rsid w:val="005100DC"/>
    <w:rsid w:val="00511303"/>
    <w:rsid w:val="00513184"/>
    <w:rsid w:val="0051365D"/>
    <w:rsid w:val="00513C21"/>
    <w:rsid w:val="005140CB"/>
    <w:rsid w:val="00514666"/>
    <w:rsid w:val="005166B9"/>
    <w:rsid w:val="005172D1"/>
    <w:rsid w:val="005174AA"/>
    <w:rsid w:val="00517F20"/>
    <w:rsid w:val="00520528"/>
    <w:rsid w:val="005205C0"/>
    <w:rsid w:val="005210B6"/>
    <w:rsid w:val="00521771"/>
    <w:rsid w:val="005225EC"/>
    <w:rsid w:val="00522C68"/>
    <w:rsid w:val="00522E4A"/>
    <w:rsid w:val="0052419F"/>
    <w:rsid w:val="00525687"/>
    <w:rsid w:val="005257DA"/>
    <w:rsid w:val="00525BD4"/>
    <w:rsid w:val="00526340"/>
    <w:rsid w:val="00527C9A"/>
    <w:rsid w:val="005300D4"/>
    <w:rsid w:val="0053390A"/>
    <w:rsid w:val="00533D04"/>
    <w:rsid w:val="00534D06"/>
    <w:rsid w:val="00535642"/>
    <w:rsid w:val="005368F4"/>
    <w:rsid w:val="005405DC"/>
    <w:rsid w:val="00540EEB"/>
    <w:rsid w:val="005414CC"/>
    <w:rsid w:val="005428C5"/>
    <w:rsid w:val="00542DB6"/>
    <w:rsid w:val="00543675"/>
    <w:rsid w:val="005462BD"/>
    <w:rsid w:val="0055073C"/>
    <w:rsid w:val="005510B6"/>
    <w:rsid w:val="005516BC"/>
    <w:rsid w:val="00552912"/>
    <w:rsid w:val="00552DCF"/>
    <w:rsid w:val="005530FC"/>
    <w:rsid w:val="0055494F"/>
    <w:rsid w:val="005570A0"/>
    <w:rsid w:val="0056008E"/>
    <w:rsid w:val="005620C5"/>
    <w:rsid w:val="0056284F"/>
    <w:rsid w:val="0056661D"/>
    <w:rsid w:val="005667C9"/>
    <w:rsid w:val="00566D0F"/>
    <w:rsid w:val="00570378"/>
    <w:rsid w:val="00571BA1"/>
    <w:rsid w:val="00572276"/>
    <w:rsid w:val="00572768"/>
    <w:rsid w:val="005730E0"/>
    <w:rsid w:val="005732EE"/>
    <w:rsid w:val="00577909"/>
    <w:rsid w:val="00577F65"/>
    <w:rsid w:val="00581721"/>
    <w:rsid w:val="00582D9F"/>
    <w:rsid w:val="0058665A"/>
    <w:rsid w:val="00587685"/>
    <w:rsid w:val="0059083F"/>
    <w:rsid w:val="00590AA2"/>
    <w:rsid w:val="0059295F"/>
    <w:rsid w:val="0059427D"/>
    <w:rsid w:val="005943DB"/>
    <w:rsid w:val="005978D2"/>
    <w:rsid w:val="005A06F2"/>
    <w:rsid w:val="005A07EB"/>
    <w:rsid w:val="005A08F4"/>
    <w:rsid w:val="005A0C61"/>
    <w:rsid w:val="005A0E6F"/>
    <w:rsid w:val="005A1ACD"/>
    <w:rsid w:val="005A361B"/>
    <w:rsid w:val="005A4D03"/>
    <w:rsid w:val="005A4EDF"/>
    <w:rsid w:val="005A58BE"/>
    <w:rsid w:val="005A68FF"/>
    <w:rsid w:val="005A75D1"/>
    <w:rsid w:val="005A75F7"/>
    <w:rsid w:val="005B030D"/>
    <w:rsid w:val="005B2812"/>
    <w:rsid w:val="005B3708"/>
    <w:rsid w:val="005B41A4"/>
    <w:rsid w:val="005B53E2"/>
    <w:rsid w:val="005C271E"/>
    <w:rsid w:val="005C2969"/>
    <w:rsid w:val="005C308D"/>
    <w:rsid w:val="005C5445"/>
    <w:rsid w:val="005C55ED"/>
    <w:rsid w:val="005C5F1E"/>
    <w:rsid w:val="005C6C02"/>
    <w:rsid w:val="005D17AA"/>
    <w:rsid w:val="005D21D5"/>
    <w:rsid w:val="005D47F3"/>
    <w:rsid w:val="005D49E0"/>
    <w:rsid w:val="005D6BD1"/>
    <w:rsid w:val="005E0AD2"/>
    <w:rsid w:val="005E1D9E"/>
    <w:rsid w:val="005E3DA2"/>
    <w:rsid w:val="005E3F9E"/>
    <w:rsid w:val="005E40A5"/>
    <w:rsid w:val="005E56DF"/>
    <w:rsid w:val="005F4ACA"/>
    <w:rsid w:val="005F558A"/>
    <w:rsid w:val="005F613F"/>
    <w:rsid w:val="005F6D36"/>
    <w:rsid w:val="0060242A"/>
    <w:rsid w:val="006025E6"/>
    <w:rsid w:val="00604760"/>
    <w:rsid w:val="00605341"/>
    <w:rsid w:val="0060565D"/>
    <w:rsid w:val="00606BFF"/>
    <w:rsid w:val="00610DB7"/>
    <w:rsid w:val="00611DF2"/>
    <w:rsid w:val="00612164"/>
    <w:rsid w:val="006123C1"/>
    <w:rsid w:val="006125C3"/>
    <w:rsid w:val="00613569"/>
    <w:rsid w:val="0061584E"/>
    <w:rsid w:val="00615FE3"/>
    <w:rsid w:val="0061600C"/>
    <w:rsid w:val="00622BAD"/>
    <w:rsid w:val="00626843"/>
    <w:rsid w:val="00627296"/>
    <w:rsid w:val="00627687"/>
    <w:rsid w:val="00627FA6"/>
    <w:rsid w:val="00631070"/>
    <w:rsid w:val="006312E3"/>
    <w:rsid w:val="006314F9"/>
    <w:rsid w:val="00635550"/>
    <w:rsid w:val="0063596B"/>
    <w:rsid w:val="00636807"/>
    <w:rsid w:val="00636CF3"/>
    <w:rsid w:val="006412B5"/>
    <w:rsid w:val="00641B1F"/>
    <w:rsid w:val="00643574"/>
    <w:rsid w:val="0064472A"/>
    <w:rsid w:val="00645D88"/>
    <w:rsid w:val="00647A3F"/>
    <w:rsid w:val="0065013B"/>
    <w:rsid w:val="00651396"/>
    <w:rsid w:val="00651BB4"/>
    <w:rsid w:val="00654507"/>
    <w:rsid w:val="006563EA"/>
    <w:rsid w:val="0066260D"/>
    <w:rsid w:val="00664F91"/>
    <w:rsid w:val="006669E1"/>
    <w:rsid w:val="00667612"/>
    <w:rsid w:val="00670109"/>
    <w:rsid w:val="00672660"/>
    <w:rsid w:val="00672928"/>
    <w:rsid w:val="00673F34"/>
    <w:rsid w:val="00673FA4"/>
    <w:rsid w:val="00674202"/>
    <w:rsid w:val="006746D5"/>
    <w:rsid w:val="00674905"/>
    <w:rsid w:val="0067529B"/>
    <w:rsid w:val="006761C2"/>
    <w:rsid w:val="006762CD"/>
    <w:rsid w:val="0068150E"/>
    <w:rsid w:val="006816D0"/>
    <w:rsid w:val="00683E39"/>
    <w:rsid w:val="00686050"/>
    <w:rsid w:val="00687EB6"/>
    <w:rsid w:val="00691191"/>
    <w:rsid w:val="00691856"/>
    <w:rsid w:val="006927BD"/>
    <w:rsid w:val="00694A0D"/>
    <w:rsid w:val="00695462"/>
    <w:rsid w:val="00695AF4"/>
    <w:rsid w:val="00696CFA"/>
    <w:rsid w:val="0069706D"/>
    <w:rsid w:val="006A1145"/>
    <w:rsid w:val="006A181F"/>
    <w:rsid w:val="006A3746"/>
    <w:rsid w:val="006A59DF"/>
    <w:rsid w:val="006A5BCF"/>
    <w:rsid w:val="006A6638"/>
    <w:rsid w:val="006B1E2F"/>
    <w:rsid w:val="006B2424"/>
    <w:rsid w:val="006B4A47"/>
    <w:rsid w:val="006B4D3E"/>
    <w:rsid w:val="006B50B2"/>
    <w:rsid w:val="006B782C"/>
    <w:rsid w:val="006C41D9"/>
    <w:rsid w:val="006C43E1"/>
    <w:rsid w:val="006C5F34"/>
    <w:rsid w:val="006C65DE"/>
    <w:rsid w:val="006C697C"/>
    <w:rsid w:val="006C6A50"/>
    <w:rsid w:val="006C7213"/>
    <w:rsid w:val="006D2BDB"/>
    <w:rsid w:val="006D4387"/>
    <w:rsid w:val="006D4503"/>
    <w:rsid w:val="006D5262"/>
    <w:rsid w:val="006D5ADF"/>
    <w:rsid w:val="006D6155"/>
    <w:rsid w:val="006D6F5D"/>
    <w:rsid w:val="006E06BC"/>
    <w:rsid w:val="006E1710"/>
    <w:rsid w:val="006E3253"/>
    <w:rsid w:val="006E4181"/>
    <w:rsid w:val="006E5481"/>
    <w:rsid w:val="006E5FE3"/>
    <w:rsid w:val="006F0174"/>
    <w:rsid w:val="006F0A39"/>
    <w:rsid w:val="006F0FB9"/>
    <w:rsid w:val="006F140D"/>
    <w:rsid w:val="006F1AE5"/>
    <w:rsid w:val="006F6FA7"/>
    <w:rsid w:val="00700047"/>
    <w:rsid w:val="007002DE"/>
    <w:rsid w:val="007012D0"/>
    <w:rsid w:val="00701F80"/>
    <w:rsid w:val="00704329"/>
    <w:rsid w:val="00705FE1"/>
    <w:rsid w:val="00706580"/>
    <w:rsid w:val="00707F73"/>
    <w:rsid w:val="00710136"/>
    <w:rsid w:val="00711AD9"/>
    <w:rsid w:val="00713B28"/>
    <w:rsid w:val="007145C1"/>
    <w:rsid w:val="007219DE"/>
    <w:rsid w:val="0072261A"/>
    <w:rsid w:val="00724CEC"/>
    <w:rsid w:val="00727CED"/>
    <w:rsid w:val="007305CC"/>
    <w:rsid w:val="00734187"/>
    <w:rsid w:val="00734672"/>
    <w:rsid w:val="00734C25"/>
    <w:rsid w:val="0073565B"/>
    <w:rsid w:val="007360A0"/>
    <w:rsid w:val="007367E6"/>
    <w:rsid w:val="00741236"/>
    <w:rsid w:val="0074284B"/>
    <w:rsid w:val="007447B9"/>
    <w:rsid w:val="00751F12"/>
    <w:rsid w:val="00752C04"/>
    <w:rsid w:val="00753116"/>
    <w:rsid w:val="0075322C"/>
    <w:rsid w:val="00754C50"/>
    <w:rsid w:val="0075698D"/>
    <w:rsid w:val="007573F3"/>
    <w:rsid w:val="0076209B"/>
    <w:rsid w:val="007623B9"/>
    <w:rsid w:val="00763DE3"/>
    <w:rsid w:val="00764131"/>
    <w:rsid w:val="0076434F"/>
    <w:rsid w:val="00767C84"/>
    <w:rsid w:val="00767FB8"/>
    <w:rsid w:val="0077093F"/>
    <w:rsid w:val="007713FC"/>
    <w:rsid w:val="00772311"/>
    <w:rsid w:val="007726B2"/>
    <w:rsid w:val="00772855"/>
    <w:rsid w:val="00773480"/>
    <w:rsid w:val="00773A93"/>
    <w:rsid w:val="00775DA5"/>
    <w:rsid w:val="00776561"/>
    <w:rsid w:val="00780EF3"/>
    <w:rsid w:val="00781CBA"/>
    <w:rsid w:val="00782984"/>
    <w:rsid w:val="00782B0F"/>
    <w:rsid w:val="00783269"/>
    <w:rsid w:val="00783C1A"/>
    <w:rsid w:val="00784CEB"/>
    <w:rsid w:val="00785147"/>
    <w:rsid w:val="00790B07"/>
    <w:rsid w:val="00790FC6"/>
    <w:rsid w:val="0079236A"/>
    <w:rsid w:val="00793D2A"/>
    <w:rsid w:val="00793DC9"/>
    <w:rsid w:val="00795CAC"/>
    <w:rsid w:val="007974FB"/>
    <w:rsid w:val="007A1F8A"/>
    <w:rsid w:val="007A3B43"/>
    <w:rsid w:val="007A5390"/>
    <w:rsid w:val="007A6377"/>
    <w:rsid w:val="007A6670"/>
    <w:rsid w:val="007A71DB"/>
    <w:rsid w:val="007B2309"/>
    <w:rsid w:val="007B29B7"/>
    <w:rsid w:val="007B33BA"/>
    <w:rsid w:val="007B4612"/>
    <w:rsid w:val="007B5995"/>
    <w:rsid w:val="007B651E"/>
    <w:rsid w:val="007B6C5A"/>
    <w:rsid w:val="007B76B0"/>
    <w:rsid w:val="007C44CE"/>
    <w:rsid w:val="007C46D9"/>
    <w:rsid w:val="007C4AB6"/>
    <w:rsid w:val="007C53DD"/>
    <w:rsid w:val="007C77A9"/>
    <w:rsid w:val="007C77DF"/>
    <w:rsid w:val="007C7991"/>
    <w:rsid w:val="007C79AB"/>
    <w:rsid w:val="007C7A5D"/>
    <w:rsid w:val="007C7A7B"/>
    <w:rsid w:val="007C7C46"/>
    <w:rsid w:val="007D214E"/>
    <w:rsid w:val="007D2D83"/>
    <w:rsid w:val="007D339D"/>
    <w:rsid w:val="007D643D"/>
    <w:rsid w:val="007D663C"/>
    <w:rsid w:val="007D6BEE"/>
    <w:rsid w:val="007E1307"/>
    <w:rsid w:val="007E1CE3"/>
    <w:rsid w:val="007E1F35"/>
    <w:rsid w:val="007E20E5"/>
    <w:rsid w:val="007E598A"/>
    <w:rsid w:val="007E5F51"/>
    <w:rsid w:val="007E7704"/>
    <w:rsid w:val="007F02F8"/>
    <w:rsid w:val="007F1AA0"/>
    <w:rsid w:val="007F1C98"/>
    <w:rsid w:val="007F1D40"/>
    <w:rsid w:val="007F2D0A"/>
    <w:rsid w:val="007F40D0"/>
    <w:rsid w:val="007F4A23"/>
    <w:rsid w:val="007F4F73"/>
    <w:rsid w:val="007F535B"/>
    <w:rsid w:val="007F5C58"/>
    <w:rsid w:val="008008CB"/>
    <w:rsid w:val="00800BBC"/>
    <w:rsid w:val="008019E8"/>
    <w:rsid w:val="00801B1C"/>
    <w:rsid w:val="00801B6A"/>
    <w:rsid w:val="00802E81"/>
    <w:rsid w:val="00806067"/>
    <w:rsid w:val="00806DC6"/>
    <w:rsid w:val="008108AC"/>
    <w:rsid w:val="00811A34"/>
    <w:rsid w:val="00812041"/>
    <w:rsid w:val="00812E4C"/>
    <w:rsid w:val="00813654"/>
    <w:rsid w:val="008140E2"/>
    <w:rsid w:val="0081416B"/>
    <w:rsid w:val="00814242"/>
    <w:rsid w:val="00814859"/>
    <w:rsid w:val="00815E65"/>
    <w:rsid w:val="00817024"/>
    <w:rsid w:val="00820A37"/>
    <w:rsid w:val="008221EC"/>
    <w:rsid w:val="008227A5"/>
    <w:rsid w:val="00823221"/>
    <w:rsid w:val="00824742"/>
    <w:rsid w:val="00827229"/>
    <w:rsid w:val="0082743A"/>
    <w:rsid w:val="00827570"/>
    <w:rsid w:val="00827910"/>
    <w:rsid w:val="0083186F"/>
    <w:rsid w:val="00832018"/>
    <w:rsid w:val="008335C9"/>
    <w:rsid w:val="00834CF1"/>
    <w:rsid w:val="00835423"/>
    <w:rsid w:val="00835EE1"/>
    <w:rsid w:val="00836ACD"/>
    <w:rsid w:val="00836DB5"/>
    <w:rsid w:val="00837001"/>
    <w:rsid w:val="00837594"/>
    <w:rsid w:val="0084253A"/>
    <w:rsid w:val="008425C0"/>
    <w:rsid w:val="00842F47"/>
    <w:rsid w:val="00843B16"/>
    <w:rsid w:val="008451D2"/>
    <w:rsid w:val="00845612"/>
    <w:rsid w:val="00845747"/>
    <w:rsid w:val="00850A52"/>
    <w:rsid w:val="008515D8"/>
    <w:rsid w:val="0085167A"/>
    <w:rsid w:val="00852424"/>
    <w:rsid w:val="00852C98"/>
    <w:rsid w:val="00853706"/>
    <w:rsid w:val="00854169"/>
    <w:rsid w:val="00856341"/>
    <w:rsid w:val="008577D0"/>
    <w:rsid w:val="00860D83"/>
    <w:rsid w:val="00860E4C"/>
    <w:rsid w:val="008624AE"/>
    <w:rsid w:val="0086269A"/>
    <w:rsid w:val="008650D8"/>
    <w:rsid w:val="008664F4"/>
    <w:rsid w:val="008670C4"/>
    <w:rsid w:val="00867DDA"/>
    <w:rsid w:val="0087069D"/>
    <w:rsid w:val="0087144B"/>
    <w:rsid w:val="00872BEF"/>
    <w:rsid w:val="00876A4C"/>
    <w:rsid w:val="00877158"/>
    <w:rsid w:val="0088005E"/>
    <w:rsid w:val="00881BE5"/>
    <w:rsid w:val="00882C4F"/>
    <w:rsid w:val="00884BF0"/>
    <w:rsid w:val="00884E5C"/>
    <w:rsid w:val="00886FE4"/>
    <w:rsid w:val="00887837"/>
    <w:rsid w:val="0088783E"/>
    <w:rsid w:val="0089151A"/>
    <w:rsid w:val="0089276B"/>
    <w:rsid w:val="00892DE8"/>
    <w:rsid w:val="00892F81"/>
    <w:rsid w:val="00893BBF"/>
    <w:rsid w:val="00893DB3"/>
    <w:rsid w:val="00894493"/>
    <w:rsid w:val="00894623"/>
    <w:rsid w:val="008948E6"/>
    <w:rsid w:val="00894A5A"/>
    <w:rsid w:val="00895BA7"/>
    <w:rsid w:val="0089691C"/>
    <w:rsid w:val="008A1262"/>
    <w:rsid w:val="008A135F"/>
    <w:rsid w:val="008A41A4"/>
    <w:rsid w:val="008A488C"/>
    <w:rsid w:val="008A5B06"/>
    <w:rsid w:val="008A638B"/>
    <w:rsid w:val="008A6850"/>
    <w:rsid w:val="008B0CE3"/>
    <w:rsid w:val="008B1F61"/>
    <w:rsid w:val="008B23C0"/>
    <w:rsid w:val="008B28BC"/>
    <w:rsid w:val="008B38DA"/>
    <w:rsid w:val="008B3D08"/>
    <w:rsid w:val="008B50D9"/>
    <w:rsid w:val="008B7C8A"/>
    <w:rsid w:val="008C14BF"/>
    <w:rsid w:val="008C2290"/>
    <w:rsid w:val="008C2A6B"/>
    <w:rsid w:val="008C5CD1"/>
    <w:rsid w:val="008C60FD"/>
    <w:rsid w:val="008C7C01"/>
    <w:rsid w:val="008D05DB"/>
    <w:rsid w:val="008D1410"/>
    <w:rsid w:val="008D1E35"/>
    <w:rsid w:val="008D33D5"/>
    <w:rsid w:val="008D4251"/>
    <w:rsid w:val="008D550D"/>
    <w:rsid w:val="008D69D7"/>
    <w:rsid w:val="008D71A0"/>
    <w:rsid w:val="008E0254"/>
    <w:rsid w:val="008E12C7"/>
    <w:rsid w:val="008E2763"/>
    <w:rsid w:val="008E28F0"/>
    <w:rsid w:val="008E2A9C"/>
    <w:rsid w:val="008E51B9"/>
    <w:rsid w:val="008E5A24"/>
    <w:rsid w:val="008E6038"/>
    <w:rsid w:val="008E64FB"/>
    <w:rsid w:val="008E65B7"/>
    <w:rsid w:val="008F0012"/>
    <w:rsid w:val="008F0B61"/>
    <w:rsid w:val="008F16D8"/>
    <w:rsid w:val="008F1EBE"/>
    <w:rsid w:val="008F21D1"/>
    <w:rsid w:val="008F2503"/>
    <w:rsid w:val="008F29F1"/>
    <w:rsid w:val="008F2FED"/>
    <w:rsid w:val="008F38D0"/>
    <w:rsid w:val="008F42C2"/>
    <w:rsid w:val="008F4D39"/>
    <w:rsid w:val="008F5DB9"/>
    <w:rsid w:val="008F62AC"/>
    <w:rsid w:val="008F76BC"/>
    <w:rsid w:val="008F7E37"/>
    <w:rsid w:val="009031D4"/>
    <w:rsid w:val="009063A1"/>
    <w:rsid w:val="009070FF"/>
    <w:rsid w:val="0090765A"/>
    <w:rsid w:val="009079F1"/>
    <w:rsid w:val="009124E1"/>
    <w:rsid w:val="00913F9D"/>
    <w:rsid w:val="009146EB"/>
    <w:rsid w:val="00914A90"/>
    <w:rsid w:val="009166C0"/>
    <w:rsid w:val="0091739C"/>
    <w:rsid w:val="009206C4"/>
    <w:rsid w:val="00920B5F"/>
    <w:rsid w:val="00921021"/>
    <w:rsid w:val="009214B6"/>
    <w:rsid w:val="00921A0E"/>
    <w:rsid w:val="00922933"/>
    <w:rsid w:val="00922D75"/>
    <w:rsid w:val="009264F4"/>
    <w:rsid w:val="00926ADF"/>
    <w:rsid w:val="00927430"/>
    <w:rsid w:val="009274C4"/>
    <w:rsid w:val="00930194"/>
    <w:rsid w:val="0093124C"/>
    <w:rsid w:val="00931F06"/>
    <w:rsid w:val="009331CC"/>
    <w:rsid w:val="009339C6"/>
    <w:rsid w:val="00934DC8"/>
    <w:rsid w:val="009357FD"/>
    <w:rsid w:val="009366D3"/>
    <w:rsid w:val="00937159"/>
    <w:rsid w:val="00940852"/>
    <w:rsid w:val="00940B41"/>
    <w:rsid w:val="00942A6D"/>
    <w:rsid w:val="00944152"/>
    <w:rsid w:val="00951855"/>
    <w:rsid w:val="00951D38"/>
    <w:rsid w:val="009520B1"/>
    <w:rsid w:val="009546C2"/>
    <w:rsid w:val="00955E28"/>
    <w:rsid w:val="009569ED"/>
    <w:rsid w:val="009576EC"/>
    <w:rsid w:val="009606B7"/>
    <w:rsid w:val="0096191B"/>
    <w:rsid w:val="0096447B"/>
    <w:rsid w:val="00965A9B"/>
    <w:rsid w:val="00965C89"/>
    <w:rsid w:val="00966585"/>
    <w:rsid w:val="00967544"/>
    <w:rsid w:val="009700E5"/>
    <w:rsid w:val="009714D5"/>
    <w:rsid w:val="009721EE"/>
    <w:rsid w:val="009758D5"/>
    <w:rsid w:val="00975F65"/>
    <w:rsid w:val="00977BE4"/>
    <w:rsid w:val="00980919"/>
    <w:rsid w:val="00980C5E"/>
    <w:rsid w:val="00981C9E"/>
    <w:rsid w:val="0098399B"/>
    <w:rsid w:val="009861D1"/>
    <w:rsid w:val="00986ADC"/>
    <w:rsid w:val="00990C0C"/>
    <w:rsid w:val="00991A94"/>
    <w:rsid w:val="00992454"/>
    <w:rsid w:val="009932BC"/>
    <w:rsid w:val="009934F3"/>
    <w:rsid w:val="00993667"/>
    <w:rsid w:val="00994D55"/>
    <w:rsid w:val="00995B08"/>
    <w:rsid w:val="00995D83"/>
    <w:rsid w:val="00996E9E"/>
    <w:rsid w:val="009A0075"/>
    <w:rsid w:val="009A0577"/>
    <w:rsid w:val="009A0BDC"/>
    <w:rsid w:val="009A0C5D"/>
    <w:rsid w:val="009A1733"/>
    <w:rsid w:val="009A3D92"/>
    <w:rsid w:val="009A6F5F"/>
    <w:rsid w:val="009A7845"/>
    <w:rsid w:val="009B04BE"/>
    <w:rsid w:val="009B2A15"/>
    <w:rsid w:val="009B313A"/>
    <w:rsid w:val="009B39D9"/>
    <w:rsid w:val="009B3D1B"/>
    <w:rsid w:val="009B4EB2"/>
    <w:rsid w:val="009B5DFA"/>
    <w:rsid w:val="009B659A"/>
    <w:rsid w:val="009B6E12"/>
    <w:rsid w:val="009B7872"/>
    <w:rsid w:val="009B7D8C"/>
    <w:rsid w:val="009C021A"/>
    <w:rsid w:val="009C152F"/>
    <w:rsid w:val="009C1A18"/>
    <w:rsid w:val="009C250C"/>
    <w:rsid w:val="009C27E1"/>
    <w:rsid w:val="009C44C7"/>
    <w:rsid w:val="009C51ED"/>
    <w:rsid w:val="009C5416"/>
    <w:rsid w:val="009C6AD1"/>
    <w:rsid w:val="009C7260"/>
    <w:rsid w:val="009D05E0"/>
    <w:rsid w:val="009D306E"/>
    <w:rsid w:val="009D3A00"/>
    <w:rsid w:val="009D45F0"/>
    <w:rsid w:val="009D69C7"/>
    <w:rsid w:val="009D7F71"/>
    <w:rsid w:val="009E00F5"/>
    <w:rsid w:val="009E232F"/>
    <w:rsid w:val="009E23C1"/>
    <w:rsid w:val="009E262B"/>
    <w:rsid w:val="009E284C"/>
    <w:rsid w:val="009E2B41"/>
    <w:rsid w:val="009E2B6E"/>
    <w:rsid w:val="009E3B93"/>
    <w:rsid w:val="009E519A"/>
    <w:rsid w:val="009E5B11"/>
    <w:rsid w:val="009F1238"/>
    <w:rsid w:val="009F1768"/>
    <w:rsid w:val="009F1881"/>
    <w:rsid w:val="009F1F47"/>
    <w:rsid w:val="009F3751"/>
    <w:rsid w:val="009F5EDC"/>
    <w:rsid w:val="009F67D8"/>
    <w:rsid w:val="00A033F4"/>
    <w:rsid w:val="00A045B0"/>
    <w:rsid w:val="00A0555B"/>
    <w:rsid w:val="00A05865"/>
    <w:rsid w:val="00A11333"/>
    <w:rsid w:val="00A124D0"/>
    <w:rsid w:val="00A1254E"/>
    <w:rsid w:val="00A12FA8"/>
    <w:rsid w:val="00A1512B"/>
    <w:rsid w:val="00A166FE"/>
    <w:rsid w:val="00A17ACD"/>
    <w:rsid w:val="00A17C04"/>
    <w:rsid w:val="00A20DF1"/>
    <w:rsid w:val="00A21A58"/>
    <w:rsid w:val="00A21C42"/>
    <w:rsid w:val="00A23D90"/>
    <w:rsid w:val="00A24178"/>
    <w:rsid w:val="00A242E1"/>
    <w:rsid w:val="00A244A3"/>
    <w:rsid w:val="00A24572"/>
    <w:rsid w:val="00A26730"/>
    <w:rsid w:val="00A30F5F"/>
    <w:rsid w:val="00A33C2F"/>
    <w:rsid w:val="00A365B4"/>
    <w:rsid w:val="00A367AA"/>
    <w:rsid w:val="00A3700A"/>
    <w:rsid w:val="00A37B72"/>
    <w:rsid w:val="00A37F27"/>
    <w:rsid w:val="00A415A2"/>
    <w:rsid w:val="00A4213B"/>
    <w:rsid w:val="00A42621"/>
    <w:rsid w:val="00A445D7"/>
    <w:rsid w:val="00A44DB8"/>
    <w:rsid w:val="00A51B28"/>
    <w:rsid w:val="00A524BF"/>
    <w:rsid w:val="00A5259B"/>
    <w:rsid w:val="00A53562"/>
    <w:rsid w:val="00A536EA"/>
    <w:rsid w:val="00A544BC"/>
    <w:rsid w:val="00A550B0"/>
    <w:rsid w:val="00A5564E"/>
    <w:rsid w:val="00A5581F"/>
    <w:rsid w:val="00A562D6"/>
    <w:rsid w:val="00A56EB5"/>
    <w:rsid w:val="00A602F2"/>
    <w:rsid w:val="00A6094F"/>
    <w:rsid w:val="00A61ECE"/>
    <w:rsid w:val="00A64576"/>
    <w:rsid w:val="00A65D0B"/>
    <w:rsid w:val="00A65DB1"/>
    <w:rsid w:val="00A670F1"/>
    <w:rsid w:val="00A67466"/>
    <w:rsid w:val="00A67B08"/>
    <w:rsid w:val="00A7008D"/>
    <w:rsid w:val="00A704C1"/>
    <w:rsid w:val="00A707E4"/>
    <w:rsid w:val="00A7248B"/>
    <w:rsid w:val="00A746E4"/>
    <w:rsid w:val="00A74F2F"/>
    <w:rsid w:val="00A756D7"/>
    <w:rsid w:val="00A75B05"/>
    <w:rsid w:val="00A7633F"/>
    <w:rsid w:val="00A76E84"/>
    <w:rsid w:val="00A77176"/>
    <w:rsid w:val="00A77BCB"/>
    <w:rsid w:val="00A81907"/>
    <w:rsid w:val="00A82004"/>
    <w:rsid w:val="00A839E4"/>
    <w:rsid w:val="00A83F12"/>
    <w:rsid w:val="00A84C76"/>
    <w:rsid w:val="00A84E1F"/>
    <w:rsid w:val="00A85C05"/>
    <w:rsid w:val="00A87CB8"/>
    <w:rsid w:val="00A90902"/>
    <w:rsid w:val="00AA1085"/>
    <w:rsid w:val="00AA23A0"/>
    <w:rsid w:val="00AA244F"/>
    <w:rsid w:val="00AA27F7"/>
    <w:rsid w:val="00AA299F"/>
    <w:rsid w:val="00AA50C0"/>
    <w:rsid w:val="00AA53B0"/>
    <w:rsid w:val="00AA67E5"/>
    <w:rsid w:val="00AA70EA"/>
    <w:rsid w:val="00AA762F"/>
    <w:rsid w:val="00AB11B1"/>
    <w:rsid w:val="00AB28A8"/>
    <w:rsid w:val="00AB50BB"/>
    <w:rsid w:val="00AB5653"/>
    <w:rsid w:val="00AC0EB9"/>
    <w:rsid w:val="00AC199E"/>
    <w:rsid w:val="00AC2E3F"/>
    <w:rsid w:val="00AC3099"/>
    <w:rsid w:val="00AC5FDF"/>
    <w:rsid w:val="00AC6306"/>
    <w:rsid w:val="00AC6BF6"/>
    <w:rsid w:val="00AD09CF"/>
    <w:rsid w:val="00AD2592"/>
    <w:rsid w:val="00AE1BE1"/>
    <w:rsid w:val="00AE1E88"/>
    <w:rsid w:val="00AE1FE2"/>
    <w:rsid w:val="00AE3304"/>
    <w:rsid w:val="00AE33D8"/>
    <w:rsid w:val="00AE34A7"/>
    <w:rsid w:val="00AE556E"/>
    <w:rsid w:val="00AE5AD6"/>
    <w:rsid w:val="00AE5E00"/>
    <w:rsid w:val="00AE6A23"/>
    <w:rsid w:val="00AF016A"/>
    <w:rsid w:val="00AF18A2"/>
    <w:rsid w:val="00AF1E04"/>
    <w:rsid w:val="00AF3384"/>
    <w:rsid w:val="00AF386C"/>
    <w:rsid w:val="00AF4134"/>
    <w:rsid w:val="00AF4EDA"/>
    <w:rsid w:val="00AF5AA3"/>
    <w:rsid w:val="00AF78B6"/>
    <w:rsid w:val="00B01D1D"/>
    <w:rsid w:val="00B01FB2"/>
    <w:rsid w:val="00B0208A"/>
    <w:rsid w:val="00B0272D"/>
    <w:rsid w:val="00B02E5D"/>
    <w:rsid w:val="00B05C24"/>
    <w:rsid w:val="00B05D90"/>
    <w:rsid w:val="00B06058"/>
    <w:rsid w:val="00B065BA"/>
    <w:rsid w:val="00B06A0D"/>
    <w:rsid w:val="00B06D21"/>
    <w:rsid w:val="00B111C3"/>
    <w:rsid w:val="00B125B3"/>
    <w:rsid w:val="00B134EA"/>
    <w:rsid w:val="00B13D3E"/>
    <w:rsid w:val="00B16C73"/>
    <w:rsid w:val="00B2064A"/>
    <w:rsid w:val="00B21608"/>
    <w:rsid w:val="00B21E62"/>
    <w:rsid w:val="00B23FF3"/>
    <w:rsid w:val="00B2460A"/>
    <w:rsid w:val="00B24EDD"/>
    <w:rsid w:val="00B258AF"/>
    <w:rsid w:val="00B30C3C"/>
    <w:rsid w:val="00B31D6F"/>
    <w:rsid w:val="00B33365"/>
    <w:rsid w:val="00B33D6E"/>
    <w:rsid w:val="00B36C57"/>
    <w:rsid w:val="00B376F4"/>
    <w:rsid w:val="00B37B3E"/>
    <w:rsid w:val="00B37F03"/>
    <w:rsid w:val="00B37F8B"/>
    <w:rsid w:val="00B41B02"/>
    <w:rsid w:val="00B41D11"/>
    <w:rsid w:val="00B442FE"/>
    <w:rsid w:val="00B44417"/>
    <w:rsid w:val="00B450A5"/>
    <w:rsid w:val="00B45D33"/>
    <w:rsid w:val="00B47210"/>
    <w:rsid w:val="00B474A6"/>
    <w:rsid w:val="00B5014E"/>
    <w:rsid w:val="00B50388"/>
    <w:rsid w:val="00B50E0F"/>
    <w:rsid w:val="00B519E0"/>
    <w:rsid w:val="00B51AA9"/>
    <w:rsid w:val="00B52826"/>
    <w:rsid w:val="00B52A4B"/>
    <w:rsid w:val="00B55BA8"/>
    <w:rsid w:val="00B55D67"/>
    <w:rsid w:val="00B56375"/>
    <w:rsid w:val="00B579C9"/>
    <w:rsid w:val="00B60F07"/>
    <w:rsid w:val="00B61D86"/>
    <w:rsid w:val="00B6212B"/>
    <w:rsid w:val="00B6284A"/>
    <w:rsid w:val="00B62D8F"/>
    <w:rsid w:val="00B64C6F"/>
    <w:rsid w:val="00B67175"/>
    <w:rsid w:val="00B671E6"/>
    <w:rsid w:val="00B67252"/>
    <w:rsid w:val="00B6794D"/>
    <w:rsid w:val="00B71C9F"/>
    <w:rsid w:val="00B730AE"/>
    <w:rsid w:val="00B73202"/>
    <w:rsid w:val="00B733BD"/>
    <w:rsid w:val="00B73A53"/>
    <w:rsid w:val="00B73C4A"/>
    <w:rsid w:val="00B7528B"/>
    <w:rsid w:val="00B75309"/>
    <w:rsid w:val="00B76998"/>
    <w:rsid w:val="00B80EEE"/>
    <w:rsid w:val="00B8287F"/>
    <w:rsid w:val="00B8441C"/>
    <w:rsid w:val="00B854CA"/>
    <w:rsid w:val="00B86313"/>
    <w:rsid w:val="00B865AB"/>
    <w:rsid w:val="00B92015"/>
    <w:rsid w:val="00B93FFC"/>
    <w:rsid w:val="00B9473F"/>
    <w:rsid w:val="00B94DE9"/>
    <w:rsid w:val="00B95583"/>
    <w:rsid w:val="00B96D49"/>
    <w:rsid w:val="00B970C9"/>
    <w:rsid w:val="00B97367"/>
    <w:rsid w:val="00B97BD3"/>
    <w:rsid w:val="00BA01CD"/>
    <w:rsid w:val="00BA03A3"/>
    <w:rsid w:val="00BA07C0"/>
    <w:rsid w:val="00BA0846"/>
    <w:rsid w:val="00BA15E5"/>
    <w:rsid w:val="00BA3337"/>
    <w:rsid w:val="00BA5D1A"/>
    <w:rsid w:val="00BA6913"/>
    <w:rsid w:val="00BA69BF"/>
    <w:rsid w:val="00BB1B9B"/>
    <w:rsid w:val="00BB2B53"/>
    <w:rsid w:val="00BB3BDE"/>
    <w:rsid w:val="00BB4CCC"/>
    <w:rsid w:val="00BB6388"/>
    <w:rsid w:val="00BB7095"/>
    <w:rsid w:val="00BC139C"/>
    <w:rsid w:val="00BC555A"/>
    <w:rsid w:val="00BD01F8"/>
    <w:rsid w:val="00BD0BF4"/>
    <w:rsid w:val="00BD0E35"/>
    <w:rsid w:val="00BD3CA9"/>
    <w:rsid w:val="00BD4308"/>
    <w:rsid w:val="00BD5328"/>
    <w:rsid w:val="00BD5C52"/>
    <w:rsid w:val="00BD69DC"/>
    <w:rsid w:val="00BE2EAC"/>
    <w:rsid w:val="00BE317C"/>
    <w:rsid w:val="00BE3605"/>
    <w:rsid w:val="00BE4144"/>
    <w:rsid w:val="00BE5A1C"/>
    <w:rsid w:val="00BF0C00"/>
    <w:rsid w:val="00BF1BD2"/>
    <w:rsid w:val="00BF26BC"/>
    <w:rsid w:val="00BF29F1"/>
    <w:rsid w:val="00BF2E6A"/>
    <w:rsid w:val="00BF4D95"/>
    <w:rsid w:val="00BF4FE6"/>
    <w:rsid w:val="00BF6CD9"/>
    <w:rsid w:val="00C01871"/>
    <w:rsid w:val="00C01BFE"/>
    <w:rsid w:val="00C022F4"/>
    <w:rsid w:val="00C02DB1"/>
    <w:rsid w:val="00C040D0"/>
    <w:rsid w:val="00C0427E"/>
    <w:rsid w:val="00C1102B"/>
    <w:rsid w:val="00C12389"/>
    <w:rsid w:val="00C12A5C"/>
    <w:rsid w:val="00C12B91"/>
    <w:rsid w:val="00C131A7"/>
    <w:rsid w:val="00C13AB4"/>
    <w:rsid w:val="00C13D50"/>
    <w:rsid w:val="00C14210"/>
    <w:rsid w:val="00C150C2"/>
    <w:rsid w:val="00C16696"/>
    <w:rsid w:val="00C17154"/>
    <w:rsid w:val="00C21849"/>
    <w:rsid w:val="00C22465"/>
    <w:rsid w:val="00C26C3C"/>
    <w:rsid w:val="00C27784"/>
    <w:rsid w:val="00C305BF"/>
    <w:rsid w:val="00C309DD"/>
    <w:rsid w:val="00C31141"/>
    <w:rsid w:val="00C32F58"/>
    <w:rsid w:val="00C34FF8"/>
    <w:rsid w:val="00C352D4"/>
    <w:rsid w:val="00C35496"/>
    <w:rsid w:val="00C36B10"/>
    <w:rsid w:val="00C36F3E"/>
    <w:rsid w:val="00C3780B"/>
    <w:rsid w:val="00C409A3"/>
    <w:rsid w:val="00C4178F"/>
    <w:rsid w:val="00C41969"/>
    <w:rsid w:val="00C427E5"/>
    <w:rsid w:val="00C42BE4"/>
    <w:rsid w:val="00C44914"/>
    <w:rsid w:val="00C51090"/>
    <w:rsid w:val="00C512FD"/>
    <w:rsid w:val="00C51391"/>
    <w:rsid w:val="00C5288E"/>
    <w:rsid w:val="00C529EE"/>
    <w:rsid w:val="00C53A87"/>
    <w:rsid w:val="00C548F0"/>
    <w:rsid w:val="00C55271"/>
    <w:rsid w:val="00C55B6A"/>
    <w:rsid w:val="00C55E07"/>
    <w:rsid w:val="00C56DAA"/>
    <w:rsid w:val="00C56F6F"/>
    <w:rsid w:val="00C5752A"/>
    <w:rsid w:val="00C57F9A"/>
    <w:rsid w:val="00C62075"/>
    <w:rsid w:val="00C66114"/>
    <w:rsid w:val="00C66312"/>
    <w:rsid w:val="00C67235"/>
    <w:rsid w:val="00C7108F"/>
    <w:rsid w:val="00C71C82"/>
    <w:rsid w:val="00C73CBB"/>
    <w:rsid w:val="00C741E5"/>
    <w:rsid w:val="00C7612B"/>
    <w:rsid w:val="00C76964"/>
    <w:rsid w:val="00C76A9D"/>
    <w:rsid w:val="00C77F88"/>
    <w:rsid w:val="00C8104D"/>
    <w:rsid w:val="00C81EAC"/>
    <w:rsid w:val="00C836B0"/>
    <w:rsid w:val="00C85524"/>
    <w:rsid w:val="00C9242C"/>
    <w:rsid w:val="00C93269"/>
    <w:rsid w:val="00C94339"/>
    <w:rsid w:val="00C94B47"/>
    <w:rsid w:val="00C957FB"/>
    <w:rsid w:val="00C958F3"/>
    <w:rsid w:val="00C96047"/>
    <w:rsid w:val="00C9797C"/>
    <w:rsid w:val="00CA0452"/>
    <w:rsid w:val="00CA0697"/>
    <w:rsid w:val="00CA191C"/>
    <w:rsid w:val="00CA4112"/>
    <w:rsid w:val="00CA4CAC"/>
    <w:rsid w:val="00CA5653"/>
    <w:rsid w:val="00CA6C42"/>
    <w:rsid w:val="00CA7B4B"/>
    <w:rsid w:val="00CB1FCE"/>
    <w:rsid w:val="00CB2BEB"/>
    <w:rsid w:val="00CB41E5"/>
    <w:rsid w:val="00CB5011"/>
    <w:rsid w:val="00CB5E29"/>
    <w:rsid w:val="00CB7537"/>
    <w:rsid w:val="00CC2637"/>
    <w:rsid w:val="00CC36D0"/>
    <w:rsid w:val="00CC389D"/>
    <w:rsid w:val="00CC390D"/>
    <w:rsid w:val="00CC4F0D"/>
    <w:rsid w:val="00CC565B"/>
    <w:rsid w:val="00CC5992"/>
    <w:rsid w:val="00CC735E"/>
    <w:rsid w:val="00CD0321"/>
    <w:rsid w:val="00CD1AB3"/>
    <w:rsid w:val="00CD2558"/>
    <w:rsid w:val="00CD260C"/>
    <w:rsid w:val="00CD2CF7"/>
    <w:rsid w:val="00CD315A"/>
    <w:rsid w:val="00CD4897"/>
    <w:rsid w:val="00CD683A"/>
    <w:rsid w:val="00CD7F7E"/>
    <w:rsid w:val="00CE1355"/>
    <w:rsid w:val="00CE4295"/>
    <w:rsid w:val="00CE4653"/>
    <w:rsid w:val="00CE4FA2"/>
    <w:rsid w:val="00CE504C"/>
    <w:rsid w:val="00CE520A"/>
    <w:rsid w:val="00CE5BBC"/>
    <w:rsid w:val="00CE763B"/>
    <w:rsid w:val="00CE7E55"/>
    <w:rsid w:val="00CF0789"/>
    <w:rsid w:val="00CF21A9"/>
    <w:rsid w:val="00CF267B"/>
    <w:rsid w:val="00CF4EEC"/>
    <w:rsid w:val="00CF7E8C"/>
    <w:rsid w:val="00D011E6"/>
    <w:rsid w:val="00D03C4D"/>
    <w:rsid w:val="00D03FFD"/>
    <w:rsid w:val="00D04113"/>
    <w:rsid w:val="00D04A39"/>
    <w:rsid w:val="00D101A8"/>
    <w:rsid w:val="00D108E9"/>
    <w:rsid w:val="00D11B7D"/>
    <w:rsid w:val="00D11B90"/>
    <w:rsid w:val="00D12078"/>
    <w:rsid w:val="00D1259E"/>
    <w:rsid w:val="00D125AF"/>
    <w:rsid w:val="00D129C6"/>
    <w:rsid w:val="00D139C6"/>
    <w:rsid w:val="00D13B9C"/>
    <w:rsid w:val="00D164CC"/>
    <w:rsid w:val="00D167C0"/>
    <w:rsid w:val="00D1722D"/>
    <w:rsid w:val="00D17C62"/>
    <w:rsid w:val="00D20A33"/>
    <w:rsid w:val="00D20D16"/>
    <w:rsid w:val="00D22C42"/>
    <w:rsid w:val="00D232C8"/>
    <w:rsid w:val="00D23752"/>
    <w:rsid w:val="00D2446B"/>
    <w:rsid w:val="00D24767"/>
    <w:rsid w:val="00D26E8C"/>
    <w:rsid w:val="00D27083"/>
    <w:rsid w:val="00D278DC"/>
    <w:rsid w:val="00D30B2A"/>
    <w:rsid w:val="00D31CFF"/>
    <w:rsid w:val="00D33AAC"/>
    <w:rsid w:val="00D35045"/>
    <w:rsid w:val="00D35182"/>
    <w:rsid w:val="00D37EE4"/>
    <w:rsid w:val="00D37FEC"/>
    <w:rsid w:val="00D40184"/>
    <w:rsid w:val="00D40265"/>
    <w:rsid w:val="00D40F8E"/>
    <w:rsid w:val="00D40FC3"/>
    <w:rsid w:val="00D41066"/>
    <w:rsid w:val="00D41168"/>
    <w:rsid w:val="00D417F5"/>
    <w:rsid w:val="00D428E2"/>
    <w:rsid w:val="00D462BD"/>
    <w:rsid w:val="00D46D03"/>
    <w:rsid w:val="00D515E1"/>
    <w:rsid w:val="00D51BC4"/>
    <w:rsid w:val="00D5339E"/>
    <w:rsid w:val="00D53808"/>
    <w:rsid w:val="00D53E1B"/>
    <w:rsid w:val="00D5493E"/>
    <w:rsid w:val="00D55F85"/>
    <w:rsid w:val="00D567BD"/>
    <w:rsid w:val="00D56F73"/>
    <w:rsid w:val="00D617AC"/>
    <w:rsid w:val="00D63732"/>
    <w:rsid w:val="00D67294"/>
    <w:rsid w:val="00D70A99"/>
    <w:rsid w:val="00D70B44"/>
    <w:rsid w:val="00D72F03"/>
    <w:rsid w:val="00D72FB1"/>
    <w:rsid w:val="00D73E7E"/>
    <w:rsid w:val="00D74B0D"/>
    <w:rsid w:val="00D753F5"/>
    <w:rsid w:val="00D762CB"/>
    <w:rsid w:val="00D7695B"/>
    <w:rsid w:val="00D82E5A"/>
    <w:rsid w:val="00D83273"/>
    <w:rsid w:val="00D8337A"/>
    <w:rsid w:val="00D83523"/>
    <w:rsid w:val="00D8393A"/>
    <w:rsid w:val="00D844E5"/>
    <w:rsid w:val="00D84CAD"/>
    <w:rsid w:val="00D84FC3"/>
    <w:rsid w:val="00D857C8"/>
    <w:rsid w:val="00D85D59"/>
    <w:rsid w:val="00D868D4"/>
    <w:rsid w:val="00D87847"/>
    <w:rsid w:val="00D92AC2"/>
    <w:rsid w:val="00D93426"/>
    <w:rsid w:val="00D93B84"/>
    <w:rsid w:val="00D9417C"/>
    <w:rsid w:val="00D94EF9"/>
    <w:rsid w:val="00D952B8"/>
    <w:rsid w:val="00D96822"/>
    <w:rsid w:val="00DA06E1"/>
    <w:rsid w:val="00DA0724"/>
    <w:rsid w:val="00DA235A"/>
    <w:rsid w:val="00DA4AC9"/>
    <w:rsid w:val="00DA62D8"/>
    <w:rsid w:val="00DA6B14"/>
    <w:rsid w:val="00DA77CD"/>
    <w:rsid w:val="00DA7A9A"/>
    <w:rsid w:val="00DB2A32"/>
    <w:rsid w:val="00DB3118"/>
    <w:rsid w:val="00DB37B9"/>
    <w:rsid w:val="00DB40C7"/>
    <w:rsid w:val="00DB703E"/>
    <w:rsid w:val="00DB7B96"/>
    <w:rsid w:val="00DC0162"/>
    <w:rsid w:val="00DC0B85"/>
    <w:rsid w:val="00DC594B"/>
    <w:rsid w:val="00DC65AE"/>
    <w:rsid w:val="00DC7A5E"/>
    <w:rsid w:val="00DD0BBF"/>
    <w:rsid w:val="00DD0C12"/>
    <w:rsid w:val="00DD19BB"/>
    <w:rsid w:val="00DD1F3F"/>
    <w:rsid w:val="00DD1FCA"/>
    <w:rsid w:val="00DD2402"/>
    <w:rsid w:val="00DD3061"/>
    <w:rsid w:val="00DD52C4"/>
    <w:rsid w:val="00DD5527"/>
    <w:rsid w:val="00DD5F67"/>
    <w:rsid w:val="00DE16A9"/>
    <w:rsid w:val="00DE3C1F"/>
    <w:rsid w:val="00DE4D40"/>
    <w:rsid w:val="00DE4ECF"/>
    <w:rsid w:val="00DE5472"/>
    <w:rsid w:val="00DE6B45"/>
    <w:rsid w:val="00DE7459"/>
    <w:rsid w:val="00DE7F67"/>
    <w:rsid w:val="00DF0578"/>
    <w:rsid w:val="00DF282B"/>
    <w:rsid w:val="00DF3A17"/>
    <w:rsid w:val="00DF4458"/>
    <w:rsid w:val="00DF4DB7"/>
    <w:rsid w:val="00DF538A"/>
    <w:rsid w:val="00DF5AEC"/>
    <w:rsid w:val="00DF60BA"/>
    <w:rsid w:val="00DF6475"/>
    <w:rsid w:val="00DF6A0E"/>
    <w:rsid w:val="00DF6A7A"/>
    <w:rsid w:val="00E0086B"/>
    <w:rsid w:val="00E03137"/>
    <w:rsid w:val="00E0528C"/>
    <w:rsid w:val="00E062B1"/>
    <w:rsid w:val="00E06ECE"/>
    <w:rsid w:val="00E07609"/>
    <w:rsid w:val="00E07A25"/>
    <w:rsid w:val="00E103EE"/>
    <w:rsid w:val="00E10AA2"/>
    <w:rsid w:val="00E11A9E"/>
    <w:rsid w:val="00E11DE7"/>
    <w:rsid w:val="00E13982"/>
    <w:rsid w:val="00E141E5"/>
    <w:rsid w:val="00E14E40"/>
    <w:rsid w:val="00E14F4A"/>
    <w:rsid w:val="00E15A4E"/>
    <w:rsid w:val="00E16480"/>
    <w:rsid w:val="00E16487"/>
    <w:rsid w:val="00E17B93"/>
    <w:rsid w:val="00E17B98"/>
    <w:rsid w:val="00E20475"/>
    <w:rsid w:val="00E20674"/>
    <w:rsid w:val="00E217D8"/>
    <w:rsid w:val="00E2180C"/>
    <w:rsid w:val="00E22CF6"/>
    <w:rsid w:val="00E23C6F"/>
    <w:rsid w:val="00E23E44"/>
    <w:rsid w:val="00E26038"/>
    <w:rsid w:val="00E30560"/>
    <w:rsid w:val="00E3132F"/>
    <w:rsid w:val="00E32641"/>
    <w:rsid w:val="00E3414A"/>
    <w:rsid w:val="00E349C4"/>
    <w:rsid w:val="00E34EDB"/>
    <w:rsid w:val="00E3547C"/>
    <w:rsid w:val="00E355DE"/>
    <w:rsid w:val="00E36C20"/>
    <w:rsid w:val="00E371FF"/>
    <w:rsid w:val="00E373AA"/>
    <w:rsid w:val="00E40465"/>
    <w:rsid w:val="00E40DF7"/>
    <w:rsid w:val="00E411D0"/>
    <w:rsid w:val="00E420FA"/>
    <w:rsid w:val="00E43067"/>
    <w:rsid w:val="00E4341C"/>
    <w:rsid w:val="00E4385E"/>
    <w:rsid w:val="00E4408D"/>
    <w:rsid w:val="00E44596"/>
    <w:rsid w:val="00E447E9"/>
    <w:rsid w:val="00E44E37"/>
    <w:rsid w:val="00E456EA"/>
    <w:rsid w:val="00E45D62"/>
    <w:rsid w:val="00E46233"/>
    <w:rsid w:val="00E5000B"/>
    <w:rsid w:val="00E502DA"/>
    <w:rsid w:val="00E51359"/>
    <w:rsid w:val="00E51422"/>
    <w:rsid w:val="00E52961"/>
    <w:rsid w:val="00E53AD2"/>
    <w:rsid w:val="00E56372"/>
    <w:rsid w:val="00E621BB"/>
    <w:rsid w:val="00E62CE0"/>
    <w:rsid w:val="00E63AB1"/>
    <w:rsid w:val="00E64962"/>
    <w:rsid w:val="00E65B32"/>
    <w:rsid w:val="00E662DC"/>
    <w:rsid w:val="00E666D2"/>
    <w:rsid w:val="00E66F14"/>
    <w:rsid w:val="00E70A51"/>
    <w:rsid w:val="00E71466"/>
    <w:rsid w:val="00E72D3B"/>
    <w:rsid w:val="00E77079"/>
    <w:rsid w:val="00E77C0C"/>
    <w:rsid w:val="00E77E52"/>
    <w:rsid w:val="00E803B1"/>
    <w:rsid w:val="00E81AE8"/>
    <w:rsid w:val="00E81B13"/>
    <w:rsid w:val="00E8375E"/>
    <w:rsid w:val="00E83AF6"/>
    <w:rsid w:val="00E85308"/>
    <w:rsid w:val="00E87D85"/>
    <w:rsid w:val="00E90918"/>
    <w:rsid w:val="00E91216"/>
    <w:rsid w:val="00E91281"/>
    <w:rsid w:val="00E91622"/>
    <w:rsid w:val="00E91EB3"/>
    <w:rsid w:val="00E91FDF"/>
    <w:rsid w:val="00E922C9"/>
    <w:rsid w:val="00E9307C"/>
    <w:rsid w:val="00E93565"/>
    <w:rsid w:val="00E94C13"/>
    <w:rsid w:val="00E96F68"/>
    <w:rsid w:val="00EA2AA1"/>
    <w:rsid w:val="00EA5BC7"/>
    <w:rsid w:val="00EA6C42"/>
    <w:rsid w:val="00EB0EF7"/>
    <w:rsid w:val="00EB1168"/>
    <w:rsid w:val="00EB2D35"/>
    <w:rsid w:val="00EB365A"/>
    <w:rsid w:val="00EB4E3B"/>
    <w:rsid w:val="00EB657C"/>
    <w:rsid w:val="00EC107F"/>
    <w:rsid w:val="00EC3EE4"/>
    <w:rsid w:val="00EC43F4"/>
    <w:rsid w:val="00ED08CD"/>
    <w:rsid w:val="00ED08EB"/>
    <w:rsid w:val="00EE0137"/>
    <w:rsid w:val="00EE0CF4"/>
    <w:rsid w:val="00EE15DC"/>
    <w:rsid w:val="00EE2250"/>
    <w:rsid w:val="00EE24A1"/>
    <w:rsid w:val="00EE2749"/>
    <w:rsid w:val="00EE499B"/>
    <w:rsid w:val="00EE4BD4"/>
    <w:rsid w:val="00EE4C7E"/>
    <w:rsid w:val="00EE765C"/>
    <w:rsid w:val="00EE7863"/>
    <w:rsid w:val="00EF036E"/>
    <w:rsid w:val="00EF1C7C"/>
    <w:rsid w:val="00EF3BAD"/>
    <w:rsid w:val="00EF409E"/>
    <w:rsid w:val="00EF41E7"/>
    <w:rsid w:val="00EF435C"/>
    <w:rsid w:val="00EF49F2"/>
    <w:rsid w:val="00EF78A8"/>
    <w:rsid w:val="00F003FC"/>
    <w:rsid w:val="00F00EF9"/>
    <w:rsid w:val="00F0144D"/>
    <w:rsid w:val="00F022F3"/>
    <w:rsid w:val="00F027D7"/>
    <w:rsid w:val="00F035D4"/>
    <w:rsid w:val="00F0388F"/>
    <w:rsid w:val="00F03B9D"/>
    <w:rsid w:val="00F04FFC"/>
    <w:rsid w:val="00F05368"/>
    <w:rsid w:val="00F05630"/>
    <w:rsid w:val="00F068A3"/>
    <w:rsid w:val="00F079DA"/>
    <w:rsid w:val="00F07C7F"/>
    <w:rsid w:val="00F10564"/>
    <w:rsid w:val="00F12D7D"/>
    <w:rsid w:val="00F1467F"/>
    <w:rsid w:val="00F15E5B"/>
    <w:rsid w:val="00F16511"/>
    <w:rsid w:val="00F1662D"/>
    <w:rsid w:val="00F21C31"/>
    <w:rsid w:val="00F225B6"/>
    <w:rsid w:val="00F23599"/>
    <w:rsid w:val="00F23D9C"/>
    <w:rsid w:val="00F25106"/>
    <w:rsid w:val="00F268F5"/>
    <w:rsid w:val="00F2722B"/>
    <w:rsid w:val="00F27444"/>
    <w:rsid w:val="00F30189"/>
    <w:rsid w:val="00F303F7"/>
    <w:rsid w:val="00F30DFD"/>
    <w:rsid w:val="00F31239"/>
    <w:rsid w:val="00F3191F"/>
    <w:rsid w:val="00F32D4E"/>
    <w:rsid w:val="00F3325F"/>
    <w:rsid w:val="00F3495C"/>
    <w:rsid w:val="00F352E4"/>
    <w:rsid w:val="00F354F0"/>
    <w:rsid w:val="00F40720"/>
    <w:rsid w:val="00F4139B"/>
    <w:rsid w:val="00F416DD"/>
    <w:rsid w:val="00F42279"/>
    <w:rsid w:val="00F430C6"/>
    <w:rsid w:val="00F4459E"/>
    <w:rsid w:val="00F44907"/>
    <w:rsid w:val="00F4548C"/>
    <w:rsid w:val="00F46CDB"/>
    <w:rsid w:val="00F50F00"/>
    <w:rsid w:val="00F529D4"/>
    <w:rsid w:val="00F53120"/>
    <w:rsid w:val="00F550A3"/>
    <w:rsid w:val="00F55968"/>
    <w:rsid w:val="00F571B3"/>
    <w:rsid w:val="00F57701"/>
    <w:rsid w:val="00F600AA"/>
    <w:rsid w:val="00F605D8"/>
    <w:rsid w:val="00F62D3F"/>
    <w:rsid w:val="00F64C93"/>
    <w:rsid w:val="00F661A8"/>
    <w:rsid w:val="00F66AD0"/>
    <w:rsid w:val="00F670DB"/>
    <w:rsid w:val="00F6736B"/>
    <w:rsid w:val="00F677C3"/>
    <w:rsid w:val="00F70F63"/>
    <w:rsid w:val="00F71491"/>
    <w:rsid w:val="00F71C9A"/>
    <w:rsid w:val="00F77168"/>
    <w:rsid w:val="00F77780"/>
    <w:rsid w:val="00F77A69"/>
    <w:rsid w:val="00F81D86"/>
    <w:rsid w:val="00F826B4"/>
    <w:rsid w:val="00F92125"/>
    <w:rsid w:val="00F92309"/>
    <w:rsid w:val="00F92330"/>
    <w:rsid w:val="00F9371B"/>
    <w:rsid w:val="00F945E8"/>
    <w:rsid w:val="00F95614"/>
    <w:rsid w:val="00FA0A21"/>
    <w:rsid w:val="00FA12F1"/>
    <w:rsid w:val="00FA2309"/>
    <w:rsid w:val="00FA277F"/>
    <w:rsid w:val="00FA2D08"/>
    <w:rsid w:val="00FA37A4"/>
    <w:rsid w:val="00FA490C"/>
    <w:rsid w:val="00FA4926"/>
    <w:rsid w:val="00FA50D6"/>
    <w:rsid w:val="00FA7016"/>
    <w:rsid w:val="00FA7FED"/>
    <w:rsid w:val="00FB064C"/>
    <w:rsid w:val="00FB1908"/>
    <w:rsid w:val="00FB2E5F"/>
    <w:rsid w:val="00FB337B"/>
    <w:rsid w:val="00FB356F"/>
    <w:rsid w:val="00FB4232"/>
    <w:rsid w:val="00FB4F92"/>
    <w:rsid w:val="00FB6B2C"/>
    <w:rsid w:val="00FB71C9"/>
    <w:rsid w:val="00FC1C4A"/>
    <w:rsid w:val="00FC1D6F"/>
    <w:rsid w:val="00FC3A7D"/>
    <w:rsid w:val="00FC570D"/>
    <w:rsid w:val="00FC59A0"/>
    <w:rsid w:val="00FC5A7F"/>
    <w:rsid w:val="00FC5AF9"/>
    <w:rsid w:val="00FC6FA2"/>
    <w:rsid w:val="00FD0C83"/>
    <w:rsid w:val="00FD20A9"/>
    <w:rsid w:val="00FD20B5"/>
    <w:rsid w:val="00FD2F57"/>
    <w:rsid w:val="00FD313D"/>
    <w:rsid w:val="00FD3844"/>
    <w:rsid w:val="00FD3D5B"/>
    <w:rsid w:val="00FD42EE"/>
    <w:rsid w:val="00FD456C"/>
    <w:rsid w:val="00FD5A75"/>
    <w:rsid w:val="00FD6173"/>
    <w:rsid w:val="00FD79BF"/>
    <w:rsid w:val="00FE0412"/>
    <w:rsid w:val="00FE0D72"/>
    <w:rsid w:val="00FE1D94"/>
    <w:rsid w:val="00FE26AA"/>
    <w:rsid w:val="00FE2889"/>
    <w:rsid w:val="00FE32C8"/>
    <w:rsid w:val="00FE33AA"/>
    <w:rsid w:val="00FE6332"/>
    <w:rsid w:val="00FE6B0C"/>
    <w:rsid w:val="00FF04B5"/>
    <w:rsid w:val="00FF0F1F"/>
    <w:rsid w:val="00FF1099"/>
    <w:rsid w:val="00FF1327"/>
    <w:rsid w:val="00FF261B"/>
    <w:rsid w:val="00FF27AC"/>
    <w:rsid w:val="00FF5CB8"/>
    <w:rsid w:val="00FF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4D5"/>
    <w:pPr>
      <w:spacing w:after="24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A602F2"/>
    <w:pPr>
      <w:keepNext/>
      <w:spacing w:before="120" w:after="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9D05E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D05E0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940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8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8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85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40852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0852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4085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0852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D19BB"/>
    <w:rPr>
      <w:color w:val="405AB0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2621"/>
    <w:rPr>
      <w:color w:val="C3C3C3" w:themeColor="followedHyperlink"/>
      <w:u w:val="single"/>
    </w:rPr>
  </w:style>
  <w:style w:type="paragraph" w:customStyle="1" w:styleId="Default">
    <w:name w:val="Default"/>
    <w:rsid w:val="007F1C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50B9B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paragraph" w:customStyle="1" w:styleId="DecimalAligned">
    <w:name w:val="Decimal Aligned"/>
    <w:basedOn w:val="Normal"/>
    <w:uiPriority w:val="40"/>
    <w:qFormat/>
    <w:rsid w:val="003424E8"/>
    <w:pPr>
      <w:tabs>
        <w:tab w:val="decimal" w:pos="360"/>
      </w:tabs>
      <w:spacing w:after="200" w:line="276" w:lineRule="auto"/>
    </w:pPr>
    <w:rPr>
      <w:rFonts w:eastAsiaTheme="minorHAnsi"/>
      <w:sz w:val="22"/>
      <w:szCs w:val="22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3424E8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3424E8"/>
    <w:pPr>
      <w:spacing w:after="0" w:line="240" w:lineRule="auto"/>
    </w:pPr>
    <w:rPr>
      <w:color w:val="00196F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002395" w:themeColor="accent1"/>
        <w:bottom w:val="single" w:sz="8" w:space="0" w:color="002395" w:themeColor="accent1"/>
      </w:tblBorders>
    </w:tblPr>
    <w:tblStylePr w:type="firstRow">
      <w:pPr>
        <w:spacing w:before="0" w:after="0" w:line="240" w:lineRule="auto"/>
      </w:pPr>
      <w:rPr>
        <w:b/>
        <w:bCs/>
        <w:color w:val="00196F" w:themeColor="accent1" w:themeShade="BF"/>
      </w:rPr>
      <w:tblPr/>
      <w:tcPr>
        <w:tcBorders>
          <w:top w:val="single" w:sz="8" w:space="0" w:color="002395" w:themeColor="accent1"/>
          <w:left w:val="nil"/>
          <w:bottom w:val="single" w:sz="8" w:space="0" w:color="00239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00196F" w:themeColor="accent1" w:themeShade="BF"/>
      </w:rPr>
      <w:tblPr/>
      <w:tcPr>
        <w:tcBorders>
          <w:top w:val="single" w:sz="8" w:space="0" w:color="002395" w:themeColor="accent1"/>
          <w:left w:val="nil"/>
          <w:bottom w:val="single" w:sz="8" w:space="0" w:color="00239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00196F" w:themeColor="accent1" w:themeShade="BF"/>
      </w:rPr>
    </w:tblStylePr>
    <w:tblStylePr w:type="lastCol">
      <w:rPr>
        <w:b/>
        <w:bCs/>
        <w:color w:val="00196F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5BA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5BAFF" w:themeFill="accent1" w:themeFillTint="3F"/>
      </w:tcPr>
    </w:tblStylePr>
  </w:style>
  <w:style w:type="paragraph" w:styleId="Revision">
    <w:name w:val="Revision"/>
    <w:hidden/>
    <w:uiPriority w:val="99"/>
    <w:semiHidden/>
    <w:rsid w:val="00437138"/>
    <w:pPr>
      <w:spacing w:after="0" w:line="240" w:lineRule="auto"/>
    </w:pPr>
    <w:rPr>
      <w:sz w:val="24"/>
      <w:szCs w:val="24"/>
    </w:rPr>
  </w:style>
  <w:style w:type="character" w:customStyle="1" w:styleId="A2">
    <w:name w:val="A2"/>
    <w:uiPriority w:val="99"/>
    <w:rsid w:val="00054610"/>
    <w:rPr>
      <w:rFonts w:cs="OYJRVK+Futura-LightOblique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BA03A3"/>
  </w:style>
  <w:style w:type="character" w:customStyle="1" w:styleId="highlight">
    <w:name w:val="highlight"/>
    <w:basedOn w:val="DefaultParagraphFont"/>
    <w:rsid w:val="00ED08EB"/>
  </w:style>
  <w:style w:type="character" w:styleId="LineNumber">
    <w:name w:val="line number"/>
    <w:basedOn w:val="DefaultParagraphFont"/>
    <w:uiPriority w:val="99"/>
    <w:semiHidden/>
    <w:unhideWhenUsed/>
    <w:rsid w:val="009809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4D5"/>
    <w:pPr>
      <w:spacing w:after="24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A602F2"/>
    <w:pPr>
      <w:keepNext/>
      <w:spacing w:before="120" w:after="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9D05E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D05E0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940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8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8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85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40852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0852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4085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0852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D19BB"/>
    <w:rPr>
      <w:color w:val="405AB0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2621"/>
    <w:rPr>
      <w:color w:val="C3C3C3" w:themeColor="followedHyperlink"/>
      <w:u w:val="single"/>
    </w:rPr>
  </w:style>
  <w:style w:type="paragraph" w:customStyle="1" w:styleId="Default">
    <w:name w:val="Default"/>
    <w:rsid w:val="007F1C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50B9B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paragraph" w:customStyle="1" w:styleId="DecimalAligned">
    <w:name w:val="Decimal Aligned"/>
    <w:basedOn w:val="Normal"/>
    <w:uiPriority w:val="40"/>
    <w:qFormat/>
    <w:rsid w:val="003424E8"/>
    <w:pPr>
      <w:tabs>
        <w:tab w:val="decimal" w:pos="360"/>
      </w:tabs>
      <w:spacing w:after="200" w:line="276" w:lineRule="auto"/>
    </w:pPr>
    <w:rPr>
      <w:rFonts w:eastAsiaTheme="minorHAnsi"/>
      <w:sz w:val="22"/>
      <w:szCs w:val="22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3424E8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3424E8"/>
    <w:pPr>
      <w:spacing w:after="0" w:line="240" w:lineRule="auto"/>
    </w:pPr>
    <w:rPr>
      <w:color w:val="00196F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002395" w:themeColor="accent1"/>
        <w:bottom w:val="single" w:sz="8" w:space="0" w:color="002395" w:themeColor="accent1"/>
      </w:tblBorders>
    </w:tblPr>
    <w:tblStylePr w:type="firstRow">
      <w:pPr>
        <w:spacing w:before="0" w:after="0" w:line="240" w:lineRule="auto"/>
      </w:pPr>
      <w:rPr>
        <w:b/>
        <w:bCs/>
        <w:color w:val="00196F" w:themeColor="accent1" w:themeShade="BF"/>
      </w:rPr>
      <w:tblPr/>
      <w:tcPr>
        <w:tcBorders>
          <w:top w:val="single" w:sz="8" w:space="0" w:color="002395" w:themeColor="accent1"/>
          <w:left w:val="nil"/>
          <w:bottom w:val="single" w:sz="8" w:space="0" w:color="00239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00196F" w:themeColor="accent1" w:themeShade="BF"/>
      </w:rPr>
      <w:tblPr/>
      <w:tcPr>
        <w:tcBorders>
          <w:top w:val="single" w:sz="8" w:space="0" w:color="002395" w:themeColor="accent1"/>
          <w:left w:val="nil"/>
          <w:bottom w:val="single" w:sz="8" w:space="0" w:color="00239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00196F" w:themeColor="accent1" w:themeShade="BF"/>
      </w:rPr>
    </w:tblStylePr>
    <w:tblStylePr w:type="lastCol">
      <w:rPr>
        <w:b/>
        <w:bCs/>
        <w:color w:val="00196F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5BA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5BAFF" w:themeFill="accent1" w:themeFillTint="3F"/>
      </w:tcPr>
    </w:tblStylePr>
  </w:style>
  <w:style w:type="paragraph" w:styleId="Revision">
    <w:name w:val="Revision"/>
    <w:hidden/>
    <w:uiPriority w:val="99"/>
    <w:semiHidden/>
    <w:rsid w:val="00437138"/>
    <w:pPr>
      <w:spacing w:after="0" w:line="240" w:lineRule="auto"/>
    </w:pPr>
    <w:rPr>
      <w:sz w:val="24"/>
      <w:szCs w:val="24"/>
    </w:rPr>
  </w:style>
  <w:style w:type="character" w:customStyle="1" w:styleId="A2">
    <w:name w:val="A2"/>
    <w:uiPriority w:val="99"/>
    <w:rsid w:val="00054610"/>
    <w:rPr>
      <w:rFonts w:cs="OYJRVK+Futura-LightOblique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BA03A3"/>
  </w:style>
  <w:style w:type="character" w:customStyle="1" w:styleId="highlight">
    <w:name w:val="highlight"/>
    <w:basedOn w:val="DefaultParagraphFont"/>
    <w:rsid w:val="00ED08EB"/>
  </w:style>
  <w:style w:type="character" w:styleId="LineNumber">
    <w:name w:val="line number"/>
    <w:basedOn w:val="DefaultParagraphFont"/>
    <w:uiPriority w:val="99"/>
    <w:semiHidden/>
    <w:unhideWhenUsed/>
    <w:rsid w:val="00980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7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footnotes" Target="footnotes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settings" Target="setting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microsoft.com/office/2007/relationships/stylesWithEffects" Target="stylesWithEffects.xml"/><Relationship Id="rId23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691729-9582-431C-ADE6-6942369705E7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637FF1B6-587F-4A7A-91A3-BBCE2EC00E99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CA02F24E-1010-4BF0-A98D-5572E5188784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CF4F0EC7-2264-4A0E-BF7F-8FA08AD315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EC0B37-C15D-43B5-9B1A-67766FCD3E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CD14183-FDF1-45E8-A59A-3F6DCA261F0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2259C10-F520-4518-A019-B9807DE55BA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8336A27-3B48-479C-8BDB-DEFEA59CB287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00F315C7-4396-4180-98E6-CACBC7A7B3DB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153C1845-F8FC-48F7-9FA5-17F3EBC6F2BB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4A373456-B743-49A0-B662-DD11FC74795E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23CC45CB-134D-40CE-84B1-42C0F2052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ie Heath</dc:creator>
  <cp:lastModifiedBy>Claire Shurrock</cp:lastModifiedBy>
  <cp:revision>6</cp:revision>
  <cp:lastPrinted>2017-02-02T10:43:00Z</cp:lastPrinted>
  <dcterms:created xsi:type="dcterms:W3CDTF">2017-02-02T14:26:00Z</dcterms:created>
  <dcterms:modified xsi:type="dcterms:W3CDTF">2017-03-28T14:07:00Z</dcterms:modified>
</cp:coreProperties>
</file>